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37207C" w14:textId="42C344F3" w:rsidR="00A76F5A" w:rsidRDefault="001407B3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9 Table</w:t>
      </w:r>
      <w:bookmarkStart w:id="0" w:name="_GoBack"/>
      <w:bookmarkEnd w:id="0"/>
      <w:r w:rsidR="00A76F5A" w:rsidRPr="00837258">
        <w:rPr>
          <w:rFonts w:ascii="Arial" w:hAnsi="Arial" w:cs="Arial"/>
          <w:b/>
          <w:sz w:val="22"/>
          <w:szCs w:val="22"/>
        </w:rPr>
        <w:t xml:space="preserve">. </w:t>
      </w:r>
      <w:proofErr w:type="gramStart"/>
      <w:r w:rsidR="00540627" w:rsidRPr="00837258">
        <w:rPr>
          <w:rFonts w:ascii="Arial" w:hAnsi="Arial" w:cs="Arial"/>
          <w:b/>
          <w:i/>
          <w:sz w:val="22"/>
          <w:szCs w:val="22"/>
        </w:rPr>
        <w:t>CUP1</w:t>
      </w:r>
      <w:r w:rsidR="00540627" w:rsidRPr="00837258">
        <w:rPr>
          <w:rFonts w:ascii="Arial" w:hAnsi="Arial" w:cs="Arial"/>
          <w:b/>
          <w:sz w:val="22"/>
          <w:szCs w:val="22"/>
        </w:rPr>
        <w:t xml:space="preserve"> </w:t>
      </w:r>
      <w:r w:rsidR="00784E82">
        <w:rPr>
          <w:rFonts w:ascii="Arial" w:hAnsi="Arial" w:cs="Arial"/>
          <w:b/>
          <w:sz w:val="22"/>
          <w:szCs w:val="22"/>
        </w:rPr>
        <w:t>Southern d</w:t>
      </w:r>
      <w:r w:rsidR="00B7749A" w:rsidRPr="00837258">
        <w:rPr>
          <w:rFonts w:ascii="Arial" w:hAnsi="Arial" w:cs="Arial"/>
          <w:b/>
          <w:sz w:val="22"/>
          <w:szCs w:val="22"/>
        </w:rPr>
        <w:t>ata for sub</w:t>
      </w:r>
      <w:r w:rsidR="003942C5">
        <w:rPr>
          <w:rFonts w:ascii="Arial" w:hAnsi="Arial" w:cs="Arial"/>
          <w:b/>
          <w:sz w:val="22"/>
          <w:szCs w:val="22"/>
        </w:rPr>
        <w:t>-</w:t>
      </w:r>
      <w:r w:rsidR="00B7749A" w:rsidRPr="00837258">
        <w:rPr>
          <w:rFonts w:ascii="Arial" w:hAnsi="Arial" w:cs="Arial"/>
          <w:b/>
          <w:sz w:val="22"/>
          <w:szCs w:val="22"/>
        </w:rPr>
        <w:t xml:space="preserve">cultured </w:t>
      </w:r>
      <w:r w:rsidR="00540627" w:rsidRPr="00837258">
        <w:rPr>
          <w:rFonts w:ascii="Arial" w:hAnsi="Arial" w:cs="Arial"/>
          <w:b/>
          <w:sz w:val="22"/>
          <w:szCs w:val="22"/>
        </w:rPr>
        <w:t>clones.</w:t>
      </w:r>
      <w:proofErr w:type="gramEnd"/>
      <w:r w:rsidR="00540627" w:rsidRPr="00837258">
        <w:rPr>
          <w:rFonts w:ascii="Arial" w:hAnsi="Arial" w:cs="Arial"/>
          <w:b/>
          <w:sz w:val="22"/>
          <w:szCs w:val="22"/>
        </w:rPr>
        <w:t xml:space="preserve"> </w:t>
      </w:r>
    </w:p>
    <w:p w14:paraId="3ADD3AB3" w14:textId="77777777" w:rsidR="00837258" w:rsidRPr="00837258" w:rsidRDefault="00837258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109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900"/>
        <w:gridCol w:w="1260"/>
        <w:gridCol w:w="900"/>
        <w:gridCol w:w="900"/>
        <w:gridCol w:w="1080"/>
        <w:gridCol w:w="1260"/>
        <w:gridCol w:w="810"/>
        <w:gridCol w:w="90"/>
        <w:gridCol w:w="454"/>
        <w:gridCol w:w="626"/>
        <w:gridCol w:w="591"/>
        <w:gridCol w:w="669"/>
      </w:tblGrid>
      <w:tr w:rsidR="00837258" w:rsidRPr="00784E82" w14:paraId="0BA5E42D" w14:textId="77777777" w:rsidTr="003942C5">
        <w:tc>
          <w:tcPr>
            <w:tcW w:w="1368" w:type="dxa"/>
            <w:tcBorders>
              <w:top w:val="single" w:sz="4" w:space="0" w:color="auto"/>
              <w:bottom w:val="nil"/>
            </w:tcBorders>
          </w:tcPr>
          <w:p w14:paraId="183CEF6F" w14:textId="77777777" w:rsidR="00A613B3" w:rsidRPr="00784E82" w:rsidRDefault="00A613B3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74BA299F" w14:textId="77777777" w:rsidR="00A613B3" w:rsidRPr="00784E82" w:rsidRDefault="00A613B3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24DBB0B9" w14:textId="77777777" w:rsidR="00A613B3" w:rsidRPr="00784E82" w:rsidRDefault="00A613B3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14:paraId="1B177BB5" w14:textId="77777777" w:rsidR="00A613B3" w:rsidRPr="00784E82" w:rsidRDefault="00A613B3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2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2C1FF93" w14:textId="20B8590B" w:rsidR="00A613B3" w:rsidRPr="00784E82" w:rsidRDefault="00A613B3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sz w:val="21"/>
                <w:szCs w:val="21"/>
              </w:rPr>
              <w:t>Subculture 1</w:t>
            </w:r>
          </w:p>
        </w:tc>
        <w:tc>
          <w:tcPr>
            <w:tcW w:w="324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2308D34" w14:textId="62401055" w:rsidR="00A613B3" w:rsidRPr="00784E82" w:rsidRDefault="00A613B3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sz w:val="21"/>
                <w:szCs w:val="21"/>
              </w:rPr>
              <w:t>Subculture 10</w:t>
            </w:r>
          </w:p>
        </w:tc>
      </w:tr>
      <w:tr w:rsidR="00837258" w:rsidRPr="00784E82" w14:paraId="56F71206" w14:textId="77777777" w:rsidTr="003942C5">
        <w:trPr>
          <w:trHeight w:val="161"/>
        </w:trPr>
        <w:tc>
          <w:tcPr>
            <w:tcW w:w="1368" w:type="dxa"/>
            <w:vMerge w:val="restart"/>
            <w:tcBorders>
              <w:top w:val="nil"/>
              <w:bottom w:val="nil"/>
            </w:tcBorders>
          </w:tcPr>
          <w:p w14:paraId="762F557B" w14:textId="0DE53A47" w:rsidR="00A613B3" w:rsidRPr="00784E82" w:rsidRDefault="00A613B3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sz w:val="21"/>
                <w:szCs w:val="21"/>
              </w:rPr>
              <w:t>Strain</w:t>
            </w:r>
          </w:p>
        </w:tc>
        <w:tc>
          <w:tcPr>
            <w:tcW w:w="900" w:type="dxa"/>
            <w:vMerge w:val="restart"/>
            <w:tcBorders>
              <w:top w:val="nil"/>
              <w:bottom w:val="nil"/>
            </w:tcBorders>
          </w:tcPr>
          <w:p w14:paraId="10EF464C" w14:textId="56FC01CE" w:rsidR="00A613B3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proofErr w:type="spellStart"/>
            <w:r w:rsidRPr="00784E82">
              <w:rPr>
                <w:rFonts w:ascii="Arial" w:hAnsi="Arial" w:cs="Arial"/>
                <w:b/>
                <w:sz w:val="21"/>
                <w:szCs w:val="21"/>
              </w:rPr>
              <w:t>Geno</w:t>
            </w:r>
            <w:proofErr w:type="spellEnd"/>
            <w:r w:rsidR="00837258" w:rsidRPr="00784E82">
              <w:rPr>
                <w:rFonts w:ascii="Arial" w:hAnsi="Arial" w:cs="Arial"/>
                <w:b/>
                <w:sz w:val="21"/>
                <w:szCs w:val="21"/>
              </w:rPr>
              <w:t>-</w:t>
            </w:r>
            <w:r w:rsidR="00A613B3" w:rsidRPr="00784E82">
              <w:rPr>
                <w:rFonts w:ascii="Arial" w:hAnsi="Arial" w:cs="Arial"/>
                <w:b/>
                <w:sz w:val="21"/>
                <w:szCs w:val="21"/>
              </w:rPr>
              <w:t>type</w:t>
            </w:r>
          </w:p>
        </w:tc>
        <w:tc>
          <w:tcPr>
            <w:tcW w:w="1260" w:type="dxa"/>
            <w:vMerge w:val="restart"/>
            <w:tcBorders>
              <w:top w:val="nil"/>
              <w:bottom w:val="nil"/>
            </w:tcBorders>
          </w:tcPr>
          <w:p w14:paraId="466899C4" w14:textId="1CDE2975" w:rsidR="00A613B3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sz w:val="21"/>
                <w:szCs w:val="21"/>
              </w:rPr>
              <w:t>Cond</w:t>
            </w:r>
            <w:r w:rsidR="00A613B3" w:rsidRPr="00784E82">
              <w:rPr>
                <w:rFonts w:ascii="Arial" w:hAnsi="Arial" w:cs="Arial"/>
                <w:b/>
                <w:sz w:val="21"/>
                <w:szCs w:val="21"/>
              </w:rPr>
              <w:t>ition</w:t>
            </w:r>
          </w:p>
        </w:tc>
        <w:tc>
          <w:tcPr>
            <w:tcW w:w="900" w:type="dxa"/>
            <w:vMerge w:val="restart"/>
            <w:tcBorders>
              <w:top w:val="nil"/>
              <w:bottom w:val="nil"/>
            </w:tcBorders>
          </w:tcPr>
          <w:p w14:paraId="35DFCAF9" w14:textId="4B343A0C" w:rsidR="00A613B3" w:rsidRPr="00784E82" w:rsidRDefault="00A613B3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sz w:val="21"/>
                <w:szCs w:val="21"/>
              </w:rPr>
              <w:t>Clone No.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997CFF" w14:textId="5F7F2187" w:rsidR="00A613B3" w:rsidRPr="00784E82" w:rsidRDefault="00A613B3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sz w:val="21"/>
                <w:szCs w:val="21"/>
              </w:rPr>
              <w:t>Copy No. Status</w:t>
            </w:r>
            <w:r w:rsidR="003E4FAC" w:rsidRPr="00784E82">
              <w:rPr>
                <w:rFonts w:ascii="Arial" w:hAnsi="Arial" w:cs="Arial"/>
                <w:b/>
                <w:sz w:val="21"/>
                <w:szCs w:val="21"/>
              </w:rPr>
              <w:t>*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175A801B" w14:textId="50FA9761" w:rsidR="00A613B3" w:rsidRPr="00784E82" w:rsidRDefault="00A613B3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sz w:val="21"/>
                <w:szCs w:val="21"/>
              </w:rPr>
              <w:t>Instability</w:t>
            </w:r>
          </w:p>
        </w:tc>
        <w:tc>
          <w:tcPr>
            <w:tcW w:w="198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C5D0181" w14:textId="2B361003" w:rsidR="00A613B3" w:rsidRPr="00784E82" w:rsidRDefault="00A613B3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sz w:val="21"/>
                <w:szCs w:val="21"/>
              </w:rPr>
              <w:t>Copy No. Status</w:t>
            </w:r>
            <w:r w:rsidR="003E4FAC" w:rsidRPr="00784E82">
              <w:rPr>
                <w:rFonts w:ascii="Arial" w:hAnsi="Arial" w:cs="Arial"/>
                <w:b/>
                <w:sz w:val="21"/>
                <w:szCs w:val="21"/>
              </w:rPr>
              <w:t>*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0F748C" w14:textId="42948696" w:rsidR="00A613B3" w:rsidRPr="00784E82" w:rsidRDefault="00A613B3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sz w:val="21"/>
                <w:szCs w:val="21"/>
              </w:rPr>
              <w:t>Instability</w:t>
            </w:r>
          </w:p>
        </w:tc>
      </w:tr>
      <w:tr w:rsidR="00837258" w:rsidRPr="00784E82" w14:paraId="318504C5" w14:textId="77777777" w:rsidTr="003942C5">
        <w:tc>
          <w:tcPr>
            <w:tcW w:w="1368" w:type="dxa"/>
            <w:vMerge/>
            <w:tcBorders>
              <w:top w:val="nil"/>
              <w:bottom w:val="single" w:sz="4" w:space="0" w:color="auto"/>
            </w:tcBorders>
          </w:tcPr>
          <w:p w14:paraId="5F7B50FC" w14:textId="1B9067A7" w:rsidR="00A613B3" w:rsidRPr="00784E82" w:rsidRDefault="00A613B3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  <w:vMerge/>
            <w:tcBorders>
              <w:top w:val="nil"/>
              <w:bottom w:val="single" w:sz="4" w:space="0" w:color="auto"/>
            </w:tcBorders>
          </w:tcPr>
          <w:p w14:paraId="18DEC777" w14:textId="1773E0B4" w:rsidR="00A613B3" w:rsidRPr="00784E82" w:rsidRDefault="00A613B3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</w:tcPr>
          <w:p w14:paraId="3596D3A2" w14:textId="12C08E8C" w:rsidR="00A613B3" w:rsidRPr="00784E82" w:rsidRDefault="00A613B3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  <w:vMerge/>
            <w:tcBorders>
              <w:top w:val="nil"/>
              <w:bottom w:val="single" w:sz="4" w:space="0" w:color="auto"/>
            </w:tcBorders>
          </w:tcPr>
          <w:p w14:paraId="7641B88D" w14:textId="0D2EBCC0" w:rsidR="00A613B3" w:rsidRPr="00784E82" w:rsidRDefault="00A613B3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251FD18" w14:textId="2BBF21BF" w:rsidR="00A613B3" w:rsidRPr="00784E82" w:rsidRDefault="00A613B3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sz w:val="21"/>
                <w:szCs w:val="21"/>
              </w:rPr>
              <w:t>W30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E6775EF" w14:textId="5E7E6D62" w:rsidR="00A613B3" w:rsidRPr="00784E82" w:rsidRDefault="00A613B3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sz w:val="21"/>
                <w:szCs w:val="21"/>
              </w:rPr>
              <w:t>YJM789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44097BF" w14:textId="26A6C2F7" w:rsidR="00A613B3" w:rsidRPr="00784E82" w:rsidRDefault="00A613B3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sz w:val="21"/>
                <w:szCs w:val="21"/>
              </w:rPr>
              <w:t>(Y/N)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B97AEF" w14:textId="33373001" w:rsidR="00A613B3" w:rsidRPr="00784E82" w:rsidRDefault="00A613B3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sz w:val="21"/>
                <w:szCs w:val="21"/>
              </w:rPr>
              <w:t>W303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242119" w14:textId="67396350" w:rsidR="00A613B3" w:rsidRPr="00784E82" w:rsidRDefault="00A613B3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sz w:val="21"/>
                <w:szCs w:val="21"/>
              </w:rPr>
              <w:t>YJM789</w:t>
            </w:r>
          </w:p>
        </w:tc>
        <w:tc>
          <w:tcPr>
            <w:tcW w:w="1260" w:type="dxa"/>
            <w:gridSpan w:val="2"/>
            <w:tcBorders>
              <w:top w:val="nil"/>
              <w:bottom w:val="single" w:sz="4" w:space="0" w:color="auto"/>
            </w:tcBorders>
          </w:tcPr>
          <w:p w14:paraId="4F169CAA" w14:textId="669237DF" w:rsidR="00A613B3" w:rsidRPr="00784E82" w:rsidRDefault="00A613B3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sz w:val="21"/>
                <w:szCs w:val="21"/>
              </w:rPr>
              <w:t>(Y/N)</w:t>
            </w:r>
          </w:p>
        </w:tc>
      </w:tr>
      <w:tr w:rsidR="00837258" w:rsidRPr="00784E82" w14:paraId="2EF8B13A" w14:textId="77777777" w:rsidTr="003942C5">
        <w:tc>
          <w:tcPr>
            <w:tcW w:w="1368" w:type="dxa"/>
            <w:tcBorders>
              <w:top w:val="single" w:sz="4" w:space="0" w:color="auto"/>
            </w:tcBorders>
          </w:tcPr>
          <w:p w14:paraId="5714B954" w14:textId="31CE9363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sz w:val="21"/>
                <w:szCs w:val="21"/>
              </w:rPr>
              <w:t>JSC25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116BB75" w14:textId="726635C5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sz w:val="21"/>
                <w:szCs w:val="21"/>
              </w:rPr>
              <w:t>WT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</w:tcPr>
          <w:p w14:paraId="70225F94" w14:textId="049A2E35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sz w:val="21"/>
                <w:szCs w:val="21"/>
              </w:rPr>
              <w:t>YPD + DMSO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1B99611" w14:textId="1B53C9F9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7BEFA31" w14:textId="5EBBA9A5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 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49118EB" w14:textId="1BCE9917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980151D" w14:textId="0929080D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</w:tcBorders>
          </w:tcPr>
          <w:p w14:paraId="7E311792" w14:textId="39CDE4CE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5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</w:tcPr>
          <w:p w14:paraId="7D75D798" w14:textId="1D62ECB1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</w:tcPr>
          <w:p w14:paraId="2CDCD589" w14:textId="6CE668FF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0DE702E1" w14:textId="77777777" w:rsidTr="003942C5">
        <w:tc>
          <w:tcPr>
            <w:tcW w:w="1368" w:type="dxa"/>
          </w:tcPr>
          <w:p w14:paraId="3AFB5244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68FDA89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  <w:vMerge/>
          </w:tcPr>
          <w:p w14:paraId="67BF9FD2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3D632444" w14:textId="78780A5A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900" w:type="dxa"/>
          </w:tcPr>
          <w:p w14:paraId="1F730A8A" w14:textId="3781F41B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1B680EB3" w14:textId="5FD3C1F3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0208B635" w14:textId="55E159F1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900" w:type="dxa"/>
            <w:gridSpan w:val="2"/>
          </w:tcPr>
          <w:p w14:paraId="2342C62E" w14:textId="2ACF9225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53B98BA8" w14:textId="771F04FC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102F9EAD" w14:textId="5E56F998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511D8575" w14:textId="77777777" w:rsidTr="003942C5">
        <w:tc>
          <w:tcPr>
            <w:tcW w:w="1368" w:type="dxa"/>
          </w:tcPr>
          <w:p w14:paraId="48453D97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2358996E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1902E70E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1F66D29D" w14:textId="3032280A" w:rsidR="00181D14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900" w:type="dxa"/>
          </w:tcPr>
          <w:p w14:paraId="46AA924C" w14:textId="0345BB90" w:rsidR="00181D14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18BB4F78" w14:textId="59C462C3" w:rsidR="00181D14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64E46A9C" w14:textId="4144644B" w:rsidR="00181D14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900" w:type="dxa"/>
            <w:gridSpan w:val="2"/>
          </w:tcPr>
          <w:p w14:paraId="29DACF78" w14:textId="517C01EE" w:rsidR="00181D14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4A55FE8B" w14:textId="7C0F2AB5" w:rsidR="00181D14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6012ED11" w14:textId="49B218E8" w:rsidR="00181D14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23B0F6E5" w14:textId="77777777" w:rsidTr="003942C5">
        <w:tc>
          <w:tcPr>
            <w:tcW w:w="1368" w:type="dxa"/>
          </w:tcPr>
          <w:p w14:paraId="31224541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0AC79666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25E17AFB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637C44D" w14:textId="0F36DF87" w:rsidR="00181D14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900" w:type="dxa"/>
          </w:tcPr>
          <w:p w14:paraId="3472A500" w14:textId="253937FD" w:rsidR="00181D14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2D30C179" w14:textId="5E0DCAB9" w:rsidR="00181D14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427B1BF1" w14:textId="77C860BE" w:rsidR="00181D14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900" w:type="dxa"/>
            <w:gridSpan w:val="2"/>
          </w:tcPr>
          <w:p w14:paraId="07EBD65A" w14:textId="50724A35" w:rsidR="00181D14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7D8B0073" w14:textId="755F485B" w:rsidR="00181D14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589D4019" w14:textId="6367CE68" w:rsidR="00181D14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1EB05C74" w14:textId="77777777" w:rsidTr="003942C5">
        <w:tc>
          <w:tcPr>
            <w:tcW w:w="1368" w:type="dxa"/>
          </w:tcPr>
          <w:p w14:paraId="58B2B33A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A92A8B0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475E4200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0616E095" w14:textId="4729F3FE" w:rsidR="00181D14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900" w:type="dxa"/>
          </w:tcPr>
          <w:p w14:paraId="36B25ACB" w14:textId="1F25B2FD" w:rsidR="00181D14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7351ED18" w14:textId="52270D06" w:rsidR="00181D14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29019945" w14:textId="5D344E82" w:rsidR="00181D14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900" w:type="dxa"/>
            <w:gridSpan w:val="2"/>
          </w:tcPr>
          <w:p w14:paraId="3D61C71B" w14:textId="4B95A97F" w:rsidR="00181D14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6B2024E2" w14:textId="76C4C24F" w:rsidR="00181D14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4B33D648" w14:textId="206655A8" w:rsidR="00181D14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5FA4AC8D" w14:textId="77777777" w:rsidTr="003942C5">
        <w:tc>
          <w:tcPr>
            <w:tcW w:w="1368" w:type="dxa"/>
          </w:tcPr>
          <w:p w14:paraId="15B3CA5A" w14:textId="77777777" w:rsidR="00A613B3" w:rsidRPr="00784E82" w:rsidRDefault="00A613B3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2D668EBA" w14:textId="77777777" w:rsidR="00A613B3" w:rsidRPr="00784E82" w:rsidRDefault="00A613B3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527E399B" w14:textId="77777777" w:rsidR="00A613B3" w:rsidRPr="00784E82" w:rsidRDefault="00A613B3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4F74C673" w14:textId="7E86779F" w:rsidR="00A613B3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900" w:type="dxa"/>
          </w:tcPr>
          <w:p w14:paraId="4DEE0D22" w14:textId="045068BC" w:rsidR="00A613B3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407AA5A5" w14:textId="3F2B75A6" w:rsidR="00A613B3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7E5655DA" w14:textId="3AB4CA3D" w:rsidR="00A613B3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900" w:type="dxa"/>
            <w:gridSpan w:val="2"/>
          </w:tcPr>
          <w:p w14:paraId="213A966D" w14:textId="47944999" w:rsidR="00A613B3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3C31920B" w14:textId="68393C22" w:rsidR="00A613B3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54BC8770" w14:textId="10F0DAC3" w:rsidR="00A613B3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1B997970" w14:textId="77777777" w:rsidTr="003942C5">
        <w:tc>
          <w:tcPr>
            <w:tcW w:w="1368" w:type="dxa"/>
          </w:tcPr>
          <w:p w14:paraId="398E3C53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20AD0A9B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297C969B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2BAA77ED" w14:textId="5AB4B2DD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900" w:type="dxa"/>
          </w:tcPr>
          <w:p w14:paraId="45C77ABE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10BC94FB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2DAC1F60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3F3C7693" w14:textId="1ED851F8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0D9DB0EF" w14:textId="681E29DF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759977E5" w14:textId="03051E52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6F599844" w14:textId="77777777" w:rsidTr="003942C5">
        <w:tc>
          <w:tcPr>
            <w:tcW w:w="1368" w:type="dxa"/>
          </w:tcPr>
          <w:p w14:paraId="3045B1E5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7CC677BA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64EC1D18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1250BBE" w14:textId="613EAA24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900" w:type="dxa"/>
          </w:tcPr>
          <w:p w14:paraId="154052B1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5FB0FB88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23AE8931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79D1EF25" w14:textId="6BCD5355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05D05030" w14:textId="7C5BC840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23A0EABA" w14:textId="7668DB18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56DF2551" w14:textId="77777777" w:rsidTr="003942C5">
        <w:tc>
          <w:tcPr>
            <w:tcW w:w="1368" w:type="dxa"/>
          </w:tcPr>
          <w:p w14:paraId="46AC7782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61718B32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5BF5D641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01295455" w14:textId="3C120976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1</w:t>
            </w:r>
          </w:p>
        </w:tc>
        <w:tc>
          <w:tcPr>
            <w:tcW w:w="900" w:type="dxa"/>
          </w:tcPr>
          <w:p w14:paraId="2994F6C1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52CB1498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53E1DF53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1B415C0E" w14:textId="3F02E595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357543F4" w14:textId="74084569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6EBCAA53" w14:textId="2FAA277A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2DA62A62" w14:textId="77777777" w:rsidTr="003942C5">
        <w:tc>
          <w:tcPr>
            <w:tcW w:w="1368" w:type="dxa"/>
          </w:tcPr>
          <w:p w14:paraId="7934BF4D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779BEB00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33934CEC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34FABF32" w14:textId="1B01BA4D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900" w:type="dxa"/>
          </w:tcPr>
          <w:p w14:paraId="1285A341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2BD4B008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1971FE52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45365A58" w14:textId="6D2E48C9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5134B18B" w14:textId="0B6670F6" w:rsidR="00F34DDF" w:rsidRPr="00784E82" w:rsidRDefault="001976B4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1</w:t>
            </w:r>
          </w:p>
        </w:tc>
        <w:tc>
          <w:tcPr>
            <w:tcW w:w="1260" w:type="dxa"/>
            <w:gridSpan w:val="2"/>
          </w:tcPr>
          <w:p w14:paraId="6D8BF796" w14:textId="2DB93230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6E8CDC9E" w14:textId="77777777" w:rsidTr="003942C5">
        <w:tc>
          <w:tcPr>
            <w:tcW w:w="1368" w:type="dxa"/>
          </w:tcPr>
          <w:p w14:paraId="2B69060B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7719B001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2F8218AA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2CF906CE" w14:textId="07A81736" w:rsidR="00181D14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3</w:t>
            </w:r>
          </w:p>
        </w:tc>
        <w:tc>
          <w:tcPr>
            <w:tcW w:w="900" w:type="dxa"/>
          </w:tcPr>
          <w:p w14:paraId="6886C687" w14:textId="014D2C50" w:rsidR="00181D14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157B2401" w14:textId="13A02408" w:rsidR="00181D14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3020F09D" w14:textId="44BF470C" w:rsidR="00181D14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900" w:type="dxa"/>
            <w:gridSpan w:val="2"/>
          </w:tcPr>
          <w:p w14:paraId="7ABB7DFD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  <w:gridSpan w:val="2"/>
          </w:tcPr>
          <w:p w14:paraId="05DD53A4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  <w:gridSpan w:val="2"/>
          </w:tcPr>
          <w:p w14:paraId="16DE7074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7258" w:rsidRPr="00784E82" w14:paraId="4EA9A125" w14:textId="77777777" w:rsidTr="003942C5">
        <w:tc>
          <w:tcPr>
            <w:tcW w:w="1368" w:type="dxa"/>
          </w:tcPr>
          <w:p w14:paraId="7D914E23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4A6F7E83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325553B6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0E794B15" w14:textId="568F1D40" w:rsidR="00181D14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4</w:t>
            </w:r>
          </w:p>
        </w:tc>
        <w:tc>
          <w:tcPr>
            <w:tcW w:w="900" w:type="dxa"/>
          </w:tcPr>
          <w:p w14:paraId="5E420F90" w14:textId="08A9A5B9" w:rsidR="00181D14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275BE43A" w14:textId="019310F1" w:rsidR="00181D14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0B4F418A" w14:textId="79157CBC" w:rsidR="00181D14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900" w:type="dxa"/>
            <w:gridSpan w:val="2"/>
          </w:tcPr>
          <w:p w14:paraId="7A921502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  <w:gridSpan w:val="2"/>
          </w:tcPr>
          <w:p w14:paraId="513CF1AD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  <w:gridSpan w:val="2"/>
          </w:tcPr>
          <w:p w14:paraId="2A104EBE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7258" w:rsidRPr="00784E82" w14:paraId="393E27E1" w14:textId="77777777" w:rsidTr="003942C5">
        <w:tc>
          <w:tcPr>
            <w:tcW w:w="1368" w:type="dxa"/>
          </w:tcPr>
          <w:p w14:paraId="757F5A9D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31C42B74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4DC3C2B4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6A114AC1" w14:textId="4B6207A7" w:rsidR="00181D14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5</w:t>
            </w:r>
          </w:p>
        </w:tc>
        <w:tc>
          <w:tcPr>
            <w:tcW w:w="900" w:type="dxa"/>
          </w:tcPr>
          <w:p w14:paraId="346DC660" w14:textId="6F476792" w:rsidR="00181D14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726018CE" w14:textId="01FD8C5A" w:rsidR="00181D14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6BA47F0F" w14:textId="485F2F48" w:rsidR="00181D14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900" w:type="dxa"/>
            <w:gridSpan w:val="2"/>
          </w:tcPr>
          <w:p w14:paraId="20AB55C4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  <w:gridSpan w:val="2"/>
          </w:tcPr>
          <w:p w14:paraId="680608A8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  <w:gridSpan w:val="2"/>
          </w:tcPr>
          <w:p w14:paraId="4A8707AC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7258" w:rsidRPr="00784E82" w14:paraId="1E24A2CE" w14:textId="77777777" w:rsidTr="003942C5">
        <w:tc>
          <w:tcPr>
            <w:tcW w:w="1368" w:type="dxa"/>
          </w:tcPr>
          <w:p w14:paraId="01DEF2D5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61168149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376AB84C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142CFFDF" w14:textId="4CFBE816" w:rsidR="00181D14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29</w:t>
            </w:r>
            <w:r w:rsidR="00F34DDF" w:rsidRPr="00784E82">
              <w:rPr>
                <w:rFonts w:ascii="Arial" w:hAnsi="Arial" w:cs="Arial"/>
                <w:sz w:val="21"/>
                <w:szCs w:val="21"/>
              </w:rPr>
              <w:t>.1</w:t>
            </w:r>
          </w:p>
        </w:tc>
        <w:tc>
          <w:tcPr>
            <w:tcW w:w="900" w:type="dxa"/>
          </w:tcPr>
          <w:p w14:paraId="1D60D3B3" w14:textId="215D4EAE" w:rsidR="00181D14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26A62AA8" w14:textId="76FDFEE8" w:rsidR="00181D14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4FBF4473" w14:textId="06A5C815" w:rsidR="00181D14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900" w:type="dxa"/>
            <w:gridSpan w:val="2"/>
          </w:tcPr>
          <w:p w14:paraId="77B1CC50" w14:textId="426A8468" w:rsidR="00181D14" w:rsidRPr="00784E82" w:rsidRDefault="001976B4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2</w:t>
            </w:r>
          </w:p>
        </w:tc>
        <w:tc>
          <w:tcPr>
            <w:tcW w:w="1080" w:type="dxa"/>
            <w:gridSpan w:val="2"/>
          </w:tcPr>
          <w:p w14:paraId="7AF7FF69" w14:textId="4877DA2B" w:rsidR="00181D14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170E6425" w14:textId="1F51B4BB" w:rsidR="00181D14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64DB08BB" w14:textId="77777777" w:rsidTr="003942C5">
        <w:tc>
          <w:tcPr>
            <w:tcW w:w="1368" w:type="dxa"/>
          </w:tcPr>
          <w:p w14:paraId="1DD6A857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4F04DC88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088D3FD3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2DD64324" w14:textId="41EAE273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30.1</w:t>
            </w:r>
          </w:p>
        </w:tc>
        <w:tc>
          <w:tcPr>
            <w:tcW w:w="900" w:type="dxa"/>
          </w:tcPr>
          <w:p w14:paraId="0FDA8C7B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4E4BFA56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53CFA329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5FB347A4" w14:textId="7CF7C61A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7BD0400E" w14:textId="38F96DE0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7F366559" w14:textId="279208A5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6A4C4779" w14:textId="77777777" w:rsidTr="003942C5">
        <w:tc>
          <w:tcPr>
            <w:tcW w:w="1368" w:type="dxa"/>
          </w:tcPr>
          <w:p w14:paraId="44844C61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2272F7D0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2F99A07C" w14:textId="0E11699B" w:rsidR="00181D14" w:rsidRPr="00784E82" w:rsidRDefault="008506D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sz w:val="21"/>
                <w:szCs w:val="21"/>
              </w:rPr>
              <w:t>YPD</w:t>
            </w:r>
          </w:p>
        </w:tc>
        <w:tc>
          <w:tcPr>
            <w:tcW w:w="900" w:type="dxa"/>
          </w:tcPr>
          <w:p w14:paraId="33AE782F" w14:textId="04397A08" w:rsidR="00181D14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900" w:type="dxa"/>
          </w:tcPr>
          <w:p w14:paraId="47457353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4E65FF3C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39FD7099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4AD56237" w14:textId="0CE3C3BE" w:rsidR="00181D14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7725C081" w14:textId="4A1E15B2" w:rsidR="00181D14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7E56FD9C" w14:textId="0AC67632" w:rsidR="00181D14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4DF9EB24" w14:textId="77777777" w:rsidTr="003942C5">
        <w:tc>
          <w:tcPr>
            <w:tcW w:w="1368" w:type="dxa"/>
          </w:tcPr>
          <w:p w14:paraId="1C10ECF1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05E9A96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585D5FCE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11315095" w14:textId="2C0B4725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900" w:type="dxa"/>
          </w:tcPr>
          <w:p w14:paraId="2BED2970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445B8833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0684F68E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35F359E3" w14:textId="4438831A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53CC2B10" w14:textId="7F332673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5A9CD73B" w14:textId="1D67D85C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2CB2226B" w14:textId="77777777" w:rsidTr="003942C5">
        <w:tc>
          <w:tcPr>
            <w:tcW w:w="1368" w:type="dxa"/>
          </w:tcPr>
          <w:p w14:paraId="0E53AA36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3AB59257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62BBDA56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BB40110" w14:textId="47B51FCC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900" w:type="dxa"/>
          </w:tcPr>
          <w:p w14:paraId="2399AB44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594C0B1F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55537FAC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7F55DA66" w14:textId="470A5E14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1BA870FF" w14:textId="32D5F1D8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28039685" w14:textId="33E402FC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0DD77313" w14:textId="77777777" w:rsidTr="003942C5">
        <w:tc>
          <w:tcPr>
            <w:tcW w:w="1368" w:type="dxa"/>
          </w:tcPr>
          <w:p w14:paraId="3B09AACC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7CEA1AB0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3C0ED630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203BB9D8" w14:textId="0A91A849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900" w:type="dxa"/>
          </w:tcPr>
          <w:p w14:paraId="2E55551B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1AAECB25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3EB41838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1E11E4A7" w14:textId="73C7F2BD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2F7D9902" w14:textId="6F8E03B0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0063C05D" w14:textId="4D5354EA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7730520B" w14:textId="77777777" w:rsidTr="003942C5">
        <w:tc>
          <w:tcPr>
            <w:tcW w:w="1368" w:type="dxa"/>
          </w:tcPr>
          <w:p w14:paraId="7CF16D7E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5027B33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5B3D3A41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6F0AA93" w14:textId="10F19D76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900" w:type="dxa"/>
          </w:tcPr>
          <w:p w14:paraId="69CCB6DF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6D90714F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5957DDE8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1AE8F103" w14:textId="58B835D1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7572D0DC" w14:textId="36306648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50C380C8" w14:textId="54ABB86B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42B07E75" w14:textId="77777777" w:rsidTr="003942C5">
        <w:tc>
          <w:tcPr>
            <w:tcW w:w="1368" w:type="dxa"/>
          </w:tcPr>
          <w:p w14:paraId="138AD4E1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015877D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64FBB8C0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27EB7EA2" w14:textId="20328066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900" w:type="dxa"/>
          </w:tcPr>
          <w:p w14:paraId="1065E160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2F83CF28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6EAEFC9B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4A1DC6A9" w14:textId="2DF58831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735B2113" w14:textId="79D0AEFF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0A10D463" w14:textId="5ACECF9D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4DD012EC" w14:textId="77777777" w:rsidTr="003942C5">
        <w:tc>
          <w:tcPr>
            <w:tcW w:w="1368" w:type="dxa"/>
          </w:tcPr>
          <w:p w14:paraId="5B8EB318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0C798301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2CA36454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134CAF61" w14:textId="4C749C4D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900" w:type="dxa"/>
          </w:tcPr>
          <w:p w14:paraId="7FF0CCF0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53F315F0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2F9D70AE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45F88A8B" w14:textId="3F767D8B" w:rsidR="00F34DDF" w:rsidRPr="00784E82" w:rsidRDefault="001976B4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3</w:t>
            </w:r>
          </w:p>
        </w:tc>
        <w:tc>
          <w:tcPr>
            <w:tcW w:w="1080" w:type="dxa"/>
            <w:gridSpan w:val="2"/>
          </w:tcPr>
          <w:p w14:paraId="6AE7CD56" w14:textId="55D65A7B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59BD4A16" w14:textId="4AFFA5B5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2A90B922" w14:textId="77777777" w:rsidTr="003942C5">
        <w:tc>
          <w:tcPr>
            <w:tcW w:w="1368" w:type="dxa"/>
          </w:tcPr>
          <w:p w14:paraId="35792E68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04F624A6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71E8B81D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07EC1924" w14:textId="309D083F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900" w:type="dxa"/>
          </w:tcPr>
          <w:p w14:paraId="078D1D13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4BA10EB6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7CBE276B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25FB22C4" w14:textId="3FBB0ABF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2E718C73" w14:textId="1B5A059D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5525EA0C" w14:textId="4C84EB44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4C91DEBD" w14:textId="77777777" w:rsidTr="003942C5">
        <w:tc>
          <w:tcPr>
            <w:tcW w:w="1368" w:type="dxa"/>
          </w:tcPr>
          <w:p w14:paraId="196C056D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6018F319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3832F161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1562F447" w14:textId="13521D4D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900" w:type="dxa"/>
          </w:tcPr>
          <w:p w14:paraId="1041F9B3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4E14FA74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15D91759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446177B1" w14:textId="059825A5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6A398A47" w14:textId="67962536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3C7AC2D9" w14:textId="224279BB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63AFE90E" w14:textId="77777777" w:rsidTr="003942C5">
        <w:tc>
          <w:tcPr>
            <w:tcW w:w="1368" w:type="dxa"/>
          </w:tcPr>
          <w:p w14:paraId="203265D1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4878D13A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5DFF70CA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2B96E39B" w14:textId="503AC03B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1</w:t>
            </w:r>
          </w:p>
        </w:tc>
        <w:tc>
          <w:tcPr>
            <w:tcW w:w="900" w:type="dxa"/>
          </w:tcPr>
          <w:p w14:paraId="56A66C34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4991D7E3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7B1406DD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4A583F99" w14:textId="38E8DFC4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368CBF67" w14:textId="061E65E8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50979EB2" w14:textId="6B44AF3B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66E7D373" w14:textId="77777777" w:rsidTr="003942C5">
        <w:tc>
          <w:tcPr>
            <w:tcW w:w="1368" w:type="dxa"/>
          </w:tcPr>
          <w:p w14:paraId="2ACE947B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2230B79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257C042A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21B8859E" w14:textId="78ED662E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900" w:type="dxa"/>
          </w:tcPr>
          <w:p w14:paraId="3EEAC761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4FEFAAEE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387D4C5F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39E79F2B" w14:textId="58DD3E37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05D2197A" w14:textId="57382E3A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68282387" w14:textId="45036265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3DB4B225" w14:textId="77777777" w:rsidTr="003942C5">
        <w:tc>
          <w:tcPr>
            <w:tcW w:w="1368" w:type="dxa"/>
          </w:tcPr>
          <w:p w14:paraId="08ED4610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11A589C4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16A2CF4A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7EF70E5D" w14:textId="4675EF3E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33.1</w:t>
            </w:r>
          </w:p>
        </w:tc>
        <w:tc>
          <w:tcPr>
            <w:tcW w:w="900" w:type="dxa"/>
          </w:tcPr>
          <w:p w14:paraId="66EF06BC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7AE24B5C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56720C4B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704E8D75" w14:textId="3AA89FEB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1095B725" w14:textId="215242B6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5A9FC0CF" w14:textId="2DE28F30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4B27CD99" w14:textId="77777777" w:rsidTr="003942C5">
        <w:tc>
          <w:tcPr>
            <w:tcW w:w="1368" w:type="dxa"/>
          </w:tcPr>
          <w:p w14:paraId="10470DE2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10EC4BA1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541E1FA0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22B0298C" w14:textId="3567F32B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34.1</w:t>
            </w:r>
          </w:p>
        </w:tc>
        <w:tc>
          <w:tcPr>
            <w:tcW w:w="900" w:type="dxa"/>
          </w:tcPr>
          <w:p w14:paraId="5B36B354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5C8A84B1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491158B6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398512DD" w14:textId="720BCF56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41316C78" w14:textId="6BD5F936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201B1CAD" w14:textId="679BFDC0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69EAC0DC" w14:textId="77777777" w:rsidTr="003942C5">
        <w:tc>
          <w:tcPr>
            <w:tcW w:w="1368" w:type="dxa"/>
          </w:tcPr>
          <w:p w14:paraId="239CD0E4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2067725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  <w:vMerge w:val="restart"/>
          </w:tcPr>
          <w:p w14:paraId="5D15A8BF" w14:textId="09545DAB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sz w:val="21"/>
                <w:szCs w:val="21"/>
              </w:rPr>
              <w:t>YPD + CPT</w:t>
            </w:r>
          </w:p>
        </w:tc>
        <w:tc>
          <w:tcPr>
            <w:tcW w:w="900" w:type="dxa"/>
          </w:tcPr>
          <w:p w14:paraId="22F78D37" w14:textId="707C8332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900" w:type="dxa"/>
          </w:tcPr>
          <w:p w14:paraId="0DF14B0E" w14:textId="50660FA4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7CD903EA" w14:textId="32869736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color w:val="FF0000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FF0000"/>
                <w:sz w:val="21"/>
                <w:szCs w:val="21"/>
              </w:rPr>
              <w:t>+1</w:t>
            </w:r>
          </w:p>
        </w:tc>
        <w:tc>
          <w:tcPr>
            <w:tcW w:w="1260" w:type="dxa"/>
          </w:tcPr>
          <w:p w14:paraId="2C78322D" w14:textId="06FCC54F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Y</w:t>
            </w:r>
          </w:p>
        </w:tc>
        <w:tc>
          <w:tcPr>
            <w:tcW w:w="900" w:type="dxa"/>
            <w:gridSpan w:val="2"/>
          </w:tcPr>
          <w:p w14:paraId="1A29C017" w14:textId="2087F2AA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color w:val="FF0000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FF0000"/>
                <w:sz w:val="21"/>
                <w:szCs w:val="21"/>
              </w:rPr>
              <w:t>+5</w:t>
            </w:r>
          </w:p>
        </w:tc>
        <w:tc>
          <w:tcPr>
            <w:tcW w:w="1080" w:type="dxa"/>
            <w:gridSpan w:val="2"/>
          </w:tcPr>
          <w:p w14:paraId="4EBB00BB" w14:textId="3C667D4F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7717DF9F" w14:textId="7AA306BB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2FEAA75A" w14:textId="77777777" w:rsidTr="003942C5">
        <w:tc>
          <w:tcPr>
            <w:tcW w:w="1368" w:type="dxa"/>
          </w:tcPr>
          <w:p w14:paraId="0C381C58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FA415BD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  <w:vMerge/>
          </w:tcPr>
          <w:p w14:paraId="34E2CF39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7C349632" w14:textId="73C210F1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900" w:type="dxa"/>
          </w:tcPr>
          <w:p w14:paraId="0872E9DD" w14:textId="188CEE8B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3B8273C4" w14:textId="7063AFAE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169FEDB0" w14:textId="63D2FBA4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Y</w:t>
            </w:r>
          </w:p>
        </w:tc>
        <w:tc>
          <w:tcPr>
            <w:tcW w:w="900" w:type="dxa"/>
            <w:gridSpan w:val="2"/>
          </w:tcPr>
          <w:p w14:paraId="106E375B" w14:textId="1A752E50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color w:val="FF0000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FF0000"/>
                <w:sz w:val="21"/>
                <w:szCs w:val="21"/>
              </w:rPr>
              <w:t>+5</w:t>
            </w:r>
          </w:p>
        </w:tc>
        <w:tc>
          <w:tcPr>
            <w:tcW w:w="1080" w:type="dxa"/>
            <w:gridSpan w:val="2"/>
          </w:tcPr>
          <w:p w14:paraId="6F4E5D4C" w14:textId="42E20E39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2C5E1224" w14:textId="5B463CD4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5B9382F0" w14:textId="77777777" w:rsidTr="003942C5">
        <w:tc>
          <w:tcPr>
            <w:tcW w:w="1368" w:type="dxa"/>
          </w:tcPr>
          <w:p w14:paraId="6CB2BA11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1F991ADC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4FA826FD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00EC932D" w14:textId="7710F073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900" w:type="dxa"/>
          </w:tcPr>
          <w:p w14:paraId="0ED6E1F8" w14:textId="71A815DF" w:rsidR="00F34DDF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64A7988C" w14:textId="3B57A7D6" w:rsidR="00F34DDF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0C9413B5" w14:textId="300C9DB1" w:rsidR="00F34DDF" w:rsidRPr="00784E82" w:rsidRDefault="00D12C0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Y</w:t>
            </w:r>
          </w:p>
        </w:tc>
        <w:tc>
          <w:tcPr>
            <w:tcW w:w="900" w:type="dxa"/>
            <w:gridSpan w:val="2"/>
          </w:tcPr>
          <w:p w14:paraId="27C4C4A5" w14:textId="1C7E82A4" w:rsidR="00F34DDF" w:rsidRPr="00784E82" w:rsidRDefault="00CD289F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2</w:t>
            </w:r>
          </w:p>
        </w:tc>
        <w:tc>
          <w:tcPr>
            <w:tcW w:w="1080" w:type="dxa"/>
            <w:gridSpan w:val="2"/>
          </w:tcPr>
          <w:p w14:paraId="42B8C921" w14:textId="75488854" w:rsidR="00F34DDF" w:rsidRPr="00784E82" w:rsidRDefault="00CD289F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2</w:t>
            </w:r>
          </w:p>
        </w:tc>
        <w:tc>
          <w:tcPr>
            <w:tcW w:w="1260" w:type="dxa"/>
            <w:gridSpan w:val="2"/>
          </w:tcPr>
          <w:p w14:paraId="4608D300" w14:textId="30986576" w:rsidR="00F34DDF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7E3C87A7" w14:textId="77777777" w:rsidTr="003942C5">
        <w:tc>
          <w:tcPr>
            <w:tcW w:w="1368" w:type="dxa"/>
          </w:tcPr>
          <w:p w14:paraId="59207C68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4E51916D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2A44CECD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2CBE5DE6" w14:textId="5FE55234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900" w:type="dxa"/>
          </w:tcPr>
          <w:p w14:paraId="1E2508B7" w14:textId="585C01DF" w:rsidR="00F34DDF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0DCC04E3" w14:textId="2CCE9FE0" w:rsidR="00F34DDF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66E438FA" w14:textId="6F0A6458" w:rsidR="00F34DDF" w:rsidRPr="00784E82" w:rsidRDefault="00D12C0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Y</w:t>
            </w:r>
          </w:p>
        </w:tc>
        <w:tc>
          <w:tcPr>
            <w:tcW w:w="900" w:type="dxa"/>
            <w:gridSpan w:val="2"/>
          </w:tcPr>
          <w:p w14:paraId="5C6AB7B8" w14:textId="61792E8A" w:rsidR="00F34DDF" w:rsidRPr="00784E82" w:rsidRDefault="00CD289F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2</w:t>
            </w:r>
          </w:p>
        </w:tc>
        <w:tc>
          <w:tcPr>
            <w:tcW w:w="1080" w:type="dxa"/>
            <w:gridSpan w:val="2"/>
          </w:tcPr>
          <w:p w14:paraId="0516F313" w14:textId="30BAD55F" w:rsidR="00F34DDF" w:rsidRPr="00784E82" w:rsidRDefault="00CD289F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2</w:t>
            </w:r>
          </w:p>
        </w:tc>
        <w:tc>
          <w:tcPr>
            <w:tcW w:w="1260" w:type="dxa"/>
            <w:gridSpan w:val="2"/>
          </w:tcPr>
          <w:p w14:paraId="5C77E296" w14:textId="1F849E3C" w:rsidR="00F34DDF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74ED2D87" w14:textId="77777777" w:rsidTr="003942C5">
        <w:tc>
          <w:tcPr>
            <w:tcW w:w="1368" w:type="dxa"/>
          </w:tcPr>
          <w:p w14:paraId="3D8287AC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39B9C90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13D21A4E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7E47DB94" w14:textId="7B8F7A6A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900" w:type="dxa"/>
          </w:tcPr>
          <w:p w14:paraId="25BFB447" w14:textId="5CC0BD93" w:rsidR="00F34DDF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4673D6D8" w14:textId="0DD813C5" w:rsidR="00F34DDF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6505E825" w14:textId="7CB86406" w:rsidR="00F34DDF" w:rsidRPr="00784E82" w:rsidRDefault="00D12C0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Y</w:t>
            </w:r>
          </w:p>
        </w:tc>
        <w:tc>
          <w:tcPr>
            <w:tcW w:w="900" w:type="dxa"/>
            <w:gridSpan w:val="2"/>
          </w:tcPr>
          <w:p w14:paraId="2EA7BED1" w14:textId="00FB59B3" w:rsidR="00F34DDF" w:rsidRPr="00784E82" w:rsidRDefault="00CD289F" w:rsidP="00A613B3">
            <w:pPr>
              <w:jc w:val="center"/>
              <w:rPr>
                <w:rFonts w:ascii="Arial" w:hAnsi="Arial" w:cs="Arial"/>
                <w:b/>
                <w:color w:val="FF0000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FF0000"/>
                <w:sz w:val="21"/>
                <w:szCs w:val="21"/>
              </w:rPr>
              <w:t>+5</w:t>
            </w:r>
          </w:p>
        </w:tc>
        <w:tc>
          <w:tcPr>
            <w:tcW w:w="1080" w:type="dxa"/>
            <w:gridSpan w:val="2"/>
          </w:tcPr>
          <w:p w14:paraId="74501690" w14:textId="0A986E83" w:rsidR="00F34DDF" w:rsidRPr="00784E82" w:rsidRDefault="00CD289F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4</w:t>
            </w:r>
          </w:p>
        </w:tc>
        <w:tc>
          <w:tcPr>
            <w:tcW w:w="1260" w:type="dxa"/>
            <w:gridSpan w:val="2"/>
          </w:tcPr>
          <w:p w14:paraId="3F7E8CD2" w14:textId="3DB732EC" w:rsidR="00F34DDF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0CC13B17" w14:textId="77777777" w:rsidTr="003942C5">
        <w:tc>
          <w:tcPr>
            <w:tcW w:w="1368" w:type="dxa"/>
          </w:tcPr>
          <w:p w14:paraId="4709EF9C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6339FE26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42D7E6C6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6FBD1424" w14:textId="4A58396E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900" w:type="dxa"/>
          </w:tcPr>
          <w:p w14:paraId="43BA9D97" w14:textId="69358A04" w:rsidR="00F34DDF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693C9513" w14:textId="357B134E" w:rsidR="00F34DDF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542FF755" w14:textId="48E23549" w:rsidR="00F34DDF" w:rsidRPr="00784E82" w:rsidRDefault="00D12C0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Y</w:t>
            </w:r>
          </w:p>
        </w:tc>
        <w:tc>
          <w:tcPr>
            <w:tcW w:w="900" w:type="dxa"/>
            <w:gridSpan w:val="2"/>
          </w:tcPr>
          <w:p w14:paraId="4F305444" w14:textId="45ACDB47" w:rsidR="00F34DDF" w:rsidRPr="00784E82" w:rsidRDefault="00CD289F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3</w:t>
            </w:r>
          </w:p>
        </w:tc>
        <w:tc>
          <w:tcPr>
            <w:tcW w:w="1080" w:type="dxa"/>
            <w:gridSpan w:val="2"/>
          </w:tcPr>
          <w:p w14:paraId="0C1D8D1F" w14:textId="14D458A1" w:rsidR="00F34DDF" w:rsidRPr="00784E82" w:rsidRDefault="00CD289F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4</w:t>
            </w:r>
          </w:p>
        </w:tc>
        <w:tc>
          <w:tcPr>
            <w:tcW w:w="1260" w:type="dxa"/>
            <w:gridSpan w:val="2"/>
          </w:tcPr>
          <w:p w14:paraId="64BB9EA0" w14:textId="38295A62" w:rsidR="00F34DDF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1F5FED80" w14:textId="77777777" w:rsidTr="003942C5">
        <w:tc>
          <w:tcPr>
            <w:tcW w:w="1368" w:type="dxa"/>
          </w:tcPr>
          <w:p w14:paraId="56F41C24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6DE8704F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092981BC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1862C6AA" w14:textId="5A3559AA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7</w:t>
            </w:r>
          </w:p>
        </w:tc>
        <w:tc>
          <w:tcPr>
            <w:tcW w:w="900" w:type="dxa"/>
          </w:tcPr>
          <w:p w14:paraId="206C3888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72C18BE6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0620F63D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3993230E" w14:textId="136515ED" w:rsidR="003E4FAC" w:rsidRPr="00784E82" w:rsidRDefault="00CD289F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6</w:t>
            </w:r>
          </w:p>
        </w:tc>
        <w:tc>
          <w:tcPr>
            <w:tcW w:w="1080" w:type="dxa"/>
            <w:gridSpan w:val="2"/>
          </w:tcPr>
          <w:p w14:paraId="5CB49FF5" w14:textId="3158E571" w:rsidR="003E4FAC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18696BF9" w14:textId="257D227E" w:rsidR="003E4FAC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2F7FF2A5" w14:textId="77777777" w:rsidTr="003942C5">
        <w:tc>
          <w:tcPr>
            <w:tcW w:w="1368" w:type="dxa"/>
          </w:tcPr>
          <w:p w14:paraId="185AE3B5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71DE66ED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7C1F7992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E87D065" w14:textId="4BBDB243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900" w:type="dxa"/>
          </w:tcPr>
          <w:p w14:paraId="1B52A45C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4C7825F4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3854D4E3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2977DABD" w14:textId="2806EFF4" w:rsidR="003E4FAC" w:rsidRPr="00784E82" w:rsidRDefault="00CD289F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6</w:t>
            </w:r>
          </w:p>
        </w:tc>
        <w:tc>
          <w:tcPr>
            <w:tcW w:w="1080" w:type="dxa"/>
            <w:gridSpan w:val="2"/>
          </w:tcPr>
          <w:p w14:paraId="760F4911" w14:textId="3A66E86F" w:rsidR="003E4FAC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43730B29" w14:textId="4CA0FACA" w:rsidR="003E4FAC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284E44E9" w14:textId="77777777" w:rsidTr="003942C5">
        <w:tc>
          <w:tcPr>
            <w:tcW w:w="1368" w:type="dxa"/>
          </w:tcPr>
          <w:p w14:paraId="26E641E5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6A7AB9AE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01323559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7E354D21" w14:textId="5DB66A05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900" w:type="dxa"/>
          </w:tcPr>
          <w:p w14:paraId="5DDCD4DD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7BDEFA9F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3441ABE2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566BDC56" w14:textId="2D3028BA" w:rsidR="003E4FAC" w:rsidRPr="00784E82" w:rsidRDefault="00CD289F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7</w:t>
            </w:r>
          </w:p>
        </w:tc>
        <w:tc>
          <w:tcPr>
            <w:tcW w:w="1080" w:type="dxa"/>
            <w:gridSpan w:val="2"/>
          </w:tcPr>
          <w:p w14:paraId="02F0A3EA" w14:textId="18EFAFA3" w:rsidR="003E4FAC" w:rsidRPr="00784E82" w:rsidRDefault="00CD289F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2</w:t>
            </w:r>
          </w:p>
        </w:tc>
        <w:tc>
          <w:tcPr>
            <w:tcW w:w="1260" w:type="dxa"/>
            <w:gridSpan w:val="2"/>
          </w:tcPr>
          <w:p w14:paraId="64CD0539" w14:textId="56C1E801" w:rsidR="003E4FAC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351E8FB9" w14:textId="77777777" w:rsidTr="003942C5">
        <w:tc>
          <w:tcPr>
            <w:tcW w:w="1368" w:type="dxa"/>
          </w:tcPr>
          <w:p w14:paraId="205F5077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039E988F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764F69AE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F964034" w14:textId="35A013CB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3</w:t>
            </w:r>
          </w:p>
        </w:tc>
        <w:tc>
          <w:tcPr>
            <w:tcW w:w="900" w:type="dxa"/>
          </w:tcPr>
          <w:p w14:paraId="2229FECF" w14:textId="45FC9E95" w:rsidR="00F34DDF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4020FE9A" w14:textId="4DA06DA7" w:rsidR="00F34DDF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4CD424A6" w14:textId="29231C25" w:rsidR="00F34DDF" w:rsidRPr="00784E82" w:rsidRDefault="00D12C0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Y</w:t>
            </w:r>
          </w:p>
        </w:tc>
        <w:tc>
          <w:tcPr>
            <w:tcW w:w="900" w:type="dxa"/>
            <w:gridSpan w:val="2"/>
          </w:tcPr>
          <w:p w14:paraId="018ED1D2" w14:textId="0EF00E7A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  <w:gridSpan w:val="2"/>
          </w:tcPr>
          <w:p w14:paraId="5F140CC6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  <w:gridSpan w:val="2"/>
          </w:tcPr>
          <w:p w14:paraId="1F3AFD92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7258" w:rsidRPr="00784E82" w14:paraId="3B1E3822" w14:textId="77777777" w:rsidTr="003942C5">
        <w:tc>
          <w:tcPr>
            <w:tcW w:w="1368" w:type="dxa"/>
          </w:tcPr>
          <w:p w14:paraId="37F89078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5CB2EDF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6ED214B3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0C710241" w14:textId="59241CA0" w:rsidR="00181D14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4</w:t>
            </w:r>
          </w:p>
        </w:tc>
        <w:tc>
          <w:tcPr>
            <w:tcW w:w="900" w:type="dxa"/>
          </w:tcPr>
          <w:p w14:paraId="66702864" w14:textId="075C9FE3" w:rsidR="00181D14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77CA67AE" w14:textId="1E9B831A" w:rsidR="00181D14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2AF878DF" w14:textId="42FB7D20" w:rsidR="00181D14" w:rsidRPr="00784E82" w:rsidRDefault="00D12C0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Y</w:t>
            </w:r>
          </w:p>
        </w:tc>
        <w:tc>
          <w:tcPr>
            <w:tcW w:w="900" w:type="dxa"/>
            <w:gridSpan w:val="2"/>
          </w:tcPr>
          <w:p w14:paraId="1941C3D4" w14:textId="757F90C7" w:rsidR="00181D14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  <w:gridSpan w:val="2"/>
          </w:tcPr>
          <w:p w14:paraId="0B025411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  <w:gridSpan w:val="2"/>
          </w:tcPr>
          <w:p w14:paraId="735FBE8E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7258" w:rsidRPr="00784E82" w14:paraId="626E72CA" w14:textId="77777777" w:rsidTr="003942C5">
        <w:tc>
          <w:tcPr>
            <w:tcW w:w="1368" w:type="dxa"/>
          </w:tcPr>
          <w:p w14:paraId="707F14DD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65067BB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65A85E1A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072EFE3D" w14:textId="596B03B6" w:rsidR="00181D14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5</w:t>
            </w:r>
          </w:p>
        </w:tc>
        <w:tc>
          <w:tcPr>
            <w:tcW w:w="900" w:type="dxa"/>
          </w:tcPr>
          <w:p w14:paraId="30DC2821" w14:textId="076E6E35" w:rsidR="00181D14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08FC35C9" w14:textId="4F013158" w:rsidR="00181D14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4EA8118C" w14:textId="44FC0B9E" w:rsidR="00181D14" w:rsidRPr="00784E82" w:rsidRDefault="00D12C0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Y</w:t>
            </w:r>
          </w:p>
        </w:tc>
        <w:tc>
          <w:tcPr>
            <w:tcW w:w="900" w:type="dxa"/>
            <w:gridSpan w:val="2"/>
          </w:tcPr>
          <w:p w14:paraId="20B6042C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  <w:gridSpan w:val="2"/>
          </w:tcPr>
          <w:p w14:paraId="01CADD70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  <w:gridSpan w:val="2"/>
          </w:tcPr>
          <w:p w14:paraId="5E9DAFCF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7258" w:rsidRPr="00784E82" w14:paraId="1568D7EE" w14:textId="77777777" w:rsidTr="003942C5">
        <w:tc>
          <w:tcPr>
            <w:tcW w:w="1368" w:type="dxa"/>
          </w:tcPr>
          <w:p w14:paraId="28DFD27F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2D9B0863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2F9D84EC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49012C19" w14:textId="7C89C949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9.1</w:t>
            </w:r>
          </w:p>
        </w:tc>
        <w:tc>
          <w:tcPr>
            <w:tcW w:w="900" w:type="dxa"/>
          </w:tcPr>
          <w:p w14:paraId="4D05972B" w14:textId="3EA599B6" w:rsidR="00F34DDF" w:rsidRPr="00784E82" w:rsidRDefault="00D12C0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6A852F86" w14:textId="7206B939" w:rsidR="00F34DDF" w:rsidRPr="00784E82" w:rsidRDefault="00D12C0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127D1EE5" w14:textId="145681D2" w:rsidR="00F34DDF" w:rsidRPr="00784E82" w:rsidRDefault="00D12C0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Y</w:t>
            </w:r>
          </w:p>
        </w:tc>
        <w:tc>
          <w:tcPr>
            <w:tcW w:w="900" w:type="dxa"/>
            <w:gridSpan w:val="2"/>
          </w:tcPr>
          <w:p w14:paraId="6516EA4A" w14:textId="39E2220C" w:rsidR="00F34DDF" w:rsidRPr="00784E82" w:rsidRDefault="00CD289F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3</w:t>
            </w:r>
          </w:p>
        </w:tc>
        <w:tc>
          <w:tcPr>
            <w:tcW w:w="1080" w:type="dxa"/>
            <w:gridSpan w:val="2"/>
          </w:tcPr>
          <w:p w14:paraId="3B271471" w14:textId="3E31B45E" w:rsidR="00F34DDF" w:rsidRPr="00784E82" w:rsidRDefault="00CD289F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5</w:t>
            </w:r>
          </w:p>
        </w:tc>
        <w:tc>
          <w:tcPr>
            <w:tcW w:w="1260" w:type="dxa"/>
            <w:gridSpan w:val="2"/>
          </w:tcPr>
          <w:p w14:paraId="6547FAAE" w14:textId="087BCB87" w:rsidR="00F34DDF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Y</w:t>
            </w:r>
          </w:p>
        </w:tc>
      </w:tr>
      <w:tr w:rsidR="00837258" w:rsidRPr="00784E82" w14:paraId="3AF86D38" w14:textId="77777777" w:rsidTr="003942C5">
        <w:tc>
          <w:tcPr>
            <w:tcW w:w="1368" w:type="dxa"/>
          </w:tcPr>
          <w:p w14:paraId="27013545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746558BA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6F09CE67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664048EA" w14:textId="3A0E37AE" w:rsidR="00F34DDF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20.1</w:t>
            </w:r>
          </w:p>
        </w:tc>
        <w:tc>
          <w:tcPr>
            <w:tcW w:w="900" w:type="dxa"/>
          </w:tcPr>
          <w:p w14:paraId="4B3A30D1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126FACC7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61440284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092172F3" w14:textId="3340F4A9" w:rsidR="00F34DDF" w:rsidRPr="00784E82" w:rsidRDefault="00CD289F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6</w:t>
            </w:r>
          </w:p>
        </w:tc>
        <w:tc>
          <w:tcPr>
            <w:tcW w:w="1080" w:type="dxa"/>
            <w:gridSpan w:val="2"/>
          </w:tcPr>
          <w:p w14:paraId="63438474" w14:textId="13E13DD0" w:rsidR="00F34DDF" w:rsidRPr="00784E82" w:rsidRDefault="00CD289F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1</w:t>
            </w:r>
          </w:p>
        </w:tc>
        <w:tc>
          <w:tcPr>
            <w:tcW w:w="1260" w:type="dxa"/>
            <w:gridSpan w:val="2"/>
          </w:tcPr>
          <w:p w14:paraId="303D4E7A" w14:textId="103BA607" w:rsidR="00F34DDF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Y</w:t>
            </w:r>
          </w:p>
        </w:tc>
      </w:tr>
      <w:tr w:rsidR="00837258" w:rsidRPr="00784E82" w14:paraId="1C51E700" w14:textId="77777777" w:rsidTr="003942C5">
        <w:tc>
          <w:tcPr>
            <w:tcW w:w="1368" w:type="dxa"/>
          </w:tcPr>
          <w:p w14:paraId="5AF1E2F5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0C9CB6E9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7321BD51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7068C0DD" w14:textId="4E7ADD56" w:rsidR="00F34DDF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21.1</w:t>
            </w:r>
          </w:p>
        </w:tc>
        <w:tc>
          <w:tcPr>
            <w:tcW w:w="900" w:type="dxa"/>
          </w:tcPr>
          <w:p w14:paraId="7DBBC29C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2725E345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738C86A2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7115FA5F" w14:textId="5DF6CA1D" w:rsidR="00F34DDF" w:rsidRPr="00784E82" w:rsidRDefault="00CD289F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1</w:t>
            </w:r>
          </w:p>
        </w:tc>
        <w:tc>
          <w:tcPr>
            <w:tcW w:w="1080" w:type="dxa"/>
            <w:gridSpan w:val="2"/>
          </w:tcPr>
          <w:p w14:paraId="733302B9" w14:textId="430D08DD" w:rsidR="00F34DDF" w:rsidRPr="00784E82" w:rsidRDefault="00CD289F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2</w:t>
            </w:r>
          </w:p>
        </w:tc>
        <w:tc>
          <w:tcPr>
            <w:tcW w:w="1260" w:type="dxa"/>
            <w:gridSpan w:val="2"/>
          </w:tcPr>
          <w:p w14:paraId="06FC68EC" w14:textId="5B5D25EB" w:rsidR="00F34DDF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Y</w:t>
            </w:r>
          </w:p>
        </w:tc>
      </w:tr>
      <w:tr w:rsidR="00837258" w:rsidRPr="00784E82" w14:paraId="5D64BBE9" w14:textId="77777777" w:rsidTr="003942C5">
        <w:tc>
          <w:tcPr>
            <w:tcW w:w="1368" w:type="dxa"/>
          </w:tcPr>
          <w:p w14:paraId="57A74C88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482FE5EE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7094C435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163822E9" w14:textId="5A89FEE3" w:rsidR="00F34DDF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22.1</w:t>
            </w:r>
          </w:p>
        </w:tc>
        <w:tc>
          <w:tcPr>
            <w:tcW w:w="900" w:type="dxa"/>
          </w:tcPr>
          <w:p w14:paraId="02A00FA7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51852653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7C1C21E2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5E4CC2E0" w14:textId="5FB4A8C1" w:rsidR="00F34DDF" w:rsidRPr="00784E82" w:rsidRDefault="00CD289F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1</w:t>
            </w:r>
          </w:p>
        </w:tc>
        <w:tc>
          <w:tcPr>
            <w:tcW w:w="1080" w:type="dxa"/>
            <w:gridSpan w:val="2"/>
          </w:tcPr>
          <w:p w14:paraId="41DCFB3E" w14:textId="6619D7E1" w:rsidR="00F34DDF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559F5AA1" w14:textId="67EE5949" w:rsidR="00F34DDF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7F72D569" w14:textId="77777777" w:rsidTr="003942C5">
        <w:tc>
          <w:tcPr>
            <w:tcW w:w="1368" w:type="dxa"/>
          </w:tcPr>
          <w:p w14:paraId="4B7C8765" w14:textId="5CF90711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sz w:val="21"/>
                <w:szCs w:val="21"/>
              </w:rPr>
              <w:t>PG311</w:t>
            </w:r>
          </w:p>
        </w:tc>
        <w:tc>
          <w:tcPr>
            <w:tcW w:w="900" w:type="dxa"/>
          </w:tcPr>
          <w:p w14:paraId="0363164C" w14:textId="74C08290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sz w:val="21"/>
                <w:szCs w:val="21"/>
              </w:rPr>
              <w:t>WT</w:t>
            </w:r>
          </w:p>
        </w:tc>
        <w:tc>
          <w:tcPr>
            <w:tcW w:w="1260" w:type="dxa"/>
            <w:vMerge w:val="restart"/>
          </w:tcPr>
          <w:p w14:paraId="0B5B049B" w14:textId="47BC2A4F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sz w:val="21"/>
                <w:szCs w:val="21"/>
              </w:rPr>
              <w:t>YPD + DMSO</w:t>
            </w:r>
          </w:p>
        </w:tc>
        <w:tc>
          <w:tcPr>
            <w:tcW w:w="900" w:type="dxa"/>
          </w:tcPr>
          <w:p w14:paraId="3DCC5B1E" w14:textId="62696875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900" w:type="dxa"/>
          </w:tcPr>
          <w:p w14:paraId="63D05933" w14:textId="20F988D3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4AFAE86C" w14:textId="7336AF8A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1D202579" w14:textId="67913FEC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900" w:type="dxa"/>
            <w:gridSpan w:val="2"/>
          </w:tcPr>
          <w:p w14:paraId="07AC7EB0" w14:textId="6AD4CE8C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16B34A7C" w14:textId="2CC855B1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773D22F4" w14:textId="3A879892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0D4C65F6" w14:textId="77777777" w:rsidTr="003942C5">
        <w:tc>
          <w:tcPr>
            <w:tcW w:w="1368" w:type="dxa"/>
          </w:tcPr>
          <w:p w14:paraId="73721733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7AF0FBAE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  <w:vMerge/>
          </w:tcPr>
          <w:p w14:paraId="09F441AB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7A87EF8B" w14:textId="00D93044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900" w:type="dxa"/>
          </w:tcPr>
          <w:p w14:paraId="4BFDB110" w14:textId="68DF1E03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5E7E9F88" w14:textId="13F944EF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41F20EA7" w14:textId="57B69FC5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900" w:type="dxa"/>
            <w:gridSpan w:val="2"/>
          </w:tcPr>
          <w:p w14:paraId="26702ADD" w14:textId="0104B172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3ABB13C0" w14:textId="1C8C44E4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35F18371" w14:textId="45359C9F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4D4C4FD5" w14:textId="77777777" w:rsidTr="003942C5">
        <w:tc>
          <w:tcPr>
            <w:tcW w:w="1368" w:type="dxa"/>
          </w:tcPr>
          <w:p w14:paraId="17593E09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5AD8D0D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7E0904E2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3B0D5826" w14:textId="271D596D" w:rsidR="00181D14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900" w:type="dxa"/>
          </w:tcPr>
          <w:p w14:paraId="09FB8200" w14:textId="528F39BF" w:rsidR="00181D14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10B6E576" w14:textId="5CD64BC8" w:rsidR="00181D14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538DA0D4" w14:textId="141C2F39" w:rsidR="00181D14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900" w:type="dxa"/>
            <w:gridSpan w:val="2"/>
          </w:tcPr>
          <w:p w14:paraId="7B5FD15C" w14:textId="2C181B23" w:rsidR="00181D14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25EFA94A" w14:textId="4C3B8D49" w:rsidR="00181D14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763E40E4" w14:textId="34C666B7" w:rsidR="00181D14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68FF2924" w14:textId="77777777" w:rsidTr="003942C5">
        <w:tc>
          <w:tcPr>
            <w:tcW w:w="1368" w:type="dxa"/>
          </w:tcPr>
          <w:p w14:paraId="7E2A5556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3918B755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043E11B9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C3A9184" w14:textId="2BFC7155" w:rsidR="00181D14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900" w:type="dxa"/>
          </w:tcPr>
          <w:p w14:paraId="4DED4E58" w14:textId="5BA73A5D" w:rsidR="00181D14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23E35432" w14:textId="24261206" w:rsidR="00181D14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6321CDEA" w14:textId="184C4B57" w:rsidR="00181D14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900" w:type="dxa"/>
            <w:gridSpan w:val="2"/>
          </w:tcPr>
          <w:p w14:paraId="22E57C5A" w14:textId="33D5D473" w:rsidR="00181D14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58E04337" w14:textId="23A7F4AD" w:rsidR="00181D14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2E7F6980" w14:textId="3A5F43FC" w:rsidR="00181D14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4B994706" w14:textId="77777777" w:rsidTr="003942C5">
        <w:tc>
          <w:tcPr>
            <w:tcW w:w="1368" w:type="dxa"/>
          </w:tcPr>
          <w:p w14:paraId="04FF5C77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38B00FE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16B20038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45BF260E" w14:textId="0E949AD8" w:rsidR="00181D14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900" w:type="dxa"/>
          </w:tcPr>
          <w:p w14:paraId="5123CC63" w14:textId="3976E3CB" w:rsidR="00181D14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6564E1FB" w14:textId="638E25E7" w:rsidR="00181D14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6A3E493A" w14:textId="41F313D5" w:rsidR="00181D14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900" w:type="dxa"/>
            <w:gridSpan w:val="2"/>
          </w:tcPr>
          <w:p w14:paraId="728C1740" w14:textId="2D4410BD" w:rsidR="00181D14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0364E2A5" w14:textId="7D624B70" w:rsidR="00181D14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50579919" w14:textId="73BFFBA7" w:rsidR="00181D14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1F0021DC" w14:textId="77777777" w:rsidTr="003942C5">
        <w:tc>
          <w:tcPr>
            <w:tcW w:w="1368" w:type="dxa"/>
          </w:tcPr>
          <w:p w14:paraId="5C29AE73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46165F53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6353BC0E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1E625B2D" w14:textId="6595DB9E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900" w:type="dxa"/>
          </w:tcPr>
          <w:p w14:paraId="3E508B04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32F1DEBD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03FABAAD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44D8334C" w14:textId="2742F366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3534CA25" w14:textId="3EF5098A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453BB79F" w14:textId="27261F18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4404B254" w14:textId="77777777" w:rsidTr="003942C5">
        <w:tc>
          <w:tcPr>
            <w:tcW w:w="1368" w:type="dxa"/>
          </w:tcPr>
          <w:p w14:paraId="72CA406C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4165762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78233705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7A02B4A6" w14:textId="41172B98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7</w:t>
            </w:r>
          </w:p>
        </w:tc>
        <w:tc>
          <w:tcPr>
            <w:tcW w:w="900" w:type="dxa"/>
          </w:tcPr>
          <w:p w14:paraId="54D92BA1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2A6BABE9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7FAEDD1C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726588B5" w14:textId="4E804BE2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3C3A8C9A" w14:textId="597BC4BA" w:rsidR="00F34DDF" w:rsidRPr="00784E82" w:rsidRDefault="0067104C" w:rsidP="00A613B3">
            <w:pPr>
              <w:jc w:val="center"/>
              <w:rPr>
                <w:rFonts w:ascii="Arial" w:hAnsi="Arial" w:cs="Arial"/>
                <w:b/>
                <w:color w:val="FF0000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FF0000"/>
                <w:sz w:val="21"/>
                <w:szCs w:val="21"/>
              </w:rPr>
              <w:t>+4</w:t>
            </w:r>
          </w:p>
        </w:tc>
        <w:tc>
          <w:tcPr>
            <w:tcW w:w="1260" w:type="dxa"/>
            <w:gridSpan w:val="2"/>
          </w:tcPr>
          <w:p w14:paraId="2D30CBBC" w14:textId="7C83A512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0147DB7B" w14:textId="77777777" w:rsidTr="003942C5">
        <w:tc>
          <w:tcPr>
            <w:tcW w:w="1368" w:type="dxa"/>
          </w:tcPr>
          <w:p w14:paraId="4BA6090F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3BB666DD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5F9501C7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727212CC" w14:textId="30F02EFA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900" w:type="dxa"/>
          </w:tcPr>
          <w:p w14:paraId="1D47FE58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6DF52E8A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7207434A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1BAD6219" w14:textId="2AEC0BA9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6599286E" w14:textId="7C370C5A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3FB0EB83" w14:textId="61609D12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456272D4" w14:textId="77777777" w:rsidTr="003942C5">
        <w:tc>
          <w:tcPr>
            <w:tcW w:w="1368" w:type="dxa"/>
          </w:tcPr>
          <w:p w14:paraId="5E8BF8C2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3AD30CB5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4D9B5A9D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BF01139" w14:textId="0946EE9C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900" w:type="dxa"/>
          </w:tcPr>
          <w:p w14:paraId="23D1AFE5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3E55A528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76ADB583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01195576" w14:textId="3C88196D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43F02E83" w14:textId="66E1D167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70353C97" w14:textId="5276AD5B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07D4ED3D" w14:textId="77777777" w:rsidTr="003942C5">
        <w:tc>
          <w:tcPr>
            <w:tcW w:w="1368" w:type="dxa"/>
          </w:tcPr>
          <w:p w14:paraId="6ACF5ED2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30758637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27AAC36C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D17DF19" w14:textId="013C9C96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900" w:type="dxa"/>
          </w:tcPr>
          <w:p w14:paraId="77D6AC41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019B2238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377C6156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39AEF36A" w14:textId="4C444BEE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07BD0047" w14:textId="002B4E3D" w:rsidR="00F34DDF" w:rsidRPr="00784E82" w:rsidRDefault="0067104C" w:rsidP="00A613B3">
            <w:pPr>
              <w:jc w:val="center"/>
              <w:rPr>
                <w:rFonts w:ascii="Arial" w:hAnsi="Arial" w:cs="Arial"/>
                <w:b/>
                <w:color w:val="FF0000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FF0000"/>
                <w:sz w:val="21"/>
                <w:szCs w:val="21"/>
              </w:rPr>
              <w:t>+3</w:t>
            </w:r>
          </w:p>
        </w:tc>
        <w:tc>
          <w:tcPr>
            <w:tcW w:w="1260" w:type="dxa"/>
            <w:gridSpan w:val="2"/>
          </w:tcPr>
          <w:p w14:paraId="78C0644E" w14:textId="2DE55287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4F1B4E40" w14:textId="77777777" w:rsidTr="003942C5">
        <w:tc>
          <w:tcPr>
            <w:tcW w:w="1368" w:type="dxa"/>
          </w:tcPr>
          <w:p w14:paraId="3B80D288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8198C4A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6727C766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7C19900F" w14:textId="0D4FC5AA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1</w:t>
            </w:r>
          </w:p>
        </w:tc>
        <w:tc>
          <w:tcPr>
            <w:tcW w:w="900" w:type="dxa"/>
          </w:tcPr>
          <w:p w14:paraId="7BB880E3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703584F7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503AE55A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7E7D7DA4" w14:textId="7321C16D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2F49F584" w14:textId="18652A44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435C8306" w14:textId="519BD00C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0CB318D5" w14:textId="77777777" w:rsidTr="003942C5">
        <w:tc>
          <w:tcPr>
            <w:tcW w:w="1368" w:type="dxa"/>
          </w:tcPr>
          <w:p w14:paraId="1F930F4B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67BE7999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114BDC1E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26483634" w14:textId="4DCC5282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900" w:type="dxa"/>
          </w:tcPr>
          <w:p w14:paraId="3B54316C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27F8CF7B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0F3C73F5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1D39426A" w14:textId="710655E0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38B5B021" w14:textId="7C133DB4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2D32B0BD" w14:textId="61892F61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21349F2F" w14:textId="77777777" w:rsidTr="003942C5">
        <w:tc>
          <w:tcPr>
            <w:tcW w:w="1368" w:type="dxa"/>
          </w:tcPr>
          <w:p w14:paraId="16A636E4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019479E9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38159226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2E947F9E" w14:textId="7604FAD6" w:rsidR="00181D14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3</w:t>
            </w:r>
          </w:p>
        </w:tc>
        <w:tc>
          <w:tcPr>
            <w:tcW w:w="900" w:type="dxa"/>
          </w:tcPr>
          <w:p w14:paraId="11F09E1A" w14:textId="210DACB4" w:rsidR="00181D14" w:rsidRPr="00784E82" w:rsidRDefault="008C3C42" w:rsidP="00A613B3">
            <w:pPr>
              <w:jc w:val="center"/>
              <w:rPr>
                <w:rFonts w:ascii="Arial" w:hAnsi="Arial" w:cs="Arial"/>
                <w:b/>
                <w:color w:val="FF0000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FF0000"/>
                <w:sz w:val="21"/>
                <w:szCs w:val="21"/>
              </w:rPr>
              <w:t>+2</w:t>
            </w:r>
          </w:p>
        </w:tc>
        <w:tc>
          <w:tcPr>
            <w:tcW w:w="1080" w:type="dxa"/>
          </w:tcPr>
          <w:p w14:paraId="56EE0CC8" w14:textId="5F50F1D2" w:rsidR="00181D14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056D3D7C" w14:textId="254CBA4E" w:rsidR="00181D14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900" w:type="dxa"/>
            <w:gridSpan w:val="2"/>
          </w:tcPr>
          <w:p w14:paraId="4ADC75F1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  <w:gridSpan w:val="2"/>
          </w:tcPr>
          <w:p w14:paraId="06A58BBA" w14:textId="140F8A4D" w:rsidR="00181D14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  <w:gridSpan w:val="2"/>
          </w:tcPr>
          <w:p w14:paraId="17EE04A3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7258" w:rsidRPr="00784E82" w14:paraId="790E2515" w14:textId="77777777" w:rsidTr="003942C5">
        <w:tc>
          <w:tcPr>
            <w:tcW w:w="1368" w:type="dxa"/>
          </w:tcPr>
          <w:p w14:paraId="7F7C6F11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63BDE838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07828EBA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36AA3C01" w14:textId="3817EC4D" w:rsidR="00181D14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4</w:t>
            </w:r>
          </w:p>
        </w:tc>
        <w:tc>
          <w:tcPr>
            <w:tcW w:w="900" w:type="dxa"/>
          </w:tcPr>
          <w:p w14:paraId="3BCCC250" w14:textId="24A73395" w:rsidR="00181D14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394749A2" w14:textId="3F59FC80" w:rsidR="00181D14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7EE0AC22" w14:textId="0B9419B5" w:rsidR="00181D14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900" w:type="dxa"/>
            <w:gridSpan w:val="2"/>
          </w:tcPr>
          <w:p w14:paraId="0C387DDB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  <w:gridSpan w:val="2"/>
          </w:tcPr>
          <w:p w14:paraId="6E40E471" w14:textId="33396837" w:rsidR="00181D14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  <w:gridSpan w:val="2"/>
          </w:tcPr>
          <w:p w14:paraId="4A88B17F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7258" w:rsidRPr="00784E82" w14:paraId="67123829" w14:textId="77777777" w:rsidTr="003942C5">
        <w:tc>
          <w:tcPr>
            <w:tcW w:w="1368" w:type="dxa"/>
          </w:tcPr>
          <w:p w14:paraId="712167C4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2996CFE0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19B1A004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4E54728C" w14:textId="08D10E48" w:rsidR="00181D14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5</w:t>
            </w:r>
          </w:p>
        </w:tc>
        <w:tc>
          <w:tcPr>
            <w:tcW w:w="900" w:type="dxa"/>
          </w:tcPr>
          <w:p w14:paraId="18BB4E70" w14:textId="3D72ABD4" w:rsidR="00181D14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64BCCF8A" w14:textId="7A3893F6" w:rsidR="00181D14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3A72CB75" w14:textId="4BAAE049" w:rsidR="00181D14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900" w:type="dxa"/>
            <w:gridSpan w:val="2"/>
          </w:tcPr>
          <w:p w14:paraId="60F417AD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  <w:gridSpan w:val="2"/>
          </w:tcPr>
          <w:p w14:paraId="0F3D2F54" w14:textId="4553CA60" w:rsidR="00181D14" w:rsidRPr="00784E82" w:rsidRDefault="00181D14" w:rsidP="0067104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  <w:gridSpan w:val="2"/>
          </w:tcPr>
          <w:p w14:paraId="394D5713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7258" w:rsidRPr="00784E82" w14:paraId="35DC47C9" w14:textId="77777777" w:rsidTr="003942C5">
        <w:tc>
          <w:tcPr>
            <w:tcW w:w="1368" w:type="dxa"/>
          </w:tcPr>
          <w:p w14:paraId="3F1B059A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0AB2C947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07E06497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467FA662" w14:textId="32993D8D" w:rsidR="00F34DDF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9</w:t>
            </w:r>
          </w:p>
        </w:tc>
        <w:tc>
          <w:tcPr>
            <w:tcW w:w="900" w:type="dxa"/>
          </w:tcPr>
          <w:p w14:paraId="2A1ED9EA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7C9AB774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567CC7FD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0C110FA7" w14:textId="1B196624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05922BE0" w14:textId="509C3D5C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53A9D850" w14:textId="66EB7FF7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05334BCD" w14:textId="77777777" w:rsidTr="003942C5">
        <w:tc>
          <w:tcPr>
            <w:tcW w:w="1368" w:type="dxa"/>
          </w:tcPr>
          <w:p w14:paraId="5AE5B155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38D0FFD1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44F2CB05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31634D58" w14:textId="3BDB1022" w:rsidR="00F34DDF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20</w:t>
            </w:r>
          </w:p>
        </w:tc>
        <w:tc>
          <w:tcPr>
            <w:tcW w:w="900" w:type="dxa"/>
          </w:tcPr>
          <w:p w14:paraId="499AEA3B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5718BB4A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6AD5E843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2B3C3F23" w14:textId="38703EFB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414EF1AA" w14:textId="14EADB8D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0C99D955" w14:textId="73991DDD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09A5825B" w14:textId="77777777" w:rsidTr="003942C5">
        <w:tc>
          <w:tcPr>
            <w:tcW w:w="1368" w:type="dxa"/>
          </w:tcPr>
          <w:p w14:paraId="0768BBDE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7FBE4A7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757FAC90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3E0BFE9B" w14:textId="5E06ADE2" w:rsidR="00F34DDF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21</w:t>
            </w:r>
          </w:p>
        </w:tc>
        <w:tc>
          <w:tcPr>
            <w:tcW w:w="900" w:type="dxa"/>
          </w:tcPr>
          <w:p w14:paraId="6D336888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683E1CA5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31DDCDDE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252F9504" w14:textId="452CFD19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2D748C5A" w14:textId="10F55DA2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6B3920A0" w14:textId="541BA025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7D0A33CC" w14:textId="77777777" w:rsidTr="003942C5">
        <w:tc>
          <w:tcPr>
            <w:tcW w:w="1368" w:type="dxa"/>
          </w:tcPr>
          <w:p w14:paraId="2DDED0F9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803AF95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2073B9C7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12AAC82F" w14:textId="4149A685" w:rsidR="00F34DDF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22</w:t>
            </w:r>
          </w:p>
        </w:tc>
        <w:tc>
          <w:tcPr>
            <w:tcW w:w="900" w:type="dxa"/>
          </w:tcPr>
          <w:p w14:paraId="3CCE7217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56FBACFA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1027DDBF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6472A394" w14:textId="69F680B8" w:rsidR="00F34DDF" w:rsidRPr="00784E82" w:rsidRDefault="0067104C" w:rsidP="00A613B3">
            <w:pPr>
              <w:jc w:val="center"/>
              <w:rPr>
                <w:rFonts w:ascii="Arial" w:hAnsi="Arial" w:cs="Arial"/>
                <w:b/>
                <w:color w:val="FF0000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FF0000"/>
                <w:sz w:val="21"/>
                <w:szCs w:val="21"/>
              </w:rPr>
              <w:t>+2</w:t>
            </w:r>
          </w:p>
        </w:tc>
        <w:tc>
          <w:tcPr>
            <w:tcW w:w="1080" w:type="dxa"/>
            <w:gridSpan w:val="2"/>
          </w:tcPr>
          <w:p w14:paraId="1CFA51A4" w14:textId="3015C62D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4A1AB122" w14:textId="42DB84D5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4D989E6A" w14:textId="77777777" w:rsidTr="003942C5">
        <w:tc>
          <w:tcPr>
            <w:tcW w:w="1368" w:type="dxa"/>
          </w:tcPr>
          <w:p w14:paraId="4AEED929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480DC5CC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5369FD06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241CA7D2" w14:textId="418619FA" w:rsidR="00F34DDF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23</w:t>
            </w:r>
          </w:p>
        </w:tc>
        <w:tc>
          <w:tcPr>
            <w:tcW w:w="900" w:type="dxa"/>
          </w:tcPr>
          <w:p w14:paraId="7A5EF88E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2872548D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45226D87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54D0B8BF" w14:textId="30B50E7A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664C5605" w14:textId="4E607A46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198CE778" w14:textId="7A83AD9A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76177404" w14:textId="77777777" w:rsidTr="003942C5">
        <w:tc>
          <w:tcPr>
            <w:tcW w:w="1368" w:type="dxa"/>
          </w:tcPr>
          <w:p w14:paraId="6F6B2026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7BBD4B09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27F49494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6CF4B26D" w14:textId="509F679B" w:rsidR="00F34DDF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24</w:t>
            </w:r>
          </w:p>
        </w:tc>
        <w:tc>
          <w:tcPr>
            <w:tcW w:w="900" w:type="dxa"/>
          </w:tcPr>
          <w:p w14:paraId="026DF670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4F93DD76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76A3C93D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046C240C" w14:textId="2CF92CEC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43AF8FA4" w14:textId="663FA5AC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412651A8" w14:textId="28A7DF10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2820969C" w14:textId="77777777" w:rsidTr="003942C5">
        <w:tc>
          <w:tcPr>
            <w:tcW w:w="1368" w:type="dxa"/>
          </w:tcPr>
          <w:p w14:paraId="0A89B853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60711075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6C913D35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1AE5F8E4" w14:textId="12519C35" w:rsidR="00F34DDF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27.1</w:t>
            </w:r>
          </w:p>
        </w:tc>
        <w:tc>
          <w:tcPr>
            <w:tcW w:w="900" w:type="dxa"/>
          </w:tcPr>
          <w:p w14:paraId="038A0631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611C4497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148036F1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15C8661D" w14:textId="6E3D21F6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4402209B" w14:textId="32C393F2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20A9AB62" w14:textId="4B2534DD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2419F17A" w14:textId="77777777" w:rsidTr="003942C5">
        <w:tc>
          <w:tcPr>
            <w:tcW w:w="1368" w:type="dxa"/>
          </w:tcPr>
          <w:p w14:paraId="73CFE20C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091FE478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278C77AF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2D82EDE" w14:textId="5FE24A49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28.1</w:t>
            </w:r>
          </w:p>
        </w:tc>
        <w:tc>
          <w:tcPr>
            <w:tcW w:w="900" w:type="dxa"/>
          </w:tcPr>
          <w:p w14:paraId="4A8AE0A0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4CD83C21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1E87AE4F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5636CAE4" w14:textId="3A4CDE77" w:rsidR="003E4FAC" w:rsidRPr="00784E82" w:rsidRDefault="0067104C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5</w:t>
            </w:r>
          </w:p>
        </w:tc>
        <w:tc>
          <w:tcPr>
            <w:tcW w:w="1080" w:type="dxa"/>
            <w:gridSpan w:val="2"/>
          </w:tcPr>
          <w:p w14:paraId="0F125D87" w14:textId="31FF5E10" w:rsidR="003E4FAC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4E9ACF92" w14:textId="6D69EA22" w:rsidR="003E4FAC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4623283A" w14:textId="77777777" w:rsidTr="003942C5">
        <w:tc>
          <w:tcPr>
            <w:tcW w:w="1368" w:type="dxa"/>
          </w:tcPr>
          <w:p w14:paraId="6342DECC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176A1BEB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5CBDB7BF" w14:textId="30ECEA53" w:rsidR="00181D14" w:rsidRPr="00784E82" w:rsidRDefault="008506D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sz w:val="21"/>
                <w:szCs w:val="21"/>
              </w:rPr>
              <w:t>YPD</w:t>
            </w:r>
          </w:p>
        </w:tc>
        <w:tc>
          <w:tcPr>
            <w:tcW w:w="900" w:type="dxa"/>
          </w:tcPr>
          <w:p w14:paraId="753F0F1F" w14:textId="28C8A528" w:rsidR="00181D14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900" w:type="dxa"/>
          </w:tcPr>
          <w:p w14:paraId="0F341851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5C959F3C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730AA965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7B117768" w14:textId="66629C5E" w:rsidR="00181D14" w:rsidRPr="00784E82" w:rsidRDefault="001976B4" w:rsidP="00A613B3">
            <w:pPr>
              <w:jc w:val="center"/>
              <w:rPr>
                <w:rFonts w:ascii="Arial" w:hAnsi="Arial" w:cs="Arial"/>
                <w:b/>
                <w:color w:val="FF0000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FF0000"/>
                <w:sz w:val="21"/>
                <w:szCs w:val="21"/>
              </w:rPr>
              <w:t>+2</w:t>
            </w:r>
          </w:p>
        </w:tc>
        <w:tc>
          <w:tcPr>
            <w:tcW w:w="1080" w:type="dxa"/>
            <w:gridSpan w:val="2"/>
          </w:tcPr>
          <w:p w14:paraId="681ECA63" w14:textId="6F022499" w:rsidR="00181D14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004730AE" w14:textId="1348111E" w:rsidR="00181D14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4F2541FD" w14:textId="77777777" w:rsidTr="003942C5">
        <w:tc>
          <w:tcPr>
            <w:tcW w:w="1368" w:type="dxa"/>
          </w:tcPr>
          <w:p w14:paraId="7C5B1989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4DEF87FE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7940F269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4BA0AFDD" w14:textId="3474AB1A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900" w:type="dxa"/>
          </w:tcPr>
          <w:p w14:paraId="6E8785BA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6022259B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1909A106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2173245F" w14:textId="7015B862" w:rsidR="00F34DDF" w:rsidRPr="00784E82" w:rsidRDefault="001976B4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6</w:t>
            </w:r>
          </w:p>
        </w:tc>
        <w:tc>
          <w:tcPr>
            <w:tcW w:w="1080" w:type="dxa"/>
            <w:gridSpan w:val="2"/>
          </w:tcPr>
          <w:p w14:paraId="59470509" w14:textId="4042E875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149910C6" w14:textId="4EC55BA1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21F33033" w14:textId="77777777" w:rsidTr="003942C5">
        <w:tc>
          <w:tcPr>
            <w:tcW w:w="1368" w:type="dxa"/>
          </w:tcPr>
          <w:p w14:paraId="7428A71A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69F9897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43ADB458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79EC657D" w14:textId="7AD4C76E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900" w:type="dxa"/>
          </w:tcPr>
          <w:p w14:paraId="7CFE5E39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4571AD9D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351E3215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6274257F" w14:textId="0C4F7992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1CCF591F" w14:textId="61DCB97A" w:rsidR="00F34DDF" w:rsidRPr="00784E82" w:rsidRDefault="001976B4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3</w:t>
            </w:r>
          </w:p>
        </w:tc>
        <w:tc>
          <w:tcPr>
            <w:tcW w:w="1260" w:type="dxa"/>
            <w:gridSpan w:val="2"/>
          </w:tcPr>
          <w:p w14:paraId="599AC7E3" w14:textId="0458FE04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14354FB8" w14:textId="77777777" w:rsidTr="003942C5">
        <w:tc>
          <w:tcPr>
            <w:tcW w:w="1368" w:type="dxa"/>
          </w:tcPr>
          <w:p w14:paraId="6CF805D0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0203F6C6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6D1EC74B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0D07F62" w14:textId="4FF3AFA3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900" w:type="dxa"/>
          </w:tcPr>
          <w:p w14:paraId="69B3BC2C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2F46E191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4D483BA3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6724AC63" w14:textId="4840B5FD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04F63972" w14:textId="6BC46984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750677F8" w14:textId="6515A0B7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4034D825" w14:textId="77777777" w:rsidTr="003942C5">
        <w:tc>
          <w:tcPr>
            <w:tcW w:w="1368" w:type="dxa"/>
          </w:tcPr>
          <w:p w14:paraId="6AF03539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1C36B4AF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79BE637B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17FB5195" w14:textId="52A5D09D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900" w:type="dxa"/>
          </w:tcPr>
          <w:p w14:paraId="1F758A30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7B430ABB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55FFAA15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4C2CD519" w14:textId="759287F8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6EF80861" w14:textId="6910D1E1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3C666B72" w14:textId="09C36E57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23CFEE9F" w14:textId="77777777" w:rsidTr="003942C5">
        <w:tc>
          <w:tcPr>
            <w:tcW w:w="1368" w:type="dxa"/>
          </w:tcPr>
          <w:p w14:paraId="16F85F17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164C3A8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21B2D6C1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64E571F8" w14:textId="3E40ED0E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900" w:type="dxa"/>
          </w:tcPr>
          <w:p w14:paraId="5152185A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557D05B1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38503EB4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79824C57" w14:textId="117725DD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16B7945A" w14:textId="4550985A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1BC30628" w14:textId="296CBBA0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1707D9D0" w14:textId="77777777" w:rsidTr="003942C5">
        <w:tc>
          <w:tcPr>
            <w:tcW w:w="1368" w:type="dxa"/>
          </w:tcPr>
          <w:p w14:paraId="42DCBE70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2982AFF2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15A4A7EA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68CA7D0B" w14:textId="5BD2F9A4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7</w:t>
            </w:r>
          </w:p>
        </w:tc>
        <w:tc>
          <w:tcPr>
            <w:tcW w:w="900" w:type="dxa"/>
          </w:tcPr>
          <w:p w14:paraId="3B2C0250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22617F72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1162FDBA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1DAC7CB9" w14:textId="22F45100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7D3988DD" w14:textId="3FF198F3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23448750" w14:textId="4B66AF8F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6CC6FC44" w14:textId="77777777" w:rsidTr="003942C5">
        <w:tc>
          <w:tcPr>
            <w:tcW w:w="1368" w:type="dxa"/>
          </w:tcPr>
          <w:p w14:paraId="48AF4A5D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07C4A99B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1EAB654B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3059BAC0" w14:textId="47BFF453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900" w:type="dxa"/>
          </w:tcPr>
          <w:p w14:paraId="7D5E1CAE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1E7F439D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13519004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3B0EA2D9" w14:textId="11D42BF1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3B8A3DEB" w14:textId="32857D77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4176271B" w14:textId="3D69D0E6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6EC7742B" w14:textId="77777777" w:rsidTr="003942C5">
        <w:tc>
          <w:tcPr>
            <w:tcW w:w="1368" w:type="dxa"/>
          </w:tcPr>
          <w:p w14:paraId="4DEF33E7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6CA7055A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5E8535C5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376CABF2" w14:textId="2A0CF5A3" w:rsidR="00181D14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900" w:type="dxa"/>
          </w:tcPr>
          <w:p w14:paraId="5F0D3389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187EF9B2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5A3DDCDB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124EAA6F" w14:textId="13A68635" w:rsidR="00181D14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6EED14E0" w14:textId="462B1A3E" w:rsidR="00181D14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1846CA31" w14:textId="1F7FDA21" w:rsidR="00181D14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7602E59F" w14:textId="77777777" w:rsidTr="003942C5">
        <w:tc>
          <w:tcPr>
            <w:tcW w:w="1368" w:type="dxa"/>
          </w:tcPr>
          <w:p w14:paraId="3C400BA9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000C3634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6F881A44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3649771" w14:textId="048E9694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900" w:type="dxa"/>
          </w:tcPr>
          <w:p w14:paraId="5512B187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49315BF6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05A1D6FE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2CC193F5" w14:textId="767767EE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1955F500" w14:textId="3BB058D6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11A4B00F" w14:textId="06DFDDE9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1A12450A" w14:textId="77777777" w:rsidTr="003942C5">
        <w:tc>
          <w:tcPr>
            <w:tcW w:w="1368" w:type="dxa"/>
          </w:tcPr>
          <w:p w14:paraId="4AB69155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8F2425E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60E8FDD7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655F1E4F" w14:textId="6D336469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1</w:t>
            </w:r>
          </w:p>
        </w:tc>
        <w:tc>
          <w:tcPr>
            <w:tcW w:w="900" w:type="dxa"/>
          </w:tcPr>
          <w:p w14:paraId="0D1AAA8C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530D7B46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473F1208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59A3A26F" w14:textId="5DDB1D01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759B5AE1" w14:textId="774CDDE2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63FA72C8" w14:textId="5550F6C8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6B3B8926" w14:textId="77777777" w:rsidTr="003942C5">
        <w:tc>
          <w:tcPr>
            <w:tcW w:w="1368" w:type="dxa"/>
          </w:tcPr>
          <w:p w14:paraId="1C8BF63E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40726AE9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007C5254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3C6F0049" w14:textId="679FF645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900" w:type="dxa"/>
          </w:tcPr>
          <w:p w14:paraId="096ACAF6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60F90785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4CA27672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0FA6DA4B" w14:textId="39F49FD5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0F1131C9" w14:textId="5AE926A1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21AFAAE3" w14:textId="1E1826E8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6F1B0E42" w14:textId="77777777" w:rsidTr="003942C5">
        <w:tc>
          <w:tcPr>
            <w:tcW w:w="1368" w:type="dxa"/>
          </w:tcPr>
          <w:p w14:paraId="48A70DE1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4BCC5418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78C2F103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69A4E730" w14:textId="7EB7A515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9</w:t>
            </w:r>
          </w:p>
        </w:tc>
        <w:tc>
          <w:tcPr>
            <w:tcW w:w="900" w:type="dxa"/>
          </w:tcPr>
          <w:p w14:paraId="76461A3D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7A699563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3F94E14A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4D93A421" w14:textId="78A47A81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340C746F" w14:textId="3D7BCE52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5CDB961F" w14:textId="1F995A5D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6023A2AE" w14:textId="77777777" w:rsidTr="003942C5">
        <w:tc>
          <w:tcPr>
            <w:tcW w:w="1368" w:type="dxa"/>
          </w:tcPr>
          <w:p w14:paraId="3F2E7CDA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75788139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2B02533B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133FCB17" w14:textId="664505AC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20</w:t>
            </w:r>
          </w:p>
        </w:tc>
        <w:tc>
          <w:tcPr>
            <w:tcW w:w="900" w:type="dxa"/>
          </w:tcPr>
          <w:p w14:paraId="115EDDDE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7F723D13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5C9E0147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34A3F8E7" w14:textId="58FC95AE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11909647" w14:textId="51A705D7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72E1EBE5" w14:textId="592C7195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202C23A7" w14:textId="77777777" w:rsidTr="003942C5">
        <w:tc>
          <w:tcPr>
            <w:tcW w:w="1368" w:type="dxa"/>
          </w:tcPr>
          <w:p w14:paraId="0AE1B6B5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102AE612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58C8E960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2EADE17E" w14:textId="00F778D2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21</w:t>
            </w:r>
          </w:p>
        </w:tc>
        <w:tc>
          <w:tcPr>
            <w:tcW w:w="900" w:type="dxa"/>
          </w:tcPr>
          <w:p w14:paraId="5FB05B8A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0BB4A2E4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2BD9AB91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5897AFFE" w14:textId="6D0726EC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4E4786B4" w14:textId="0F97F215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290782A8" w14:textId="190E4C21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53CE0589" w14:textId="77777777" w:rsidTr="003942C5">
        <w:tc>
          <w:tcPr>
            <w:tcW w:w="1368" w:type="dxa"/>
          </w:tcPr>
          <w:p w14:paraId="213D0EE0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3E705FF2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781DA612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2478F49B" w14:textId="30E2C1E5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22</w:t>
            </w:r>
          </w:p>
        </w:tc>
        <w:tc>
          <w:tcPr>
            <w:tcW w:w="900" w:type="dxa"/>
          </w:tcPr>
          <w:p w14:paraId="4F4C9FB8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499845A3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71B4585A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2EAE623E" w14:textId="466D2F75" w:rsidR="00F34DDF" w:rsidRPr="00784E82" w:rsidRDefault="001976B4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1</w:t>
            </w:r>
          </w:p>
        </w:tc>
        <w:tc>
          <w:tcPr>
            <w:tcW w:w="1080" w:type="dxa"/>
            <w:gridSpan w:val="2"/>
          </w:tcPr>
          <w:p w14:paraId="72FBAD93" w14:textId="532ED576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3C3EE46D" w14:textId="548B5026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5A67CBB9" w14:textId="77777777" w:rsidTr="003942C5">
        <w:tc>
          <w:tcPr>
            <w:tcW w:w="1368" w:type="dxa"/>
          </w:tcPr>
          <w:p w14:paraId="39085EF1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112F14ED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5642859D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10CB6BE" w14:textId="06352B1D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23</w:t>
            </w:r>
          </w:p>
        </w:tc>
        <w:tc>
          <w:tcPr>
            <w:tcW w:w="900" w:type="dxa"/>
          </w:tcPr>
          <w:p w14:paraId="6FCB87A3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6E1F78A4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4864124E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421F1560" w14:textId="65C281EE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3D83D1F3" w14:textId="46BFF4CC" w:rsidR="00F34DDF" w:rsidRPr="00784E82" w:rsidRDefault="001976B4" w:rsidP="00A613B3">
            <w:pPr>
              <w:jc w:val="center"/>
              <w:rPr>
                <w:rFonts w:ascii="Arial" w:hAnsi="Arial" w:cs="Arial"/>
                <w:b/>
                <w:color w:val="FF0000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FF0000"/>
                <w:sz w:val="21"/>
                <w:szCs w:val="21"/>
              </w:rPr>
              <w:t>+1</w:t>
            </w:r>
          </w:p>
        </w:tc>
        <w:tc>
          <w:tcPr>
            <w:tcW w:w="1260" w:type="dxa"/>
            <w:gridSpan w:val="2"/>
          </w:tcPr>
          <w:p w14:paraId="051A3B76" w14:textId="7F8EAA8D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417D7216" w14:textId="77777777" w:rsidTr="003942C5">
        <w:tc>
          <w:tcPr>
            <w:tcW w:w="1368" w:type="dxa"/>
          </w:tcPr>
          <w:p w14:paraId="32368A47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716381BC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1174EF21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4E0672C5" w14:textId="2D5D9582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24</w:t>
            </w:r>
          </w:p>
        </w:tc>
        <w:tc>
          <w:tcPr>
            <w:tcW w:w="900" w:type="dxa"/>
          </w:tcPr>
          <w:p w14:paraId="686DC8BB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56BA8D9E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4DD7BE83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68B498CE" w14:textId="71FF6CE9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73570248" w14:textId="4D1F0349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6BFF7020" w14:textId="1F31E0E1" w:rsidR="00F34DDF" w:rsidRPr="00784E82" w:rsidRDefault="0067104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0409CC1C" w14:textId="77777777" w:rsidTr="003942C5">
        <w:tc>
          <w:tcPr>
            <w:tcW w:w="1368" w:type="dxa"/>
          </w:tcPr>
          <w:p w14:paraId="20031876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31CE3398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  <w:vMerge w:val="restart"/>
          </w:tcPr>
          <w:p w14:paraId="4E9E280F" w14:textId="19A5877D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sz w:val="21"/>
                <w:szCs w:val="21"/>
              </w:rPr>
              <w:t>YPD + CPT</w:t>
            </w:r>
          </w:p>
        </w:tc>
        <w:tc>
          <w:tcPr>
            <w:tcW w:w="900" w:type="dxa"/>
          </w:tcPr>
          <w:p w14:paraId="24739920" w14:textId="4973C297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900" w:type="dxa"/>
          </w:tcPr>
          <w:p w14:paraId="01C613A8" w14:textId="55BF0B76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2</w:t>
            </w:r>
          </w:p>
        </w:tc>
        <w:tc>
          <w:tcPr>
            <w:tcW w:w="1080" w:type="dxa"/>
          </w:tcPr>
          <w:p w14:paraId="26ECBBE5" w14:textId="71406B16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62F10BF2" w14:textId="3434C3A7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Y</w:t>
            </w:r>
          </w:p>
        </w:tc>
        <w:tc>
          <w:tcPr>
            <w:tcW w:w="900" w:type="dxa"/>
            <w:gridSpan w:val="2"/>
          </w:tcPr>
          <w:p w14:paraId="546425E5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  <w:gridSpan w:val="2"/>
          </w:tcPr>
          <w:p w14:paraId="210E9A02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  <w:gridSpan w:val="2"/>
          </w:tcPr>
          <w:p w14:paraId="48371412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7258" w:rsidRPr="00784E82" w14:paraId="77E8B7A9" w14:textId="77777777" w:rsidTr="003942C5">
        <w:tc>
          <w:tcPr>
            <w:tcW w:w="1368" w:type="dxa"/>
          </w:tcPr>
          <w:p w14:paraId="0E73B94A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089806C8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  <w:vMerge/>
          </w:tcPr>
          <w:p w14:paraId="4B48D14A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4391EB49" w14:textId="78FCFCC9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900" w:type="dxa"/>
          </w:tcPr>
          <w:p w14:paraId="4FFC1C78" w14:textId="1D279439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15DD1657" w14:textId="4F5928F2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5DAECCEA" w14:textId="6742AA78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Y</w:t>
            </w:r>
          </w:p>
        </w:tc>
        <w:tc>
          <w:tcPr>
            <w:tcW w:w="900" w:type="dxa"/>
            <w:gridSpan w:val="2"/>
          </w:tcPr>
          <w:p w14:paraId="15F80786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  <w:gridSpan w:val="2"/>
          </w:tcPr>
          <w:p w14:paraId="67456356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  <w:gridSpan w:val="2"/>
          </w:tcPr>
          <w:p w14:paraId="6C00DB44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7258" w:rsidRPr="00784E82" w14:paraId="6BA04F42" w14:textId="77777777" w:rsidTr="003942C5">
        <w:tc>
          <w:tcPr>
            <w:tcW w:w="1368" w:type="dxa"/>
          </w:tcPr>
          <w:p w14:paraId="68EE22AE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12B5616E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536761DF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40228898" w14:textId="1C7A945F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900" w:type="dxa"/>
          </w:tcPr>
          <w:p w14:paraId="07DF0E3B" w14:textId="126E06D5" w:rsidR="00F34DDF" w:rsidRPr="00784E82" w:rsidRDefault="00D12C0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1331AD33" w14:textId="2A84B2CB" w:rsidR="00F34DDF" w:rsidRPr="00784E82" w:rsidRDefault="00D12C0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73CE471B" w14:textId="03929E68" w:rsidR="00F34DDF" w:rsidRPr="00784E82" w:rsidRDefault="00D12C0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Y</w:t>
            </w:r>
          </w:p>
        </w:tc>
        <w:tc>
          <w:tcPr>
            <w:tcW w:w="900" w:type="dxa"/>
            <w:gridSpan w:val="2"/>
          </w:tcPr>
          <w:p w14:paraId="4B8ABEE2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  <w:gridSpan w:val="2"/>
          </w:tcPr>
          <w:p w14:paraId="24C9C97B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  <w:gridSpan w:val="2"/>
          </w:tcPr>
          <w:p w14:paraId="6C43444E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7258" w:rsidRPr="00784E82" w14:paraId="7D419FD3" w14:textId="77777777" w:rsidTr="003942C5">
        <w:tc>
          <w:tcPr>
            <w:tcW w:w="1368" w:type="dxa"/>
          </w:tcPr>
          <w:p w14:paraId="7531D8C0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145535A3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23F779AB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68036B96" w14:textId="259AC2FA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900" w:type="dxa"/>
          </w:tcPr>
          <w:p w14:paraId="66434ADB" w14:textId="2208CEBB" w:rsidR="00F34DDF" w:rsidRPr="00784E82" w:rsidRDefault="00D12C0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3E9BACF1" w14:textId="3FCBD848" w:rsidR="00F34DDF" w:rsidRPr="00784E82" w:rsidRDefault="00D12C0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75467D47" w14:textId="2AD3A2F8" w:rsidR="00F34DDF" w:rsidRPr="00784E82" w:rsidRDefault="00D12C0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Y</w:t>
            </w:r>
          </w:p>
        </w:tc>
        <w:tc>
          <w:tcPr>
            <w:tcW w:w="900" w:type="dxa"/>
            <w:gridSpan w:val="2"/>
          </w:tcPr>
          <w:p w14:paraId="2C4103EE" w14:textId="70A2B708" w:rsidR="00F34DDF" w:rsidRPr="00784E82" w:rsidRDefault="00CD289F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2</w:t>
            </w:r>
          </w:p>
        </w:tc>
        <w:tc>
          <w:tcPr>
            <w:tcW w:w="1080" w:type="dxa"/>
            <w:gridSpan w:val="2"/>
          </w:tcPr>
          <w:p w14:paraId="5540941B" w14:textId="11BDF878" w:rsidR="00F34DDF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297EB710" w14:textId="2D2F8486" w:rsidR="00F34DDF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784B5ABE" w14:textId="77777777" w:rsidTr="003942C5">
        <w:tc>
          <w:tcPr>
            <w:tcW w:w="1368" w:type="dxa"/>
          </w:tcPr>
          <w:p w14:paraId="536F8AE8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7930B6FA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5CE89DB6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62F749EC" w14:textId="3D36A8B8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900" w:type="dxa"/>
          </w:tcPr>
          <w:p w14:paraId="43DBD7C6" w14:textId="46EF9BFF" w:rsidR="00F34DDF" w:rsidRPr="00784E82" w:rsidRDefault="00D12C0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63F19621" w14:textId="0A352763" w:rsidR="00F34DDF" w:rsidRPr="00784E82" w:rsidRDefault="00D12C0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4619499A" w14:textId="141FDDDC" w:rsidR="00F34DDF" w:rsidRPr="00784E82" w:rsidRDefault="00D12C0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Y</w:t>
            </w:r>
          </w:p>
        </w:tc>
        <w:tc>
          <w:tcPr>
            <w:tcW w:w="900" w:type="dxa"/>
            <w:gridSpan w:val="2"/>
          </w:tcPr>
          <w:p w14:paraId="53297C13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  <w:gridSpan w:val="2"/>
          </w:tcPr>
          <w:p w14:paraId="7989CAA7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  <w:gridSpan w:val="2"/>
          </w:tcPr>
          <w:p w14:paraId="36305C22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7258" w:rsidRPr="00784E82" w14:paraId="74882AEC" w14:textId="77777777" w:rsidTr="003942C5">
        <w:tc>
          <w:tcPr>
            <w:tcW w:w="1368" w:type="dxa"/>
          </w:tcPr>
          <w:p w14:paraId="5C7007A6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0E24AB0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1458248C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147EC3D6" w14:textId="0FBACD8C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900" w:type="dxa"/>
          </w:tcPr>
          <w:p w14:paraId="5E2BAC53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4C7EE636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3B527B56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66526449" w14:textId="2D549276" w:rsidR="003E4FAC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01DE40C1" w14:textId="3FF1DDB3" w:rsidR="003E4FAC" w:rsidRPr="00784E82" w:rsidRDefault="000B0052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2</w:t>
            </w:r>
          </w:p>
        </w:tc>
        <w:tc>
          <w:tcPr>
            <w:tcW w:w="1260" w:type="dxa"/>
            <w:gridSpan w:val="2"/>
          </w:tcPr>
          <w:p w14:paraId="4666E5BC" w14:textId="12FBC7D9" w:rsidR="003E4FAC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3B32FF42" w14:textId="77777777" w:rsidTr="003942C5">
        <w:tc>
          <w:tcPr>
            <w:tcW w:w="1368" w:type="dxa"/>
          </w:tcPr>
          <w:p w14:paraId="4FA46D6C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72069E79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02FA8AC9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60AAFA30" w14:textId="0C6C37D3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7</w:t>
            </w:r>
          </w:p>
        </w:tc>
        <w:tc>
          <w:tcPr>
            <w:tcW w:w="900" w:type="dxa"/>
          </w:tcPr>
          <w:p w14:paraId="1A4CF3FC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1538CE49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3F4E81CA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41D5EFDC" w14:textId="208389B8" w:rsidR="003E4FAC" w:rsidRPr="00784E82" w:rsidRDefault="00CD289F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3</w:t>
            </w:r>
          </w:p>
        </w:tc>
        <w:tc>
          <w:tcPr>
            <w:tcW w:w="1080" w:type="dxa"/>
            <w:gridSpan w:val="2"/>
          </w:tcPr>
          <w:p w14:paraId="475F9DB8" w14:textId="3CD2E828" w:rsidR="003E4FAC" w:rsidRPr="00784E82" w:rsidRDefault="000B0052" w:rsidP="00A613B3">
            <w:pPr>
              <w:jc w:val="center"/>
              <w:rPr>
                <w:rFonts w:ascii="Arial" w:hAnsi="Arial" w:cs="Arial"/>
                <w:b/>
                <w:color w:val="FF0000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FF0000"/>
                <w:sz w:val="21"/>
                <w:szCs w:val="21"/>
              </w:rPr>
              <w:t>+1</w:t>
            </w:r>
          </w:p>
        </w:tc>
        <w:tc>
          <w:tcPr>
            <w:tcW w:w="1260" w:type="dxa"/>
            <w:gridSpan w:val="2"/>
          </w:tcPr>
          <w:p w14:paraId="3A326AAB" w14:textId="602E8807" w:rsidR="003E4FAC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70CD5174" w14:textId="77777777" w:rsidTr="003942C5">
        <w:tc>
          <w:tcPr>
            <w:tcW w:w="1368" w:type="dxa"/>
          </w:tcPr>
          <w:p w14:paraId="51EE19DD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36631FB5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13C4363A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69610FE2" w14:textId="2EA643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900" w:type="dxa"/>
          </w:tcPr>
          <w:p w14:paraId="4BAB2F83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014A8957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23836C6E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03E376AE" w14:textId="71470AF1" w:rsidR="003E4FAC" w:rsidRPr="00784E82" w:rsidRDefault="00CD289F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3</w:t>
            </w:r>
          </w:p>
        </w:tc>
        <w:tc>
          <w:tcPr>
            <w:tcW w:w="1080" w:type="dxa"/>
            <w:gridSpan w:val="2"/>
          </w:tcPr>
          <w:p w14:paraId="484CB176" w14:textId="02210EFE" w:rsidR="003E4FAC" w:rsidRPr="00784E82" w:rsidRDefault="000B0052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5</w:t>
            </w:r>
          </w:p>
        </w:tc>
        <w:tc>
          <w:tcPr>
            <w:tcW w:w="1260" w:type="dxa"/>
            <w:gridSpan w:val="2"/>
          </w:tcPr>
          <w:p w14:paraId="4140DF8F" w14:textId="74255738" w:rsidR="003E4FAC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0119E7D0" w14:textId="77777777" w:rsidTr="003942C5">
        <w:tc>
          <w:tcPr>
            <w:tcW w:w="1368" w:type="dxa"/>
          </w:tcPr>
          <w:p w14:paraId="2BB72232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2BA79755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57655013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64BDCB95" w14:textId="68C1699F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900" w:type="dxa"/>
          </w:tcPr>
          <w:p w14:paraId="6037F56F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5DCF8926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7DCD713C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4D7E035B" w14:textId="4D7BBB1B" w:rsidR="003E4FAC" w:rsidRPr="00784E82" w:rsidRDefault="00CD289F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4</w:t>
            </w:r>
          </w:p>
        </w:tc>
        <w:tc>
          <w:tcPr>
            <w:tcW w:w="1080" w:type="dxa"/>
            <w:gridSpan w:val="2"/>
          </w:tcPr>
          <w:p w14:paraId="76539DEF" w14:textId="4948CC30" w:rsidR="003E4FAC" w:rsidRPr="00784E82" w:rsidRDefault="000B0052" w:rsidP="00A613B3">
            <w:pPr>
              <w:jc w:val="center"/>
              <w:rPr>
                <w:rFonts w:ascii="Arial" w:hAnsi="Arial" w:cs="Arial"/>
                <w:b/>
                <w:color w:val="FF0000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FF0000"/>
                <w:sz w:val="21"/>
                <w:szCs w:val="21"/>
              </w:rPr>
              <w:t>+4</w:t>
            </w:r>
          </w:p>
        </w:tc>
        <w:tc>
          <w:tcPr>
            <w:tcW w:w="1260" w:type="dxa"/>
            <w:gridSpan w:val="2"/>
          </w:tcPr>
          <w:p w14:paraId="00DEDEE7" w14:textId="57900803" w:rsidR="003E4FAC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4F5DCE57" w14:textId="77777777" w:rsidTr="003942C5">
        <w:tc>
          <w:tcPr>
            <w:tcW w:w="1368" w:type="dxa"/>
          </w:tcPr>
          <w:p w14:paraId="5967ABE5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793A6779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50A093C1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3B512443" w14:textId="5EFDF30B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900" w:type="dxa"/>
          </w:tcPr>
          <w:p w14:paraId="32E8ED51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2CE50123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686964D8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2E4E9719" w14:textId="1EC5E8E1" w:rsidR="003E4FAC" w:rsidRPr="00784E82" w:rsidRDefault="00CD289F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2</w:t>
            </w:r>
          </w:p>
        </w:tc>
        <w:tc>
          <w:tcPr>
            <w:tcW w:w="1080" w:type="dxa"/>
            <w:gridSpan w:val="2"/>
          </w:tcPr>
          <w:p w14:paraId="180771C0" w14:textId="08CE23D6" w:rsidR="003E4FAC" w:rsidRPr="00784E82" w:rsidRDefault="000B0052" w:rsidP="00A613B3">
            <w:pPr>
              <w:jc w:val="center"/>
              <w:rPr>
                <w:rFonts w:ascii="Arial" w:hAnsi="Arial" w:cs="Arial"/>
                <w:b/>
                <w:color w:val="FF0000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FF0000"/>
                <w:sz w:val="21"/>
                <w:szCs w:val="21"/>
              </w:rPr>
              <w:t>+3</w:t>
            </w:r>
          </w:p>
        </w:tc>
        <w:tc>
          <w:tcPr>
            <w:tcW w:w="1260" w:type="dxa"/>
            <w:gridSpan w:val="2"/>
          </w:tcPr>
          <w:p w14:paraId="70A39A27" w14:textId="4B9040EB" w:rsidR="003E4FAC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67815C5E" w14:textId="77777777" w:rsidTr="003942C5">
        <w:tc>
          <w:tcPr>
            <w:tcW w:w="1368" w:type="dxa"/>
          </w:tcPr>
          <w:p w14:paraId="2A542936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79BDBCFA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7F07C425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67FCAD0F" w14:textId="4F61D79E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1</w:t>
            </w:r>
          </w:p>
        </w:tc>
        <w:tc>
          <w:tcPr>
            <w:tcW w:w="900" w:type="dxa"/>
          </w:tcPr>
          <w:p w14:paraId="63880EC2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75AB2168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412D996D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0D63D42D" w14:textId="2983D30F" w:rsidR="003E4FAC" w:rsidRPr="00784E82" w:rsidRDefault="00CD289F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2</w:t>
            </w:r>
          </w:p>
        </w:tc>
        <w:tc>
          <w:tcPr>
            <w:tcW w:w="1080" w:type="dxa"/>
            <w:gridSpan w:val="2"/>
          </w:tcPr>
          <w:p w14:paraId="49CF7333" w14:textId="67417D6A" w:rsidR="003E4FAC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368355DA" w14:textId="78174B70" w:rsidR="003E4FAC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1828E0B1" w14:textId="77777777" w:rsidTr="003942C5">
        <w:tc>
          <w:tcPr>
            <w:tcW w:w="1368" w:type="dxa"/>
          </w:tcPr>
          <w:p w14:paraId="001FE6EA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62EA6105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5498D7A1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06952969" w14:textId="74F361A6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3</w:t>
            </w:r>
          </w:p>
        </w:tc>
        <w:tc>
          <w:tcPr>
            <w:tcW w:w="900" w:type="dxa"/>
          </w:tcPr>
          <w:p w14:paraId="23626688" w14:textId="258F0BA1" w:rsidR="00F34DDF" w:rsidRPr="00784E82" w:rsidRDefault="00D12C0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11042A87" w14:textId="50DC5550" w:rsidR="00F34DDF" w:rsidRPr="00784E82" w:rsidRDefault="00D12C0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67E03C94" w14:textId="24E68C3C" w:rsidR="00F34DDF" w:rsidRPr="00784E82" w:rsidRDefault="00D12C0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Y</w:t>
            </w:r>
          </w:p>
        </w:tc>
        <w:tc>
          <w:tcPr>
            <w:tcW w:w="900" w:type="dxa"/>
            <w:gridSpan w:val="2"/>
          </w:tcPr>
          <w:p w14:paraId="2080FB2B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  <w:gridSpan w:val="2"/>
          </w:tcPr>
          <w:p w14:paraId="0F306EB3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  <w:gridSpan w:val="2"/>
          </w:tcPr>
          <w:p w14:paraId="501386D8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7258" w:rsidRPr="00784E82" w14:paraId="09E8CA51" w14:textId="77777777" w:rsidTr="003942C5">
        <w:tc>
          <w:tcPr>
            <w:tcW w:w="1368" w:type="dxa"/>
          </w:tcPr>
          <w:p w14:paraId="10D54293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6067A9B6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03E6A0AF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41AF0CD3" w14:textId="37F61018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4</w:t>
            </w:r>
          </w:p>
        </w:tc>
        <w:tc>
          <w:tcPr>
            <w:tcW w:w="900" w:type="dxa"/>
          </w:tcPr>
          <w:p w14:paraId="738BDDC8" w14:textId="7BBDD6A2" w:rsidR="00F34DDF" w:rsidRPr="00784E82" w:rsidRDefault="00D12C0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57C82768" w14:textId="2FC1B68E" w:rsidR="00F34DDF" w:rsidRPr="00784E82" w:rsidRDefault="00D12C0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349CB466" w14:textId="3B9E8E79" w:rsidR="00F34DDF" w:rsidRPr="00784E82" w:rsidRDefault="00D12C0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Y</w:t>
            </w:r>
          </w:p>
        </w:tc>
        <w:tc>
          <w:tcPr>
            <w:tcW w:w="900" w:type="dxa"/>
            <w:gridSpan w:val="2"/>
          </w:tcPr>
          <w:p w14:paraId="7AC16AF1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  <w:gridSpan w:val="2"/>
          </w:tcPr>
          <w:p w14:paraId="6930A11A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  <w:gridSpan w:val="2"/>
          </w:tcPr>
          <w:p w14:paraId="09A13E89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7258" w:rsidRPr="00784E82" w14:paraId="2FA16BF7" w14:textId="77777777" w:rsidTr="003942C5">
        <w:tc>
          <w:tcPr>
            <w:tcW w:w="1368" w:type="dxa"/>
          </w:tcPr>
          <w:p w14:paraId="56927B2C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4C8C3834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3A54FEFA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69C69FB9" w14:textId="75D44D0B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5</w:t>
            </w:r>
          </w:p>
        </w:tc>
        <w:tc>
          <w:tcPr>
            <w:tcW w:w="900" w:type="dxa"/>
          </w:tcPr>
          <w:p w14:paraId="03EA736C" w14:textId="3CDFF911" w:rsidR="00F34DDF" w:rsidRPr="00784E82" w:rsidRDefault="00D12C0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545AA956" w14:textId="35852CEB" w:rsidR="00F34DDF" w:rsidRPr="00784E82" w:rsidRDefault="00D12C0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351F1D70" w14:textId="7762D086" w:rsidR="00F34DDF" w:rsidRPr="00784E82" w:rsidRDefault="00D12C0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900" w:type="dxa"/>
            <w:gridSpan w:val="2"/>
          </w:tcPr>
          <w:p w14:paraId="05B91953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  <w:gridSpan w:val="2"/>
          </w:tcPr>
          <w:p w14:paraId="290D2B25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  <w:gridSpan w:val="2"/>
          </w:tcPr>
          <w:p w14:paraId="793CE170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7258" w:rsidRPr="00784E82" w14:paraId="7844A585" w14:textId="77777777" w:rsidTr="003942C5">
        <w:tc>
          <w:tcPr>
            <w:tcW w:w="1368" w:type="dxa"/>
          </w:tcPr>
          <w:p w14:paraId="66CA8189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01D849DA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6195E4F1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4E7CECF6" w14:textId="6F8E3DCF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9</w:t>
            </w:r>
          </w:p>
        </w:tc>
        <w:tc>
          <w:tcPr>
            <w:tcW w:w="900" w:type="dxa"/>
          </w:tcPr>
          <w:p w14:paraId="299B6A11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4A40D9B4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34ECABD4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7688AAE5" w14:textId="4144BFB0" w:rsidR="003E4FAC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74110CF2" w14:textId="56753FF2" w:rsidR="003E4FAC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4D2AA68F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7258" w:rsidRPr="00784E82" w14:paraId="71841170" w14:textId="77777777" w:rsidTr="003942C5">
        <w:tc>
          <w:tcPr>
            <w:tcW w:w="1368" w:type="dxa"/>
          </w:tcPr>
          <w:p w14:paraId="17B7F1F9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06CA9EF3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26407A50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12A12515" w14:textId="3EE611B4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20</w:t>
            </w:r>
          </w:p>
        </w:tc>
        <w:tc>
          <w:tcPr>
            <w:tcW w:w="900" w:type="dxa"/>
          </w:tcPr>
          <w:p w14:paraId="4B185E2F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00E21CD3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7D7885C4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13B0BC79" w14:textId="057AA998" w:rsidR="003E4FAC" w:rsidRPr="00784E82" w:rsidRDefault="00CD289F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6</w:t>
            </w:r>
          </w:p>
        </w:tc>
        <w:tc>
          <w:tcPr>
            <w:tcW w:w="1080" w:type="dxa"/>
            <w:gridSpan w:val="2"/>
          </w:tcPr>
          <w:p w14:paraId="7E3B2E2B" w14:textId="6B230B17" w:rsidR="003E4FAC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3F671B03" w14:textId="5089AC2F" w:rsidR="003E4FAC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Y</w:t>
            </w:r>
          </w:p>
        </w:tc>
      </w:tr>
      <w:tr w:rsidR="00837258" w:rsidRPr="00784E82" w14:paraId="515E0A24" w14:textId="77777777" w:rsidTr="003942C5">
        <w:tc>
          <w:tcPr>
            <w:tcW w:w="1368" w:type="dxa"/>
          </w:tcPr>
          <w:p w14:paraId="12B1EFFD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4F508690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5F47315B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493D513E" w14:textId="1B4208A0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21</w:t>
            </w:r>
          </w:p>
        </w:tc>
        <w:tc>
          <w:tcPr>
            <w:tcW w:w="900" w:type="dxa"/>
          </w:tcPr>
          <w:p w14:paraId="5062818D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6E10E9BE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19E410F7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5D6B9FC8" w14:textId="4DC8D9D9" w:rsidR="003E4FAC" w:rsidRPr="00784E82" w:rsidRDefault="00CD289F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2</w:t>
            </w:r>
          </w:p>
        </w:tc>
        <w:tc>
          <w:tcPr>
            <w:tcW w:w="1080" w:type="dxa"/>
            <w:gridSpan w:val="2"/>
          </w:tcPr>
          <w:p w14:paraId="04DDA383" w14:textId="3A6D6BF0" w:rsidR="003E4FAC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45D682A0" w14:textId="4C9F74C5" w:rsidR="003E4FAC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39676D0A" w14:textId="77777777" w:rsidTr="003942C5">
        <w:tc>
          <w:tcPr>
            <w:tcW w:w="1368" w:type="dxa"/>
          </w:tcPr>
          <w:p w14:paraId="46E676DE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126AFD04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2D79382E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1E6CF941" w14:textId="4F519A9F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22</w:t>
            </w:r>
          </w:p>
        </w:tc>
        <w:tc>
          <w:tcPr>
            <w:tcW w:w="900" w:type="dxa"/>
          </w:tcPr>
          <w:p w14:paraId="55A30376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69C89F54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50955512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0BED818A" w14:textId="2D5A4B6D" w:rsidR="003E4FAC" w:rsidRPr="00784E82" w:rsidRDefault="00CD289F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2</w:t>
            </w:r>
          </w:p>
        </w:tc>
        <w:tc>
          <w:tcPr>
            <w:tcW w:w="1080" w:type="dxa"/>
            <w:gridSpan w:val="2"/>
          </w:tcPr>
          <w:p w14:paraId="318F311F" w14:textId="12D2B653" w:rsidR="003E4FAC" w:rsidRPr="00784E82" w:rsidRDefault="000B0052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3</w:t>
            </w:r>
          </w:p>
        </w:tc>
        <w:tc>
          <w:tcPr>
            <w:tcW w:w="1260" w:type="dxa"/>
            <w:gridSpan w:val="2"/>
          </w:tcPr>
          <w:p w14:paraId="5D5C4F9F" w14:textId="1C4F8069" w:rsidR="003E4FAC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2D82352C" w14:textId="77777777" w:rsidTr="003942C5">
        <w:tc>
          <w:tcPr>
            <w:tcW w:w="1368" w:type="dxa"/>
          </w:tcPr>
          <w:p w14:paraId="46E672AE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11CA5FBF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1BC7D065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B927A65" w14:textId="08A59DF5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23</w:t>
            </w:r>
          </w:p>
        </w:tc>
        <w:tc>
          <w:tcPr>
            <w:tcW w:w="900" w:type="dxa"/>
          </w:tcPr>
          <w:p w14:paraId="1D6E6E61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308D321E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33C86930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2A782A6F" w14:textId="6D91EE62" w:rsidR="003E4FAC" w:rsidRPr="00784E82" w:rsidRDefault="000B0052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4</w:t>
            </w:r>
          </w:p>
        </w:tc>
        <w:tc>
          <w:tcPr>
            <w:tcW w:w="1080" w:type="dxa"/>
            <w:gridSpan w:val="2"/>
          </w:tcPr>
          <w:p w14:paraId="5F00AF8D" w14:textId="38A9435A" w:rsidR="003E4FAC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385B9C26" w14:textId="30FE03A1" w:rsidR="003E4FAC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02AD4834" w14:textId="77777777" w:rsidTr="003942C5">
        <w:tc>
          <w:tcPr>
            <w:tcW w:w="1368" w:type="dxa"/>
          </w:tcPr>
          <w:p w14:paraId="376AA802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11BC14B8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77738EF6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27407572" w14:textId="4CB79A01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23.1</w:t>
            </w:r>
          </w:p>
        </w:tc>
        <w:tc>
          <w:tcPr>
            <w:tcW w:w="900" w:type="dxa"/>
          </w:tcPr>
          <w:p w14:paraId="6EE6567A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15906BC7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608362AB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2B6D2EDC" w14:textId="0F3B9E41" w:rsidR="003E4FAC" w:rsidRPr="00784E82" w:rsidRDefault="000B0052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2</w:t>
            </w:r>
          </w:p>
        </w:tc>
        <w:tc>
          <w:tcPr>
            <w:tcW w:w="1080" w:type="dxa"/>
            <w:gridSpan w:val="2"/>
          </w:tcPr>
          <w:p w14:paraId="16AB879D" w14:textId="7D32E9AB" w:rsidR="003E4FAC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4D7E55C5" w14:textId="253B3EF5" w:rsidR="003E4FAC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Y</w:t>
            </w:r>
          </w:p>
        </w:tc>
      </w:tr>
      <w:tr w:rsidR="00837258" w:rsidRPr="00784E82" w14:paraId="0917C286" w14:textId="77777777" w:rsidTr="003942C5">
        <w:tc>
          <w:tcPr>
            <w:tcW w:w="1368" w:type="dxa"/>
          </w:tcPr>
          <w:p w14:paraId="04A2400F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F801F5E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51404186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291E8C7F" w14:textId="54A96B76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24</w:t>
            </w:r>
          </w:p>
        </w:tc>
        <w:tc>
          <w:tcPr>
            <w:tcW w:w="900" w:type="dxa"/>
          </w:tcPr>
          <w:p w14:paraId="14009D4F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769FA9E0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6644EFD5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7DB1A926" w14:textId="7EC2B8E1" w:rsidR="003E4FAC" w:rsidRPr="00784E82" w:rsidRDefault="000B0052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6</w:t>
            </w:r>
          </w:p>
        </w:tc>
        <w:tc>
          <w:tcPr>
            <w:tcW w:w="1080" w:type="dxa"/>
            <w:gridSpan w:val="2"/>
          </w:tcPr>
          <w:p w14:paraId="23B310CA" w14:textId="3DE83ECC" w:rsidR="003E4FAC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2797E422" w14:textId="1BDDF5E8" w:rsidR="003E4FAC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50496B10" w14:textId="77777777" w:rsidTr="003942C5">
        <w:tc>
          <w:tcPr>
            <w:tcW w:w="1368" w:type="dxa"/>
          </w:tcPr>
          <w:p w14:paraId="0CF3D4C5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013633C1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176C30B5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2C954F12" w14:textId="236FFB7E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24.1</w:t>
            </w:r>
          </w:p>
        </w:tc>
        <w:tc>
          <w:tcPr>
            <w:tcW w:w="900" w:type="dxa"/>
          </w:tcPr>
          <w:p w14:paraId="7707372C" w14:textId="32B72B06" w:rsidR="00F34DDF" w:rsidRPr="00784E82" w:rsidRDefault="00896591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6ADC7C12" w14:textId="4C1BB136" w:rsidR="00F34DDF" w:rsidRPr="00784E82" w:rsidRDefault="00D12C0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2790A21F" w14:textId="4CCC8608" w:rsidR="00F34DDF" w:rsidRPr="00784E82" w:rsidRDefault="00D12C0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Y</w:t>
            </w:r>
          </w:p>
        </w:tc>
        <w:tc>
          <w:tcPr>
            <w:tcW w:w="900" w:type="dxa"/>
            <w:gridSpan w:val="2"/>
          </w:tcPr>
          <w:p w14:paraId="72A8422B" w14:textId="6CEAFDF7" w:rsidR="00F34DDF" w:rsidRPr="00784E82" w:rsidRDefault="000B0052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1</w:t>
            </w:r>
          </w:p>
        </w:tc>
        <w:tc>
          <w:tcPr>
            <w:tcW w:w="1080" w:type="dxa"/>
            <w:gridSpan w:val="2"/>
          </w:tcPr>
          <w:p w14:paraId="3BFF73B1" w14:textId="6D686250" w:rsidR="00F34DDF" w:rsidRPr="00784E82" w:rsidRDefault="000B0052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1</w:t>
            </w:r>
          </w:p>
        </w:tc>
        <w:tc>
          <w:tcPr>
            <w:tcW w:w="1260" w:type="dxa"/>
            <w:gridSpan w:val="2"/>
          </w:tcPr>
          <w:p w14:paraId="520621BF" w14:textId="58909670" w:rsidR="00F34DDF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Y</w:t>
            </w:r>
          </w:p>
        </w:tc>
      </w:tr>
      <w:tr w:rsidR="00837258" w:rsidRPr="00784E82" w14:paraId="0C77015D" w14:textId="77777777" w:rsidTr="003942C5">
        <w:tc>
          <w:tcPr>
            <w:tcW w:w="1368" w:type="dxa"/>
          </w:tcPr>
          <w:p w14:paraId="39DA0376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7BC39B6F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1A2EDBCD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12B2FF4C" w14:textId="1A0FD7F5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25.1</w:t>
            </w:r>
          </w:p>
        </w:tc>
        <w:tc>
          <w:tcPr>
            <w:tcW w:w="900" w:type="dxa"/>
          </w:tcPr>
          <w:p w14:paraId="77F8C672" w14:textId="37FA63BD" w:rsidR="00F34DDF" w:rsidRPr="00784E82" w:rsidRDefault="00896591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1DE1FA54" w14:textId="5D6A44C0" w:rsidR="00F34DDF" w:rsidRPr="00784E82" w:rsidRDefault="00D12C0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014D2630" w14:textId="5D3EC515" w:rsidR="00F34DDF" w:rsidRPr="00784E82" w:rsidRDefault="00D12C0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Y</w:t>
            </w:r>
          </w:p>
        </w:tc>
        <w:tc>
          <w:tcPr>
            <w:tcW w:w="900" w:type="dxa"/>
            <w:gridSpan w:val="2"/>
          </w:tcPr>
          <w:p w14:paraId="07BE9F5C" w14:textId="0E1DD915" w:rsidR="00F34DDF" w:rsidRPr="00784E82" w:rsidRDefault="000B0052" w:rsidP="00A613B3">
            <w:pPr>
              <w:jc w:val="center"/>
              <w:rPr>
                <w:rFonts w:ascii="Arial" w:hAnsi="Arial" w:cs="Arial"/>
                <w:b/>
                <w:color w:val="FF0000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FF0000"/>
                <w:sz w:val="21"/>
                <w:szCs w:val="21"/>
              </w:rPr>
              <w:t>+5</w:t>
            </w:r>
          </w:p>
        </w:tc>
        <w:tc>
          <w:tcPr>
            <w:tcW w:w="1080" w:type="dxa"/>
            <w:gridSpan w:val="2"/>
          </w:tcPr>
          <w:p w14:paraId="36F44E70" w14:textId="2A1DA0EB" w:rsidR="00F34DDF" w:rsidRPr="00784E82" w:rsidRDefault="000B0052" w:rsidP="00A613B3">
            <w:pPr>
              <w:jc w:val="center"/>
              <w:rPr>
                <w:rFonts w:ascii="Arial" w:hAnsi="Arial" w:cs="Arial"/>
                <w:b/>
                <w:color w:val="FF0000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FF0000"/>
                <w:sz w:val="21"/>
                <w:szCs w:val="21"/>
              </w:rPr>
              <w:t>+1</w:t>
            </w:r>
          </w:p>
        </w:tc>
        <w:tc>
          <w:tcPr>
            <w:tcW w:w="1260" w:type="dxa"/>
            <w:gridSpan w:val="2"/>
          </w:tcPr>
          <w:p w14:paraId="5571DEA3" w14:textId="4DB32A3E" w:rsidR="00F34DDF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Y</w:t>
            </w:r>
          </w:p>
        </w:tc>
      </w:tr>
      <w:tr w:rsidR="00837258" w:rsidRPr="00784E82" w14:paraId="2BB31962" w14:textId="77777777" w:rsidTr="003942C5">
        <w:tc>
          <w:tcPr>
            <w:tcW w:w="1368" w:type="dxa"/>
          </w:tcPr>
          <w:p w14:paraId="46F05506" w14:textId="589109AA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sz w:val="21"/>
                <w:szCs w:val="21"/>
              </w:rPr>
              <w:t>SLA46.D4</w:t>
            </w:r>
          </w:p>
        </w:tc>
        <w:tc>
          <w:tcPr>
            <w:tcW w:w="900" w:type="dxa"/>
          </w:tcPr>
          <w:p w14:paraId="0CFAAC09" w14:textId="2125C2F0" w:rsidR="00837258" w:rsidRPr="00784E82" w:rsidRDefault="00837258" w:rsidP="00181D14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  <w:proofErr w:type="gramStart"/>
            <w:r w:rsidRPr="00784E82">
              <w:rPr>
                <w:rFonts w:ascii="Arial" w:hAnsi="Arial" w:cs="Arial"/>
                <w:b/>
                <w:i/>
                <w:sz w:val="21"/>
                <w:szCs w:val="21"/>
              </w:rPr>
              <w:t>top1∆</w:t>
            </w:r>
            <w:proofErr w:type="gramEnd"/>
          </w:p>
        </w:tc>
        <w:tc>
          <w:tcPr>
            <w:tcW w:w="1260" w:type="dxa"/>
            <w:vMerge w:val="restart"/>
          </w:tcPr>
          <w:p w14:paraId="07A69B7B" w14:textId="7E4B79E2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sz w:val="21"/>
                <w:szCs w:val="21"/>
              </w:rPr>
              <w:t xml:space="preserve">+ Vector plasmid </w:t>
            </w:r>
          </w:p>
        </w:tc>
        <w:tc>
          <w:tcPr>
            <w:tcW w:w="900" w:type="dxa"/>
          </w:tcPr>
          <w:p w14:paraId="1DA778BB" w14:textId="3D88B301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900" w:type="dxa"/>
          </w:tcPr>
          <w:p w14:paraId="3CCF5681" w14:textId="7FBA9650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79367205" w14:textId="77D0CAF8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067F9424" w14:textId="5E5523E4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900" w:type="dxa"/>
            <w:gridSpan w:val="2"/>
          </w:tcPr>
          <w:p w14:paraId="1D2117E8" w14:textId="378545C3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38C11DE2" w14:textId="768F25EF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63A42883" w14:textId="24FCD595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5FACE486" w14:textId="77777777" w:rsidTr="003942C5">
        <w:tc>
          <w:tcPr>
            <w:tcW w:w="1368" w:type="dxa"/>
          </w:tcPr>
          <w:p w14:paraId="2C778723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00880357" w14:textId="77777777" w:rsidR="00837258" w:rsidRPr="00784E82" w:rsidRDefault="00837258" w:rsidP="00181D14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  <w:vMerge/>
          </w:tcPr>
          <w:p w14:paraId="7CF4C7DD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5A47062" w14:textId="40480F12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900" w:type="dxa"/>
          </w:tcPr>
          <w:p w14:paraId="207831CD" w14:textId="3CC10D9F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3E1B42EA" w14:textId="20079165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36E2E2C0" w14:textId="58D054D0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900" w:type="dxa"/>
            <w:gridSpan w:val="2"/>
          </w:tcPr>
          <w:p w14:paraId="3921AE20" w14:textId="0AACE14D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5C21DB50" w14:textId="6CAF3450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19E7762A" w14:textId="129A6E14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044D12BD" w14:textId="77777777" w:rsidTr="003942C5">
        <w:tc>
          <w:tcPr>
            <w:tcW w:w="1368" w:type="dxa"/>
          </w:tcPr>
          <w:p w14:paraId="76C7F797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70725889" w14:textId="77777777" w:rsidR="00837258" w:rsidRPr="00784E82" w:rsidRDefault="00837258" w:rsidP="00181D14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  <w:vMerge/>
          </w:tcPr>
          <w:p w14:paraId="6DBB6332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48D976DD" w14:textId="2776F9FC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900" w:type="dxa"/>
          </w:tcPr>
          <w:p w14:paraId="59B1E64F" w14:textId="553467F3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18DD3F5D" w14:textId="5D61888F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7AD4A461" w14:textId="4B529F94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900" w:type="dxa"/>
            <w:gridSpan w:val="2"/>
          </w:tcPr>
          <w:p w14:paraId="4AB31606" w14:textId="254BFB20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5360B686" w14:textId="1876CFE2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4047246C" w14:textId="497DAA8A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18B6CA7D" w14:textId="77777777" w:rsidTr="003942C5">
        <w:tc>
          <w:tcPr>
            <w:tcW w:w="1368" w:type="dxa"/>
          </w:tcPr>
          <w:p w14:paraId="3FBCEA50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4D75E50A" w14:textId="77777777" w:rsidR="00F34DDF" w:rsidRPr="00784E82" w:rsidRDefault="00F34DDF" w:rsidP="00181D14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3EE092A4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48666788" w14:textId="1A610739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900" w:type="dxa"/>
          </w:tcPr>
          <w:p w14:paraId="1B9EB0F6" w14:textId="5684B14A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31F79E11" w14:textId="01C0D0FC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0377BDB5" w14:textId="3BC0DFCF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900" w:type="dxa"/>
            <w:gridSpan w:val="2"/>
          </w:tcPr>
          <w:p w14:paraId="23B57FD4" w14:textId="6EEDBE48" w:rsidR="00F34DDF" w:rsidRPr="00784E82" w:rsidRDefault="000B0052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5</w:t>
            </w:r>
          </w:p>
        </w:tc>
        <w:tc>
          <w:tcPr>
            <w:tcW w:w="1080" w:type="dxa"/>
            <w:gridSpan w:val="2"/>
          </w:tcPr>
          <w:p w14:paraId="04F5AEE7" w14:textId="2111DD75" w:rsidR="00F34DDF" w:rsidRPr="00784E82" w:rsidRDefault="0015434E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604380F3" w14:textId="75044F97" w:rsidR="00F34DDF" w:rsidRPr="00784E82" w:rsidRDefault="0015434E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765D200D" w14:textId="77777777" w:rsidTr="003942C5">
        <w:tc>
          <w:tcPr>
            <w:tcW w:w="1368" w:type="dxa"/>
          </w:tcPr>
          <w:p w14:paraId="2BA5DFEE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158C891A" w14:textId="77777777" w:rsidR="00F34DDF" w:rsidRPr="00784E82" w:rsidRDefault="00F34DDF" w:rsidP="00181D14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4B74638A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4B1B8EB5" w14:textId="175EE4E9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900" w:type="dxa"/>
          </w:tcPr>
          <w:p w14:paraId="7B3E8CF8" w14:textId="3B923FD2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29B2F06B" w14:textId="5D1E10C3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50BE091E" w14:textId="7156E961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900" w:type="dxa"/>
            <w:gridSpan w:val="2"/>
          </w:tcPr>
          <w:p w14:paraId="2570B258" w14:textId="31A9D12F" w:rsidR="00F34DDF" w:rsidRPr="00784E82" w:rsidRDefault="000B0052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5</w:t>
            </w:r>
          </w:p>
        </w:tc>
        <w:tc>
          <w:tcPr>
            <w:tcW w:w="1080" w:type="dxa"/>
            <w:gridSpan w:val="2"/>
          </w:tcPr>
          <w:p w14:paraId="6F76A9C4" w14:textId="45698880" w:rsidR="00F34DDF" w:rsidRPr="00784E82" w:rsidRDefault="0015434E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365BAF34" w14:textId="416E3D6E" w:rsidR="00F34DDF" w:rsidRPr="00784E82" w:rsidRDefault="0015434E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557F7FC5" w14:textId="77777777" w:rsidTr="003942C5">
        <w:tc>
          <w:tcPr>
            <w:tcW w:w="1368" w:type="dxa"/>
          </w:tcPr>
          <w:p w14:paraId="333630DF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40FDA8CA" w14:textId="77777777" w:rsidR="00F34DDF" w:rsidRPr="00784E82" w:rsidRDefault="00F34DDF" w:rsidP="00181D14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5E4115B0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01E9E5A5" w14:textId="2E8071E6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900" w:type="dxa"/>
          </w:tcPr>
          <w:p w14:paraId="051BA337" w14:textId="74A73041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10513846" w14:textId="6575F20A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16E87DE2" w14:textId="2E441EA2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900" w:type="dxa"/>
            <w:gridSpan w:val="2"/>
          </w:tcPr>
          <w:p w14:paraId="703214FD" w14:textId="5ACAC9D2" w:rsidR="00F34DDF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4C5C13DA" w14:textId="7CA67CC6" w:rsidR="00F34DDF" w:rsidRPr="00784E82" w:rsidRDefault="0015434E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03725DA7" w14:textId="3D377C41" w:rsidR="00F34DDF" w:rsidRPr="00784E82" w:rsidRDefault="0015434E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39CA7221" w14:textId="77777777" w:rsidTr="003942C5">
        <w:tc>
          <w:tcPr>
            <w:tcW w:w="1368" w:type="dxa"/>
          </w:tcPr>
          <w:p w14:paraId="37D47751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6CF238C9" w14:textId="77777777" w:rsidR="00F34DDF" w:rsidRPr="00784E82" w:rsidRDefault="00F34DDF" w:rsidP="00181D14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23797979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0635D394" w14:textId="109E4153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7</w:t>
            </w:r>
          </w:p>
        </w:tc>
        <w:tc>
          <w:tcPr>
            <w:tcW w:w="900" w:type="dxa"/>
          </w:tcPr>
          <w:p w14:paraId="5A028638" w14:textId="4CF32D11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2DE3E7B0" w14:textId="78D35B5F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1B3C2082" w14:textId="0657F204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900" w:type="dxa"/>
            <w:gridSpan w:val="2"/>
          </w:tcPr>
          <w:p w14:paraId="6CB7DF55" w14:textId="30AD5DA6" w:rsidR="00F34DDF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64FFC45A" w14:textId="1A0DB5D0" w:rsidR="00F34DDF" w:rsidRPr="00784E82" w:rsidRDefault="0015434E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431C8FEE" w14:textId="14A6948B" w:rsidR="00F34DDF" w:rsidRPr="00784E82" w:rsidRDefault="0015434E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1C391A5E" w14:textId="77777777" w:rsidTr="003942C5">
        <w:tc>
          <w:tcPr>
            <w:tcW w:w="1368" w:type="dxa"/>
          </w:tcPr>
          <w:p w14:paraId="1E057A97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33CA7E7" w14:textId="77777777" w:rsidR="00F34DDF" w:rsidRPr="00784E82" w:rsidRDefault="00F34DDF" w:rsidP="00181D14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590239D5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45719651" w14:textId="223CCC8B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900" w:type="dxa"/>
          </w:tcPr>
          <w:p w14:paraId="31A07785" w14:textId="2814BDF8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7415F7D7" w14:textId="5F65415F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09D1DABC" w14:textId="76EC29AA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900" w:type="dxa"/>
            <w:gridSpan w:val="2"/>
          </w:tcPr>
          <w:p w14:paraId="52C119DD" w14:textId="05EE736A" w:rsidR="00F34DDF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550A1CA2" w14:textId="1B04A609" w:rsidR="00F34DDF" w:rsidRPr="00784E82" w:rsidRDefault="0015434E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7FF95B86" w14:textId="559D648C" w:rsidR="00F34DDF" w:rsidRPr="00784E82" w:rsidRDefault="0015434E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4BF97EF7" w14:textId="77777777" w:rsidTr="003942C5">
        <w:tc>
          <w:tcPr>
            <w:tcW w:w="1368" w:type="dxa"/>
          </w:tcPr>
          <w:p w14:paraId="74C7D4A0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3134F663" w14:textId="77777777" w:rsidR="00F34DDF" w:rsidRPr="00784E82" w:rsidRDefault="00F34DDF" w:rsidP="00181D14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57DCFBF8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3BB4849" w14:textId="117FBD9A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900" w:type="dxa"/>
          </w:tcPr>
          <w:p w14:paraId="52D107A3" w14:textId="3EC88FF0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381EE05E" w14:textId="4A89CF13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13923C0F" w14:textId="5D075106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900" w:type="dxa"/>
            <w:gridSpan w:val="2"/>
          </w:tcPr>
          <w:p w14:paraId="6C16D0FB" w14:textId="27CE4F46" w:rsidR="00F34DDF" w:rsidRPr="00784E82" w:rsidRDefault="000B0052" w:rsidP="00A613B3">
            <w:pPr>
              <w:jc w:val="center"/>
              <w:rPr>
                <w:rFonts w:ascii="Arial" w:hAnsi="Arial" w:cs="Arial"/>
                <w:b/>
                <w:color w:val="FF0000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FF0000"/>
                <w:sz w:val="21"/>
                <w:szCs w:val="21"/>
              </w:rPr>
              <w:t>+2</w:t>
            </w:r>
          </w:p>
        </w:tc>
        <w:tc>
          <w:tcPr>
            <w:tcW w:w="1080" w:type="dxa"/>
            <w:gridSpan w:val="2"/>
          </w:tcPr>
          <w:p w14:paraId="425C1C9A" w14:textId="1C6266F6" w:rsidR="00F34DDF" w:rsidRPr="00784E82" w:rsidRDefault="0015434E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62C21DAE" w14:textId="122736B7" w:rsidR="00F34DDF" w:rsidRPr="00784E82" w:rsidRDefault="0015434E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4EE99379" w14:textId="77777777" w:rsidTr="003942C5">
        <w:tc>
          <w:tcPr>
            <w:tcW w:w="1368" w:type="dxa"/>
          </w:tcPr>
          <w:p w14:paraId="4F84568C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22F9285B" w14:textId="77777777" w:rsidR="00F34DDF" w:rsidRPr="00784E82" w:rsidRDefault="00F34DDF" w:rsidP="00181D14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4B8DE953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1E3CECD2" w14:textId="6C996CE6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900" w:type="dxa"/>
          </w:tcPr>
          <w:p w14:paraId="2255FBB3" w14:textId="2F46B08C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57A5B979" w14:textId="23D9E585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0BC940AF" w14:textId="7CBC2D2A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900" w:type="dxa"/>
            <w:gridSpan w:val="2"/>
          </w:tcPr>
          <w:p w14:paraId="42C3385D" w14:textId="30C3F8E3" w:rsidR="00F34DDF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565629DE" w14:textId="0614ADFB" w:rsidR="00F34DDF" w:rsidRPr="00784E82" w:rsidRDefault="0015434E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4290FA92" w14:textId="056AB485" w:rsidR="00F34DDF" w:rsidRPr="00784E82" w:rsidRDefault="0015434E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5947A4BE" w14:textId="77777777" w:rsidTr="003942C5">
        <w:tc>
          <w:tcPr>
            <w:tcW w:w="1368" w:type="dxa"/>
          </w:tcPr>
          <w:p w14:paraId="11E04FA5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655C3ADD" w14:textId="77777777" w:rsidR="00F34DDF" w:rsidRPr="00784E82" w:rsidRDefault="00F34DDF" w:rsidP="00181D14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1E4B2CE5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4506034A" w14:textId="54F396FC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1</w:t>
            </w:r>
          </w:p>
        </w:tc>
        <w:tc>
          <w:tcPr>
            <w:tcW w:w="900" w:type="dxa"/>
          </w:tcPr>
          <w:p w14:paraId="12B90D45" w14:textId="45EFB3D7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603ECC4F" w14:textId="7946DC15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6430CE09" w14:textId="5A1DAA3A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900" w:type="dxa"/>
            <w:gridSpan w:val="2"/>
          </w:tcPr>
          <w:p w14:paraId="3F5D1938" w14:textId="692FE8BD" w:rsidR="00F34DDF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719D4D09" w14:textId="62633C04" w:rsidR="00F34DDF" w:rsidRPr="00784E82" w:rsidRDefault="0015434E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3AA14E5A" w14:textId="699C01F8" w:rsidR="00F34DDF" w:rsidRPr="00784E82" w:rsidRDefault="0015434E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5D97D546" w14:textId="77777777" w:rsidTr="003942C5">
        <w:tc>
          <w:tcPr>
            <w:tcW w:w="1368" w:type="dxa"/>
          </w:tcPr>
          <w:p w14:paraId="148DCD75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1F0FAEFD" w14:textId="77777777" w:rsidR="00F34DDF" w:rsidRPr="00784E82" w:rsidRDefault="00F34DDF" w:rsidP="00181D14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37B8DD34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4A0ADDB2" w14:textId="1FF41CE3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900" w:type="dxa"/>
          </w:tcPr>
          <w:p w14:paraId="1DE7CC49" w14:textId="17D315CD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6094BF18" w14:textId="2E75F762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4573ECDC" w14:textId="3F186A95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900" w:type="dxa"/>
            <w:gridSpan w:val="2"/>
          </w:tcPr>
          <w:p w14:paraId="0B529867" w14:textId="6E00976A" w:rsidR="00F34DDF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7AAD7125" w14:textId="14024A62" w:rsidR="00F34DDF" w:rsidRPr="00784E82" w:rsidRDefault="0015434E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6ADA8E74" w14:textId="21047504" w:rsidR="00F34DDF" w:rsidRPr="00784E82" w:rsidRDefault="0015434E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368CB4E7" w14:textId="77777777" w:rsidTr="003942C5">
        <w:tc>
          <w:tcPr>
            <w:tcW w:w="1368" w:type="dxa"/>
          </w:tcPr>
          <w:p w14:paraId="509731CD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35E6FDF" w14:textId="77777777" w:rsidR="00F34DDF" w:rsidRPr="00784E82" w:rsidRDefault="00F34DDF" w:rsidP="00181D14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68F69527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6C4DC86" w14:textId="4D2A514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3</w:t>
            </w:r>
          </w:p>
        </w:tc>
        <w:tc>
          <w:tcPr>
            <w:tcW w:w="900" w:type="dxa"/>
          </w:tcPr>
          <w:p w14:paraId="594CD4F9" w14:textId="17F81305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73933B8E" w14:textId="7EA037D9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7260B463" w14:textId="26BDA51B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900" w:type="dxa"/>
            <w:gridSpan w:val="2"/>
          </w:tcPr>
          <w:p w14:paraId="02F53946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  <w:gridSpan w:val="2"/>
          </w:tcPr>
          <w:p w14:paraId="14A2D6EC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  <w:gridSpan w:val="2"/>
          </w:tcPr>
          <w:p w14:paraId="461BE0D2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7258" w:rsidRPr="00784E82" w14:paraId="5A1C13EA" w14:textId="77777777" w:rsidTr="003942C5">
        <w:tc>
          <w:tcPr>
            <w:tcW w:w="1368" w:type="dxa"/>
          </w:tcPr>
          <w:p w14:paraId="6AFD78FF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1917ABDA" w14:textId="77777777" w:rsidR="003E4FAC" w:rsidRPr="00784E82" w:rsidRDefault="003E4FAC" w:rsidP="00181D14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3C287C2C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783083BD" w14:textId="48CFEEF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3.1</w:t>
            </w:r>
          </w:p>
        </w:tc>
        <w:tc>
          <w:tcPr>
            <w:tcW w:w="900" w:type="dxa"/>
          </w:tcPr>
          <w:p w14:paraId="783AEF1B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07F3CBFC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2EE528B0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2856ACE0" w14:textId="27BDA7E8" w:rsidR="003E4FAC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2032C50D" w14:textId="36EC5EC7" w:rsidR="003E4FAC" w:rsidRPr="00784E82" w:rsidRDefault="0015434E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56BE35A0" w14:textId="4309DFD6" w:rsidR="003E4FAC" w:rsidRPr="00784E82" w:rsidRDefault="0015434E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3B11D308" w14:textId="77777777" w:rsidTr="003942C5">
        <w:tc>
          <w:tcPr>
            <w:tcW w:w="1368" w:type="dxa"/>
          </w:tcPr>
          <w:p w14:paraId="6671AFF3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3277F803" w14:textId="77777777" w:rsidR="00F34DDF" w:rsidRPr="00784E82" w:rsidRDefault="00F34DDF" w:rsidP="00181D14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3F7252CC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1FDF2F6F" w14:textId="6B7CF32C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4</w:t>
            </w:r>
          </w:p>
        </w:tc>
        <w:tc>
          <w:tcPr>
            <w:tcW w:w="900" w:type="dxa"/>
          </w:tcPr>
          <w:p w14:paraId="502B6833" w14:textId="22FE6D7A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2C49532E" w14:textId="638B8A73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1408DFB5" w14:textId="5473C184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900" w:type="dxa"/>
            <w:gridSpan w:val="2"/>
          </w:tcPr>
          <w:p w14:paraId="337AEDFC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  <w:gridSpan w:val="2"/>
          </w:tcPr>
          <w:p w14:paraId="0E089E1D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  <w:gridSpan w:val="2"/>
          </w:tcPr>
          <w:p w14:paraId="7BA66F89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7258" w:rsidRPr="00784E82" w14:paraId="5A08366F" w14:textId="77777777" w:rsidTr="003942C5">
        <w:tc>
          <w:tcPr>
            <w:tcW w:w="1368" w:type="dxa"/>
          </w:tcPr>
          <w:p w14:paraId="5476DBBD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6ED8C131" w14:textId="77777777" w:rsidR="003E4FAC" w:rsidRPr="00784E82" w:rsidRDefault="003E4FAC" w:rsidP="00181D14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0C786559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01D4B438" w14:textId="6C0F4362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4.1</w:t>
            </w:r>
          </w:p>
        </w:tc>
        <w:tc>
          <w:tcPr>
            <w:tcW w:w="900" w:type="dxa"/>
          </w:tcPr>
          <w:p w14:paraId="58127440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5702A606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1BA81ECE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1BB28A86" w14:textId="31DF466D" w:rsidR="003E4FAC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2B78E74F" w14:textId="623DC3D8" w:rsidR="003E4FAC" w:rsidRPr="00784E82" w:rsidRDefault="0015434E" w:rsidP="00A613B3">
            <w:pPr>
              <w:jc w:val="center"/>
              <w:rPr>
                <w:rFonts w:ascii="Arial" w:hAnsi="Arial" w:cs="Arial"/>
                <w:b/>
                <w:color w:val="FF0000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FF0000"/>
                <w:sz w:val="21"/>
                <w:szCs w:val="21"/>
              </w:rPr>
              <w:t>+2</w:t>
            </w:r>
          </w:p>
        </w:tc>
        <w:tc>
          <w:tcPr>
            <w:tcW w:w="1260" w:type="dxa"/>
            <w:gridSpan w:val="2"/>
          </w:tcPr>
          <w:p w14:paraId="584E971E" w14:textId="4E099FA1" w:rsidR="003E4FAC" w:rsidRPr="00784E82" w:rsidRDefault="0015434E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0E7D70F9" w14:textId="77777777" w:rsidTr="003942C5">
        <w:tc>
          <w:tcPr>
            <w:tcW w:w="1368" w:type="dxa"/>
          </w:tcPr>
          <w:p w14:paraId="2A67F619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7158D3ED" w14:textId="77777777" w:rsidR="00F34DDF" w:rsidRPr="00784E82" w:rsidRDefault="00F34DDF" w:rsidP="00181D14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77C729CC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2E9B7D4F" w14:textId="3389CBC8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5</w:t>
            </w:r>
          </w:p>
        </w:tc>
        <w:tc>
          <w:tcPr>
            <w:tcW w:w="900" w:type="dxa"/>
          </w:tcPr>
          <w:p w14:paraId="1E22FF77" w14:textId="15BA9FD0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3FAF41CF" w14:textId="7B4B391D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417C8A46" w14:textId="77D3D471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900" w:type="dxa"/>
            <w:gridSpan w:val="2"/>
          </w:tcPr>
          <w:p w14:paraId="61D184BB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  <w:gridSpan w:val="2"/>
          </w:tcPr>
          <w:p w14:paraId="3DDDE9F4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  <w:gridSpan w:val="2"/>
          </w:tcPr>
          <w:p w14:paraId="0564FE53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7258" w:rsidRPr="00784E82" w14:paraId="5147DE5C" w14:textId="77777777" w:rsidTr="003942C5">
        <w:tc>
          <w:tcPr>
            <w:tcW w:w="1368" w:type="dxa"/>
          </w:tcPr>
          <w:p w14:paraId="131CEE97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7F9DD96" w14:textId="77777777" w:rsidR="00F34DDF" w:rsidRPr="00784E82" w:rsidRDefault="00F34DDF" w:rsidP="00181D14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27B6AF51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26707884" w14:textId="485B879B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6</w:t>
            </w:r>
          </w:p>
        </w:tc>
        <w:tc>
          <w:tcPr>
            <w:tcW w:w="900" w:type="dxa"/>
          </w:tcPr>
          <w:p w14:paraId="43CC1B5F" w14:textId="3391B4C5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0842E6EE" w14:textId="0FDAF77D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09A1DCA8" w14:textId="1489FE0C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900" w:type="dxa"/>
            <w:gridSpan w:val="2"/>
          </w:tcPr>
          <w:p w14:paraId="219AC23E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  <w:gridSpan w:val="2"/>
          </w:tcPr>
          <w:p w14:paraId="491A9A9E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  <w:gridSpan w:val="2"/>
          </w:tcPr>
          <w:p w14:paraId="1CAA6DED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7258" w:rsidRPr="00784E82" w14:paraId="3C1B9AC4" w14:textId="77777777" w:rsidTr="003942C5">
        <w:tc>
          <w:tcPr>
            <w:tcW w:w="1368" w:type="dxa"/>
          </w:tcPr>
          <w:p w14:paraId="79FB8098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408148C5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3AD189A7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139AAE94" w14:textId="2098F5A6" w:rsidR="00181D14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7.1</w:t>
            </w:r>
          </w:p>
        </w:tc>
        <w:tc>
          <w:tcPr>
            <w:tcW w:w="900" w:type="dxa"/>
          </w:tcPr>
          <w:p w14:paraId="30280E40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0BB786B8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1AB7EFAD" w14:textId="77777777" w:rsidR="00181D14" w:rsidRPr="00784E82" w:rsidRDefault="00181D1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1D72877B" w14:textId="5D9D8096" w:rsidR="00181D14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4DC44609" w14:textId="66760213" w:rsidR="00181D14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7DBFA4A0" w14:textId="67BFDDF2" w:rsidR="00181D14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0DB7FA1A" w14:textId="77777777" w:rsidTr="003942C5">
        <w:tc>
          <w:tcPr>
            <w:tcW w:w="1368" w:type="dxa"/>
          </w:tcPr>
          <w:p w14:paraId="70390472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66C69B2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181FBB3E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145EEA61" w14:textId="27149C46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39.1</w:t>
            </w:r>
          </w:p>
        </w:tc>
        <w:tc>
          <w:tcPr>
            <w:tcW w:w="900" w:type="dxa"/>
          </w:tcPr>
          <w:p w14:paraId="18524F33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28B527B4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48C0E581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2B3159C9" w14:textId="7E5AF525" w:rsidR="003E4FAC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1F4E3848" w14:textId="583A6DB7" w:rsidR="003E4FAC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16D1E7D8" w14:textId="46B2779D" w:rsidR="003E4FAC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35533195" w14:textId="77777777" w:rsidTr="003942C5">
        <w:tc>
          <w:tcPr>
            <w:tcW w:w="1368" w:type="dxa"/>
          </w:tcPr>
          <w:p w14:paraId="2D08066B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27EB1043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7FDBA890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28DE8E6E" w14:textId="5CBC0165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45.1</w:t>
            </w:r>
          </w:p>
        </w:tc>
        <w:tc>
          <w:tcPr>
            <w:tcW w:w="900" w:type="dxa"/>
          </w:tcPr>
          <w:p w14:paraId="7D0ADE02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24F400F1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3FD4EE19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66BF1909" w14:textId="027B99E9" w:rsidR="003E4FAC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4C3053F2" w14:textId="548FE503" w:rsidR="003E4FAC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75115768" w14:textId="47A38EB0" w:rsidR="003E4FAC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738823BD" w14:textId="77777777" w:rsidTr="003942C5">
        <w:tc>
          <w:tcPr>
            <w:tcW w:w="1368" w:type="dxa"/>
          </w:tcPr>
          <w:p w14:paraId="336BBF51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47976489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1260" w:type="dxa"/>
          </w:tcPr>
          <w:p w14:paraId="15F8BB02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022AEA09" w14:textId="338E62F9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46.1</w:t>
            </w:r>
          </w:p>
        </w:tc>
        <w:tc>
          <w:tcPr>
            <w:tcW w:w="900" w:type="dxa"/>
          </w:tcPr>
          <w:p w14:paraId="4361187C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7EF5363F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202F00A1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4637F023" w14:textId="5ACC30B9" w:rsidR="003E4FAC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6B044BC6" w14:textId="2F5194A2" w:rsidR="003E4FAC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1EDBDBB3" w14:textId="68A5C8CE" w:rsidR="003E4FAC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32ACA2A7" w14:textId="77777777" w:rsidTr="003942C5">
        <w:tc>
          <w:tcPr>
            <w:tcW w:w="1368" w:type="dxa"/>
          </w:tcPr>
          <w:p w14:paraId="17CF3813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03A6E595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  <w:vMerge w:val="restart"/>
          </w:tcPr>
          <w:p w14:paraId="34C22CD8" w14:textId="5E0ABFD7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sz w:val="21"/>
                <w:szCs w:val="21"/>
              </w:rPr>
              <w:t>+ WT</w:t>
            </w:r>
            <w:r w:rsidRPr="00784E82">
              <w:rPr>
                <w:rFonts w:ascii="Arial" w:hAnsi="Arial" w:cs="Arial"/>
                <w:b/>
                <w:i/>
                <w:sz w:val="21"/>
                <w:szCs w:val="21"/>
              </w:rPr>
              <w:t xml:space="preserve"> TOP1 </w:t>
            </w:r>
            <w:r w:rsidRPr="00784E82">
              <w:rPr>
                <w:rFonts w:ascii="Arial" w:hAnsi="Arial" w:cs="Arial"/>
                <w:b/>
                <w:sz w:val="21"/>
                <w:szCs w:val="21"/>
              </w:rPr>
              <w:t>plasmid</w:t>
            </w:r>
          </w:p>
        </w:tc>
        <w:tc>
          <w:tcPr>
            <w:tcW w:w="900" w:type="dxa"/>
          </w:tcPr>
          <w:p w14:paraId="183F184A" w14:textId="2FD26C23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900" w:type="dxa"/>
          </w:tcPr>
          <w:p w14:paraId="47937CBD" w14:textId="2E5599CA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00253ECC" w14:textId="40015E4F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2FE6CD4F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445F2831" w14:textId="768889B2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  <w:gridSpan w:val="2"/>
          </w:tcPr>
          <w:p w14:paraId="1195B586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  <w:gridSpan w:val="2"/>
          </w:tcPr>
          <w:p w14:paraId="3761815D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7258" w:rsidRPr="00784E82" w14:paraId="40176F61" w14:textId="77777777" w:rsidTr="003942C5">
        <w:tc>
          <w:tcPr>
            <w:tcW w:w="1368" w:type="dxa"/>
          </w:tcPr>
          <w:p w14:paraId="15806AC5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7A8CB7F8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  <w:vMerge/>
          </w:tcPr>
          <w:p w14:paraId="037AA2FA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12CB0A4B" w14:textId="5C5537AE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7</w:t>
            </w:r>
          </w:p>
        </w:tc>
        <w:tc>
          <w:tcPr>
            <w:tcW w:w="900" w:type="dxa"/>
          </w:tcPr>
          <w:p w14:paraId="12569EF0" w14:textId="3428FD6F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201C1FCD" w14:textId="0F8BCF0C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71FCC14E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0890B245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  <w:gridSpan w:val="2"/>
          </w:tcPr>
          <w:p w14:paraId="3213A7F5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  <w:gridSpan w:val="2"/>
          </w:tcPr>
          <w:p w14:paraId="371F1FE5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7258" w:rsidRPr="00784E82" w14:paraId="1A3BEB97" w14:textId="77777777" w:rsidTr="003942C5">
        <w:tc>
          <w:tcPr>
            <w:tcW w:w="1368" w:type="dxa"/>
          </w:tcPr>
          <w:p w14:paraId="73B9DE2A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3C8CF090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  <w:vMerge/>
          </w:tcPr>
          <w:p w14:paraId="05F58F2B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388229B5" w14:textId="5667FA8C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7.1</w:t>
            </w:r>
          </w:p>
        </w:tc>
        <w:tc>
          <w:tcPr>
            <w:tcW w:w="900" w:type="dxa"/>
          </w:tcPr>
          <w:p w14:paraId="7486CA5C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720E21CE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2333DBBE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1781BDE6" w14:textId="6F176580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675EEB08" w14:textId="3BE7AA4F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3F6B80E0" w14:textId="7CB8AE45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5D00E8A8" w14:textId="77777777" w:rsidTr="003942C5">
        <w:tc>
          <w:tcPr>
            <w:tcW w:w="1368" w:type="dxa"/>
          </w:tcPr>
          <w:p w14:paraId="46B4ADD4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1C7D67A3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11FD8A45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46AE396E" w14:textId="4C4602A6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900" w:type="dxa"/>
          </w:tcPr>
          <w:p w14:paraId="24DE0BED" w14:textId="238F65D7" w:rsidR="00F34DDF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757C4A34" w14:textId="0192CABE" w:rsidR="00F34DDF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3C379531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3B634CA5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  <w:gridSpan w:val="2"/>
          </w:tcPr>
          <w:p w14:paraId="6B803998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  <w:gridSpan w:val="2"/>
          </w:tcPr>
          <w:p w14:paraId="312E6C63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7258" w:rsidRPr="00784E82" w14:paraId="4E145121" w14:textId="77777777" w:rsidTr="003942C5">
        <w:tc>
          <w:tcPr>
            <w:tcW w:w="1368" w:type="dxa"/>
          </w:tcPr>
          <w:p w14:paraId="0CDD90CC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2B0892BD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02F23215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207805CE" w14:textId="6E03AECA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8.1</w:t>
            </w:r>
          </w:p>
        </w:tc>
        <w:tc>
          <w:tcPr>
            <w:tcW w:w="900" w:type="dxa"/>
          </w:tcPr>
          <w:p w14:paraId="37836FD4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4865E724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086122BA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117DFA76" w14:textId="6F9DD8CE" w:rsidR="003E4FAC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28FE3FE2" w14:textId="417D5F48" w:rsidR="003E4FAC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3CE591BA" w14:textId="1946B710" w:rsidR="003E4FAC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7798DCF3" w14:textId="77777777" w:rsidTr="003942C5">
        <w:tc>
          <w:tcPr>
            <w:tcW w:w="1368" w:type="dxa"/>
          </w:tcPr>
          <w:p w14:paraId="46DB1B34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EAF8004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0DCF0966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AA84FC4" w14:textId="34E07E7C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900" w:type="dxa"/>
          </w:tcPr>
          <w:p w14:paraId="0608F783" w14:textId="4F42ACC4" w:rsidR="00F34DDF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210BFFE2" w14:textId="77788428" w:rsidR="00F34DDF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646449C8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766F5ED6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  <w:gridSpan w:val="2"/>
          </w:tcPr>
          <w:p w14:paraId="29962823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  <w:gridSpan w:val="2"/>
          </w:tcPr>
          <w:p w14:paraId="008E8BE1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7258" w:rsidRPr="00784E82" w14:paraId="6FC0E6ED" w14:textId="77777777" w:rsidTr="003942C5">
        <w:tc>
          <w:tcPr>
            <w:tcW w:w="1368" w:type="dxa"/>
          </w:tcPr>
          <w:p w14:paraId="17B6B979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7F6106D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15E10BA7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7588C847" w14:textId="1E5564BC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9.1</w:t>
            </w:r>
          </w:p>
        </w:tc>
        <w:tc>
          <w:tcPr>
            <w:tcW w:w="900" w:type="dxa"/>
          </w:tcPr>
          <w:p w14:paraId="1B7837FE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6E08C9D6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62340A48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017B4999" w14:textId="15935A0A" w:rsidR="003E4FAC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71C31319" w14:textId="01BD2B0C" w:rsidR="003E4FAC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63C09FD7" w14:textId="48E990FE" w:rsidR="003E4FAC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3B6100A8" w14:textId="77777777" w:rsidTr="003942C5">
        <w:tc>
          <w:tcPr>
            <w:tcW w:w="1368" w:type="dxa"/>
          </w:tcPr>
          <w:p w14:paraId="538C46DB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478729E2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275E9347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7244CBE7" w14:textId="23612F45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900" w:type="dxa"/>
          </w:tcPr>
          <w:p w14:paraId="544F5733" w14:textId="4BEAB5DE" w:rsidR="00F34DDF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02D12A28" w14:textId="6572E805" w:rsidR="00F34DDF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2D4ADFDA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2C7A8531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  <w:gridSpan w:val="2"/>
          </w:tcPr>
          <w:p w14:paraId="73546EDB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  <w:gridSpan w:val="2"/>
          </w:tcPr>
          <w:p w14:paraId="092DC165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7258" w:rsidRPr="00784E82" w14:paraId="19A98A46" w14:textId="77777777" w:rsidTr="003942C5">
        <w:tc>
          <w:tcPr>
            <w:tcW w:w="1368" w:type="dxa"/>
          </w:tcPr>
          <w:p w14:paraId="3F010247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24C1286C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21388DC7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11A3DD45" w14:textId="7FF97312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0.1</w:t>
            </w:r>
          </w:p>
        </w:tc>
        <w:tc>
          <w:tcPr>
            <w:tcW w:w="900" w:type="dxa"/>
          </w:tcPr>
          <w:p w14:paraId="566C489A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132A200D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521C5FF9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259AB7B7" w14:textId="50F1E735" w:rsidR="003E4FAC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3B869C4E" w14:textId="51290F53" w:rsidR="003E4FAC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36273859" w14:textId="436C323F" w:rsidR="003E4FAC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64ED5597" w14:textId="77777777" w:rsidTr="003942C5">
        <w:tc>
          <w:tcPr>
            <w:tcW w:w="1368" w:type="dxa"/>
          </w:tcPr>
          <w:p w14:paraId="0B7F8A9F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36F5B813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0BA3813B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1AA15D1F" w14:textId="1FC064FD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1.1</w:t>
            </w:r>
          </w:p>
        </w:tc>
        <w:tc>
          <w:tcPr>
            <w:tcW w:w="900" w:type="dxa"/>
          </w:tcPr>
          <w:p w14:paraId="3B7E39F1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7481978F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2AA02DF4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5E0FBDC9" w14:textId="6B3FB138" w:rsidR="003E4FAC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1CF0A130" w14:textId="2F3DC430" w:rsidR="003E4FAC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566467C2" w14:textId="28D069CA" w:rsidR="003E4FAC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5E401AE9" w14:textId="77777777" w:rsidTr="003942C5">
        <w:tc>
          <w:tcPr>
            <w:tcW w:w="1368" w:type="dxa"/>
          </w:tcPr>
          <w:p w14:paraId="341F46B3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2EE81852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18F9CCB8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422F7AE5" w14:textId="625F23D6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900" w:type="dxa"/>
          </w:tcPr>
          <w:p w14:paraId="328A8B0B" w14:textId="064FD740" w:rsidR="00F34DDF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0804F566" w14:textId="043BE601" w:rsidR="00F34DDF" w:rsidRPr="00784E82" w:rsidRDefault="008C3C4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4146F9B6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5AE682AC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  <w:gridSpan w:val="2"/>
          </w:tcPr>
          <w:p w14:paraId="582FEC3B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  <w:gridSpan w:val="2"/>
          </w:tcPr>
          <w:p w14:paraId="418674EA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7258" w:rsidRPr="00784E82" w14:paraId="2055976C" w14:textId="77777777" w:rsidTr="003942C5">
        <w:tc>
          <w:tcPr>
            <w:tcW w:w="1368" w:type="dxa"/>
          </w:tcPr>
          <w:p w14:paraId="527B8B52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689C9F2E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5B93921C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47591350" w14:textId="32EF03AB" w:rsidR="00F34DDF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37.1</w:t>
            </w:r>
          </w:p>
        </w:tc>
        <w:tc>
          <w:tcPr>
            <w:tcW w:w="900" w:type="dxa"/>
          </w:tcPr>
          <w:p w14:paraId="3F46C76B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195D282B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25DABA5C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532C32DD" w14:textId="057EB0CD" w:rsidR="00F34DDF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61A82126" w14:textId="6F9C3888" w:rsidR="00F34DDF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0A0C98FB" w14:textId="5E77281F" w:rsidR="00F34DDF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3D16A172" w14:textId="77777777" w:rsidTr="003942C5">
        <w:tc>
          <w:tcPr>
            <w:tcW w:w="1368" w:type="dxa"/>
          </w:tcPr>
          <w:p w14:paraId="49840F34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6A480718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68450F50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3C6969F9" w14:textId="75987806" w:rsidR="00F34DDF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38.1</w:t>
            </w:r>
          </w:p>
        </w:tc>
        <w:tc>
          <w:tcPr>
            <w:tcW w:w="900" w:type="dxa"/>
          </w:tcPr>
          <w:p w14:paraId="33133D3D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04212774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06F33BE6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3C4DA738" w14:textId="68515AE6" w:rsidR="00F34DDF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0A14DFD2" w14:textId="5731A41A" w:rsidR="00F34DDF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5DDB31E9" w14:textId="1C4B20E1" w:rsidR="00F34DDF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73F401DF" w14:textId="77777777" w:rsidTr="003942C5">
        <w:tc>
          <w:tcPr>
            <w:tcW w:w="1368" w:type="dxa"/>
          </w:tcPr>
          <w:p w14:paraId="74DC6112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4584E15B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15C6369B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702983EA" w14:textId="75416B33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43.1</w:t>
            </w:r>
          </w:p>
        </w:tc>
        <w:tc>
          <w:tcPr>
            <w:tcW w:w="900" w:type="dxa"/>
          </w:tcPr>
          <w:p w14:paraId="03B69D46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0FBC4440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4492F91B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556B60F1" w14:textId="14190CC3" w:rsidR="003E4FAC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1372D91E" w14:textId="26716C76" w:rsidR="003E4FAC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38000607" w14:textId="093915A2" w:rsidR="003E4FAC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2E936365" w14:textId="77777777" w:rsidTr="003942C5">
        <w:tc>
          <w:tcPr>
            <w:tcW w:w="1368" w:type="dxa"/>
          </w:tcPr>
          <w:p w14:paraId="38C12C01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65C205DE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5F67F7E1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329D5199" w14:textId="69BA6874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44.1</w:t>
            </w:r>
          </w:p>
        </w:tc>
        <w:tc>
          <w:tcPr>
            <w:tcW w:w="900" w:type="dxa"/>
          </w:tcPr>
          <w:p w14:paraId="585032C5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17B8A7C1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22085814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3527BD40" w14:textId="200B5B33" w:rsidR="003E4FAC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50940CC0" w14:textId="685ABDBC" w:rsidR="003E4FAC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5ABA0D0C" w14:textId="6DFF9CAC" w:rsidR="003E4FAC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1B29A8F3" w14:textId="77777777" w:rsidTr="003942C5">
        <w:tc>
          <w:tcPr>
            <w:tcW w:w="1368" w:type="dxa"/>
          </w:tcPr>
          <w:p w14:paraId="473408D9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324436A3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7DF0E1D4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1D148152" w14:textId="2F461DC2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51.1</w:t>
            </w:r>
          </w:p>
        </w:tc>
        <w:tc>
          <w:tcPr>
            <w:tcW w:w="900" w:type="dxa"/>
          </w:tcPr>
          <w:p w14:paraId="36B1F1A5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63900C06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282A2E27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75395E30" w14:textId="6EB67C81" w:rsidR="003E4FAC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34DF5757" w14:textId="7C2DD173" w:rsidR="003E4FAC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772680D7" w14:textId="022A74DD" w:rsidR="003E4FAC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731E89C6" w14:textId="77777777" w:rsidTr="003942C5">
        <w:tc>
          <w:tcPr>
            <w:tcW w:w="1368" w:type="dxa"/>
          </w:tcPr>
          <w:p w14:paraId="7EDF0804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4D437897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30760B81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3BA414C0" w14:textId="4C205308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52.1</w:t>
            </w:r>
          </w:p>
        </w:tc>
        <w:tc>
          <w:tcPr>
            <w:tcW w:w="900" w:type="dxa"/>
          </w:tcPr>
          <w:p w14:paraId="20BCEF21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0B2E959D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152E6C99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3108E4C7" w14:textId="69D35DEB" w:rsidR="003E4FAC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3D3D6CCD" w14:textId="04C92829" w:rsidR="003E4FAC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7883CB63" w14:textId="31D1F7DC" w:rsidR="003E4FAC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1FAC5759" w14:textId="77777777" w:rsidTr="003942C5">
        <w:tc>
          <w:tcPr>
            <w:tcW w:w="1368" w:type="dxa"/>
          </w:tcPr>
          <w:p w14:paraId="31FB5CED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1328ACB8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1A76C04D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8BBF8F4" w14:textId="0F1E37F2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53.1</w:t>
            </w:r>
          </w:p>
        </w:tc>
        <w:tc>
          <w:tcPr>
            <w:tcW w:w="900" w:type="dxa"/>
          </w:tcPr>
          <w:p w14:paraId="3E4A7E36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4AD8A1BA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73C13AAD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56F50472" w14:textId="6CC6E05A" w:rsidR="003E4FAC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10B85E29" w14:textId="34165847" w:rsidR="003E4FAC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0C010F15" w14:textId="5F1E87E4" w:rsidR="003E4FAC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585B92EC" w14:textId="77777777" w:rsidTr="003942C5">
        <w:tc>
          <w:tcPr>
            <w:tcW w:w="1368" w:type="dxa"/>
          </w:tcPr>
          <w:p w14:paraId="2D405A34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18D13CF5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2E1C4218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0D206A50" w14:textId="1554F0D2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54.1</w:t>
            </w:r>
          </w:p>
        </w:tc>
        <w:tc>
          <w:tcPr>
            <w:tcW w:w="900" w:type="dxa"/>
          </w:tcPr>
          <w:p w14:paraId="2F9B3F81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71DFF36E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378AAC50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5E013B86" w14:textId="2499D0B0" w:rsidR="003E4FAC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705561F0" w14:textId="58457C26" w:rsidR="003E4FAC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169B215C" w14:textId="315025EC" w:rsidR="003E4FAC" w:rsidRPr="00784E82" w:rsidRDefault="00CD289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7D2CC9CA" w14:textId="77777777" w:rsidTr="003942C5">
        <w:tc>
          <w:tcPr>
            <w:tcW w:w="1368" w:type="dxa"/>
          </w:tcPr>
          <w:p w14:paraId="6C0436D9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78B91ACA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  <w:vMerge w:val="restart"/>
          </w:tcPr>
          <w:p w14:paraId="7045B03D" w14:textId="7B66DEEA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sz w:val="21"/>
                <w:szCs w:val="21"/>
              </w:rPr>
              <w:t xml:space="preserve">+ </w:t>
            </w:r>
            <w:proofErr w:type="gramStart"/>
            <w:r w:rsidRPr="00784E82">
              <w:rPr>
                <w:rFonts w:ascii="Arial" w:hAnsi="Arial" w:cs="Arial"/>
                <w:b/>
                <w:i/>
                <w:sz w:val="21"/>
                <w:szCs w:val="21"/>
              </w:rPr>
              <w:t>top1</w:t>
            </w:r>
            <w:proofErr w:type="gramEnd"/>
            <w:r w:rsidRPr="00784E82">
              <w:rPr>
                <w:rFonts w:ascii="Arial" w:hAnsi="Arial" w:cs="Arial"/>
                <w:b/>
                <w:i/>
                <w:sz w:val="21"/>
                <w:szCs w:val="21"/>
              </w:rPr>
              <w:t xml:space="preserve">-T722A </w:t>
            </w:r>
            <w:r w:rsidRPr="00784E82">
              <w:rPr>
                <w:rFonts w:ascii="Arial" w:hAnsi="Arial" w:cs="Arial"/>
                <w:b/>
                <w:sz w:val="21"/>
                <w:szCs w:val="21"/>
              </w:rPr>
              <w:t>plasmid</w:t>
            </w:r>
            <w:r w:rsidRPr="00784E82">
              <w:rPr>
                <w:rFonts w:ascii="Arial" w:hAnsi="Arial" w:cs="Arial"/>
                <w:b/>
                <w:i/>
                <w:sz w:val="21"/>
                <w:szCs w:val="21"/>
              </w:rPr>
              <w:t xml:space="preserve"> </w:t>
            </w:r>
          </w:p>
        </w:tc>
        <w:tc>
          <w:tcPr>
            <w:tcW w:w="900" w:type="dxa"/>
          </w:tcPr>
          <w:p w14:paraId="3C8713EA" w14:textId="5BEBD870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900" w:type="dxa"/>
          </w:tcPr>
          <w:p w14:paraId="2513C64F" w14:textId="397E0FBD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color w:val="FF0000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FF0000"/>
                <w:sz w:val="21"/>
                <w:szCs w:val="21"/>
              </w:rPr>
              <w:t>+2</w:t>
            </w:r>
          </w:p>
        </w:tc>
        <w:tc>
          <w:tcPr>
            <w:tcW w:w="1080" w:type="dxa"/>
          </w:tcPr>
          <w:p w14:paraId="02AB976D" w14:textId="3B7B6A9E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0BDCD218" w14:textId="08B5F071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900" w:type="dxa"/>
            <w:gridSpan w:val="2"/>
          </w:tcPr>
          <w:p w14:paraId="31749D9E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  <w:gridSpan w:val="2"/>
          </w:tcPr>
          <w:p w14:paraId="61CF7806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  <w:gridSpan w:val="2"/>
          </w:tcPr>
          <w:p w14:paraId="6F3C73A1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7258" w:rsidRPr="00784E82" w14:paraId="07E517E5" w14:textId="77777777" w:rsidTr="003942C5">
        <w:tc>
          <w:tcPr>
            <w:tcW w:w="1368" w:type="dxa"/>
          </w:tcPr>
          <w:p w14:paraId="674A30B0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243AB53E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  <w:vMerge/>
          </w:tcPr>
          <w:p w14:paraId="7B47D52D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0DCA0E65" w14:textId="1A75642A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.1</w:t>
            </w:r>
          </w:p>
        </w:tc>
        <w:tc>
          <w:tcPr>
            <w:tcW w:w="900" w:type="dxa"/>
          </w:tcPr>
          <w:p w14:paraId="1B96F3AA" w14:textId="4C5534FE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090E725D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0A4616B5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3DE1C4B8" w14:textId="5FA4C1E9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19448BB5" w14:textId="5B98C0A9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75B04F74" w14:textId="0637DEC0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248B4320" w14:textId="77777777" w:rsidTr="003942C5">
        <w:tc>
          <w:tcPr>
            <w:tcW w:w="1368" w:type="dxa"/>
          </w:tcPr>
          <w:p w14:paraId="6FFDADAD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71FCA66D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  <w:vMerge/>
          </w:tcPr>
          <w:p w14:paraId="0489A90D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3026F82B" w14:textId="24905A3A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2.1</w:t>
            </w:r>
          </w:p>
        </w:tc>
        <w:tc>
          <w:tcPr>
            <w:tcW w:w="900" w:type="dxa"/>
          </w:tcPr>
          <w:p w14:paraId="620B560C" w14:textId="74D80437" w:rsidR="00837258" w:rsidRPr="00784E82" w:rsidRDefault="00837258" w:rsidP="00320CAB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67F0EEB0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2101B819" w14:textId="77777777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5A00489C" w14:textId="4EAFF843" w:rsidR="00837258" w:rsidRPr="00784E82" w:rsidRDefault="00837258" w:rsidP="00A613B3">
            <w:pPr>
              <w:jc w:val="center"/>
              <w:rPr>
                <w:rFonts w:ascii="Arial" w:hAnsi="Arial" w:cs="Arial"/>
                <w:b/>
                <w:color w:val="FF0000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FF0000"/>
                <w:sz w:val="21"/>
                <w:szCs w:val="21"/>
              </w:rPr>
              <w:t>+1</w:t>
            </w:r>
          </w:p>
        </w:tc>
        <w:tc>
          <w:tcPr>
            <w:tcW w:w="1080" w:type="dxa"/>
            <w:gridSpan w:val="2"/>
          </w:tcPr>
          <w:p w14:paraId="57EE64FB" w14:textId="0E24091C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6FA4E8FE" w14:textId="51904933" w:rsidR="00837258" w:rsidRPr="00784E82" w:rsidRDefault="00837258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Y</w:t>
            </w:r>
          </w:p>
        </w:tc>
      </w:tr>
      <w:tr w:rsidR="00837258" w:rsidRPr="00784E82" w14:paraId="00668136" w14:textId="77777777" w:rsidTr="003942C5">
        <w:tc>
          <w:tcPr>
            <w:tcW w:w="1368" w:type="dxa"/>
          </w:tcPr>
          <w:p w14:paraId="763AD571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4A1B4CCF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145E70DA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061C11E6" w14:textId="50E23B09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3.1</w:t>
            </w:r>
          </w:p>
        </w:tc>
        <w:tc>
          <w:tcPr>
            <w:tcW w:w="900" w:type="dxa"/>
          </w:tcPr>
          <w:p w14:paraId="7DE74897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2CD8D739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15C55DAE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4FA7A9FC" w14:textId="4FD3FC67" w:rsidR="003E4FAC" w:rsidRPr="00784E82" w:rsidRDefault="000B0052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8</w:t>
            </w:r>
          </w:p>
        </w:tc>
        <w:tc>
          <w:tcPr>
            <w:tcW w:w="1080" w:type="dxa"/>
            <w:gridSpan w:val="2"/>
          </w:tcPr>
          <w:p w14:paraId="6E311737" w14:textId="177E385D" w:rsidR="003E4FAC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6C547DAF" w14:textId="28692C91" w:rsidR="003E4FAC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  <w:tr w:rsidR="00837258" w:rsidRPr="00784E82" w14:paraId="0BC4DD95" w14:textId="77777777" w:rsidTr="003942C5">
        <w:tc>
          <w:tcPr>
            <w:tcW w:w="1368" w:type="dxa"/>
          </w:tcPr>
          <w:p w14:paraId="23BAF30A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60A8340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6C5A0610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4A78F85" w14:textId="11FFAB8D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4.1</w:t>
            </w:r>
          </w:p>
        </w:tc>
        <w:tc>
          <w:tcPr>
            <w:tcW w:w="900" w:type="dxa"/>
          </w:tcPr>
          <w:p w14:paraId="3B39B6F6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302CC672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40C5DD67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01CB9808" w14:textId="1286E1FF" w:rsidR="003E4FAC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7A9415B0" w14:textId="6044FC4F" w:rsidR="003E4FAC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1E10F648" w14:textId="275515F3" w:rsidR="003E4FAC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Y</w:t>
            </w:r>
          </w:p>
        </w:tc>
      </w:tr>
      <w:tr w:rsidR="00837258" w:rsidRPr="00784E82" w14:paraId="15B00645" w14:textId="77777777" w:rsidTr="003942C5">
        <w:tc>
          <w:tcPr>
            <w:tcW w:w="1368" w:type="dxa"/>
          </w:tcPr>
          <w:p w14:paraId="21A8C22D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622E0D17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1BB915E8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268A2400" w14:textId="01DB30EF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900" w:type="dxa"/>
          </w:tcPr>
          <w:p w14:paraId="1C93C8C1" w14:textId="7BDED06F" w:rsidR="00F34DDF" w:rsidRPr="00784E82" w:rsidRDefault="00320CAB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5</w:t>
            </w:r>
          </w:p>
        </w:tc>
        <w:tc>
          <w:tcPr>
            <w:tcW w:w="1080" w:type="dxa"/>
          </w:tcPr>
          <w:p w14:paraId="6C8942CB" w14:textId="46D5C5A4" w:rsidR="00F34DDF" w:rsidRPr="00784E82" w:rsidRDefault="001976B4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 xml:space="preserve">-2 </w:t>
            </w:r>
          </w:p>
        </w:tc>
        <w:tc>
          <w:tcPr>
            <w:tcW w:w="1260" w:type="dxa"/>
          </w:tcPr>
          <w:p w14:paraId="68D445CD" w14:textId="120BECF6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Y</w:t>
            </w:r>
          </w:p>
        </w:tc>
        <w:tc>
          <w:tcPr>
            <w:tcW w:w="900" w:type="dxa"/>
            <w:gridSpan w:val="2"/>
          </w:tcPr>
          <w:p w14:paraId="3286C495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  <w:gridSpan w:val="2"/>
          </w:tcPr>
          <w:p w14:paraId="77304C50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  <w:gridSpan w:val="2"/>
          </w:tcPr>
          <w:p w14:paraId="12EC7E25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7258" w:rsidRPr="00784E82" w14:paraId="0B44A11D" w14:textId="77777777" w:rsidTr="003942C5">
        <w:tc>
          <w:tcPr>
            <w:tcW w:w="1368" w:type="dxa"/>
          </w:tcPr>
          <w:p w14:paraId="3E0D3560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1BC57433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01079795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1B4ED472" w14:textId="408FD7CA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5.1</w:t>
            </w:r>
          </w:p>
        </w:tc>
        <w:tc>
          <w:tcPr>
            <w:tcW w:w="900" w:type="dxa"/>
          </w:tcPr>
          <w:p w14:paraId="3A38DE6D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32B9C5BE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1BE3C66B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0C3FB9C9" w14:textId="65DF6EB8" w:rsidR="003E4FAC" w:rsidRPr="00784E82" w:rsidRDefault="000B0052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1</w:t>
            </w:r>
          </w:p>
        </w:tc>
        <w:tc>
          <w:tcPr>
            <w:tcW w:w="1080" w:type="dxa"/>
            <w:gridSpan w:val="2"/>
          </w:tcPr>
          <w:p w14:paraId="03C70F5E" w14:textId="47A783F3" w:rsidR="003E4FAC" w:rsidRPr="00784E82" w:rsidRDefault="000B0052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1</w:t>
            </w:r>
          </w:p>
        </w:tc>
        <w:tc>
          <w:tcPr>
            <w:tcW w:w="1260" w:type="dxa"/>
            <w:gridSpan w:val="2"/>
          </w:tcPr>
          <w:p w14:paraId="06A5373C" w14:textId="329DD314" w:rsidR="003E4FAC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Y</w:t>
            </w:r>
          </w:p>
        </w:tc>
      </w:tr>
      <w:tr w:rsidR="00837258" w:rsidRPr="00784E82" w14:paraId="6F436466" w14:textId="77777777" w:rsidTr="003942C5">
        <w:tc>
          <w:tcPr>
            <w:tcW w:w="1368" w:type="dxa"/>
          </w:tcPr>
          <w:p w14:paraId="46F48207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2D2D16A5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35CA7D8D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343F5A3F" w14:textId="50F10382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900" w:type="dxa"/>
          </w:tcPr>
          <w:p w14:paraId="7D75FC6C" w14:textId="2DEF1C33" w:rsidR="00F34DDF" w:rsidRPr="00784E82" w:rsidRDefault="00320CAB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2</w:t>
            </w:r>
          </w:p>
        </w:tc>
        <w:tc>
          <w:tcPr>
            <w:tcW w:w="1080" w:type="dxa"/>
          </w:tcPr>
          <w:p w14:paraId="3261BDC3" w14:textId="6E8E5EAC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6AB9A57F" w14:textId="66D2ED5C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900" w:type="dxa"/>
            <w:gridSpan w:val="2"/>
          </w:tcPr>
          <w:p w14:paraId="6F0EFA29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  <w:gridSpan w:val="2"/>
          </w:tcPr>
          <w:p w14:paraId="2C9FEEDB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  <w:gridSpan w:val="2"/>
          </w:tcPr>
          <w:p w14:paraId="0E9B1A0F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7258" w:rsidRPr="00784E82" w14:paraId="5F4DA3C0" w14:textId="77777777" w:rsidTr="003942C5">
        <w:tc>
          <w:tcPr>
            <w:tcW w:w="1368" w:type="dxa"/>
          </w:tcPr>
          <w:p w14:paraId="0E22F733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6E720EBB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28AC0669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6A7EA1F7" w14:textId="69562E75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6.1</w:t>
            </w:r>
          </w:p>
        </w:tc>
        <w:tc>
          <w:tcPr>
            <w:tcW w:w="900" w:type="dxa"/>
          </w:tcPr>
          <w:p w14:paraId="171866EF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1E31AF60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7321B377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6EEEC1E8" w14:textId="79CCE2BA" w:rsidR="003E4FAC" w:rsidRPr="00784E82" w:rsidRDefault="000B0052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1</w:t>
            </w:r>
          </w:p>
        </w:tc>
        <w:tc>
          <w:tcPr>
            <w:tcW w:w="1080" w:type="dxa"/>
            <w:gridSpan w:val="2"/>
          </w:tcPr>
          <w:p w14:paraId="5891CDDA" w14:textId="4422FB0C" w:rsidR="003E4FAC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6C9305AD" w14:textId="6BB76FD8" w:rsidR="003E4FAC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Y</w:t>
            </w:r>
          </w:p>
        </w:tc>
      </w:tr>
      <w:tr w:rsidR="00837258" w:rsidRPr="00784E82" w14:paraId="289161CB" w14:textId="77777777" w:rsidTr="003942C5">
        <w:tc>
          <w:tcPr>
            <w:tcW w:w="1368" w:type="dxa"/>
          </w:tcPr>
          <w:p w14:paraId="01446DC1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3933366B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7CBB6E47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3D828311" w14:textId="49208565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7</w:t>
            </w:r>
          </w:p>
        </w:tc>
        <w:tc>
          <w:tcPr>
            <w:tcW w:w="900" w:type="dxa"/>
          </w:tcPr>
          <w:p w14:paraId="52EB04F5" w14:textId="2C08BDB4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1D2A066B" w14:textId="44E8CC72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7045016C" w14:textId="570BEE1C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Y</w:t>
            </w:r>
          </w:p>
        </w:tc>
        <w:tc>
          <w:tcPr>
            <w:tcW w:w="900" w:type="dxa"/>
            <w:gridSpan w:val="2"/>
          </w:tcPr>
          <w:p w14:paraId="2254822C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  <w:gridSpan w:val="2"/>
          </w:tcPr>
          <w:p w14:paraId="1F12A83B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  <w:gridSpan w:val="2"/>
          </w:tcPr>
          <w:p w14:paraId="29CC9589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7258" w:rsidRPr="00784E82" w14:paraId="47C89ECF" w14:textId="77777777" w:rsidTr="003942C5">
        <w:tc>
          <w:tcPr>
            <w:tcW w:w="1368" w:type="dxa"/>
          </w:tcPr>
          <w:p w14:paraId="781EE38B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40C3F2F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74E0D94B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70FD0FAC" w14:textId="7FAA4523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900" w:type="dxa"/>
          </w:tcPr>
          <w:p w14:paraId="374F3C63" w14:textId="66627C3A" w:rsidR="00F34DDF" w:rsidRPr="00784E82" w:rsidRDefault="001976B4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4</w:t>
            </w:r>
          </w:p>
        </w:tc>
        <w:tc>
          <w:tcPr>
            <w:tcW w:w="1080" w:type="dxa"/>
          </w:tcPr>
          <w:p w14:paraId="75CC6207" w14:textId="31F80C14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3CD98BFF" w14:textId="018499C6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Y</w:t>
            </w:r>
          </w:p>
        </w:tc>
        <w:tc>
          <w:tcPr>
            <w:tcW w:w="900" w:type="dxa"/>
            <w:gridSpan w:val="2"/>
          </w:tcPr>
          <w:p w14:paraId="00DC8D62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  <w:gridSpan w:val="2"/>
          </w:tcPr>
          <w:p w14:paraId="2828909D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  <w:gridSpan w:val="2"/>
          </w:tcPr>
          <w:p w14:paraId="3740B0BA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7258" w:rsidRPr="00784E82" w14:paraId="087C6BA1" w14:textId="77777777" w:rsidTr="003942C5">
        <w:tc>
          <w:tcPr>
            <w:tcW w:w="1368" w:type="dxa"/>
          </w:tcPr>
          <w:p w14:paraId="4AC4F194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00748F70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12AF78E8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70BE1F1E" w14:textId="422B3A90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900" w:type="dxa"/>
          </w:tcPr>
          <w:p w14:paraId="48BCA823" w14:textId="6B44B51A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088B2E0B" w14:textId="13F42CDE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5E7221FA" w14:textId="743DCA3E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Y</w:t>
            </w:r>
          </w:p>
        </w:tc>
        <w:tc>
          <w:tcPr>
            <w:tcW w:w="900" w:type="dxa"/>
            <w:gridSpan w:val="2"/>
          </w:tcPr>
          <w:p w14:paraId="5B8E66AF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  <w:gridSpan w:val="2"/>
          </w:tcPr>
          <w:p w14:paraId="010632E0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  <w:gridSpan w:val="2"/>
          </w:tcPr>
          <w:p w14:paraId="65DA730B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7258" w:rsidRPr="00784E82" w14:paraId="494B337E" w14:textId="77777777" w:rsidTr="003942C5">
        <w:tc>
          <w:tcPr>
            <w:tcW w:w="1368" w:type="dxa"/>
          </w:tcPr>
          <w:p w14:paraId="3DB77B00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42F67D26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052C05F5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04ED31BE" w14:textId="0F72810E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0</w:t>
            </w:r>
          </w:p>
        </w:tc>
        <w:tc>
          <w:tcPr>
            <w:tcW w:w="900" w:type="dxa"/>
          </w:tcPr>
          <w:p w14:paraId="1A9A002C" w14:textId="45E4A633" w:rsidR="00F34DDF" w:rsidRPr="00784E82" w:rsidRDefault="001976B4" w:rsidP="00A613B3">
            <w:pPr>
              <w:jc w:val="center"/>
              <w:rPr>
                <w:rFonts w:ascii="Arial" w:hAnsi="Arial" w:cs="Arial"/>
                <w:b/>
                <w:color w:val="FF0000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FF0000"/>
                <w:sz w:val="21"/>
                <w:szCs w:val="21"/>
              </w:rPr>
              <w:t>+1</w:t>
            </w:r>
          </w:p>
        </w:tc>
        <w:tc>
          <w:tcPr>
            <w:tcW w:w="1080" w:type="dxa"/>
          </w:tcPr>
          <w:p w14:paraId="210549AA" w14:textId="1969ECB5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62E7C2A4" w14:textId="5730551B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Y</w:t>
            </w:r>
          </w:p>
        </w:tc>
        <w:tc>
          <w:tcPr>
            <w:tcW w:w="900" w:type="dxa"/>
            <w:gridSpan w:val="2"/>
          </w:tcPr>
          <w:p w14:paraId="7022FD25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  <w:gridSpan w:val="2"/>
          </w:tcPr>
          <w:p w14:paraId="0956600B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  <w:gridSpan w:val="2"/>
          </w:tcPr>
          <w:p w14:paraId="51AF332D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7258" w:rsidRPr="00784E82" w14:paraId="100EFE92" w14:textId="77777777" w:rsidTr="003942C5">
        <w:trPr>
          <w:gridAfter w:val="1"/>
          <w:wAfter w:w="669" w:type="dxa"/>
        </w:trPr>
        <w:tc>
          <w:tcPr>
            <w:tcW w:w="1368" w:type="dxa"/>
          </w:tcPr>
          <w:p w14:paraId="16A0BA45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2F16B2F2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14DBCB81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4F1AC251" w14:textId="36CDA84A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1</w:t>
            </w:r>
          </w:p>
        </w:tc>
        <w:tc>
          <w:tcPr>
            <w:tcW w:w="900" w:type="dxa"/>
          </w:tcPr>
          <w:p w14:paraId="509D8EF1" w14:textId="6FC8C0D3" w:rsidR="00F34DDF" w:rsidRPr="00784E82" w:rsidRDefault="001976B4" w:rsidP="00A613B3">
            <w:pPr>
              <w:jc w:val="center"/>
              <w:rPr>
                <w:rFonts w:ascii="Arial" w:hAnsi="Arial" w:cs="Arial"/>
                <w:b/>
                <w:color w:val="FF0000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FF0000"/>
                <w:sz w:val="21"/>
                <w:szCs w:val="21"/>
              </w:rPr>
              <w:t>+1</w:t>
            </w:r>
          </w:p>
        </w:tc>
        <w:tc>
          <w:tcPr>
            <w:tcW w:w="1080" w:type="dxa"/>
          </w:tcPr>
          <w:p w14:paraId="47819482" w14:textId="0FAAAE1A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512B1AB7" w14:textId="22DB6EA4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Y</w:t>
            </w:r>
          </w:p>
        </w:tc>
        <w:tc>
          <w:tcPr>
            <w:tcW w:w="810" w:type="dxa"/>
          </w:tcPr>
          <w:p w14:paraId="7DACB000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544" w:type="dxa"/>
            <w:gridSpan w:val="2"/>
          </w:tcPr>
          <w:p w14:paraId="64E8E1D0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17" w:type="dxa"/>
            <w:gridSpan w:val="2"/>
          </w:tcPr>
          <w:p w14:paraId="552BE578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7258" w:rsidRPr="00784E82" w14:paraId="43919CDD" w14:textId="77777777" w:rsidTr="003942C5">
        <w:tc>
          <w:tcPr>
            <w:tcW w:w="1368" w:type="dxa"/>
          </w:tcPr>
          <w:p w14:paraId="66E02F48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4182D0B2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528D19F3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0A295E97" w14:textId="0ABDED30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2</w:t>
            </w:r>
          </w:p>
        </w:tc>
        <w:tc>
          <w:tcPr>
            <w:tcW w:w="900" w:type="dxa"/>
          </w:tcPr>
          <w:p w14:paraId="701E7C20" w14:textId="039A57BE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5C8CDD72" w14:textId="21E5E6D3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23184824" w14:textId="4AE734A5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Y</w:t>
            </w:r>
          </w:p>
        </w:tc>
        <w:tc>
          <w:tcPr>
            <w:tcW w:w="900" w:type="dxa"/>
            <w:gridSpan w:val="2"/>
          </w:tcPr>
          <w:p w14:paraId="75944BDD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  <w:gridSpan w:val="2"/>
          </w:tcPr>
          <w:p w14:paraId="552F65BB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  <w:gridSpan w:val="2"/>
          </w:tcPr>
          <w:p w14:paraId="165E87EF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7258" w:rsidRPr="00784E82" w14:paraId="540DFE0F" w14:textId="77777777" w:rsidTr="003942C5">
        <w:tc>
          <w:tcPr>
            <w:tcW w:w="1368" w:type="dxa"/>
          </w:tcPr>
          <w:p w14:paraId="7FA5DDA4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1934CF39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19FE6DE3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0CA6F70" w14:textId="3340F6CC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4</w:t>
            </w:r>
          </w:p>
        </w:tc>
        <w:tc>
          <w:tcPr>
            <w:tcW w:w="900" w:type="dxa"/>
          </w:tcPr>
          <w:p w14:paraId="0121EA97" w14:textId="5324B584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0D31609A" w14:textId="0BD4FC28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3A539AD6" w14:textId="791F9013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Y</w:t>
            </w:r>
          </w:p>
        </w:tc>
        <w:tc>
          <w:tcPr>
            <w:tcW w:w="900" w:type="dxa"/>
            <w:gridSpan w:val="2"/>
          </w:tcPr>
          <w:p w14:paraId="3467CD23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  <w:gridSpan w:val="2"/>
          </w:tcPr>
          <w:p w14:paraId="0D357B27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  <w:gridSpan w:val="2"/>
          </w:tcPr>
          <w:p w14:paraId="57C24CED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7258" w:rsidRPr="00784E82" w14:paraId="137A6FAA" w14:textId="77777777" w:rsidTr="003942C5">
        <w:tc>
          <w:tcPr>
            <w:tcW w:w="1368" w:type="dxa"/>
          </w:tcPr>
          <w:p w14:paraId="7D54572D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27A16012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74EF5CCA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1DC7B1D0" w14:textId="7C76C7F4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16</w:t>
            </w:r>
          </w:p>
        </w:tc>
        <w:tc>
          <w:tcPr>
            <w:tcW w:w="900" w:type="dxa"/>
          </w:tcPr>
          <w:p w14:paraId="10FD38EE" w14:textId="42546A36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</w:tcPr>
          <w:p w14:paraId="5D7DB70F" w14:textId="04DA334C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</w:tcPr>
          <w:p w14:paraId="3AE4A7EC" w14:textId="41EE96E4" w:rsidR="00F34DDF" w:rsidRPr="00784E82" w:rsidRDefault="001976B4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  <w:tc>
          <w:tcPr>
            <w:tcW w:w="900" w:type="dxa"/>
            <w:gridSpan w:val="2"/>
          </w:tcPr>
          <w:p w14:paraId="710ACAAB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  <w:gridSpan w:val="2"/>
          </w:tcPr>
          <w:p w14:paraId="460DFC54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  <w:gridSpan w:val="2"/>
          </w:tcPr>
          <w:p w14:paraId="2196063F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837258" w:rsidRPr="00784E82" w14:paraId="61D02E82" w14:textId="77777777" w:rsidTr="003942C5">
        <w:tc>
          <w:tcPr>
            <w:tcW w:w="1368" w:type="dxa"/>
          </w:tcPr>
          <w:p w14:paraId="44C2787F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73957939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48587EC9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0604C143" w14:textId="2A4122AF" w:rsidR="00F34DDF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35.1</w:t>
            </w:r>
          </w:p>
        </w:tc>
        <w:tc>
          <w:tcPr>
            <w:tcW w:w="900" w:type="dxa"/>
          </w:tcPr>
          <w:p w14:paraId="7F76CB74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0B68101D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323EDC76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309C6FFD" w14:textId="774A998B" w:rsidR="00F34DDF" w:rsidRPr="00784E82" w:rsidRDefault="000B0052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1</w:t>
            </w:r>
          </w:p>
        </w:tc>
        <w:tc>
          <w:tcPr>
            <w:tcW w:w="1080" w:type="dxa"/>
            <w:gridSpan w:val="2"/>
          </w:tcPr>
          <w:p w14:paraId="7C80FD92" w14:textId="52BFD573" w:rsidR="00F34DDF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7B8CC0DF" w14:textId="5231B6EB" w:rsidR="00F34DDF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Y</w:t>
            </w:r>
          </w:p>
        </w:tc>
      </w:tr>
      <w:tr w:rsidR="00837258" w:rsidRPr="00784E82" w14:paraId="22DF12D0" w14:textId="77777777" w:rsidTr="003942C5">
        <w:tc>
          <w:tcPr>
            <w:tcW w:w="1368" w:type="dxa"/>
          </w:tcPr>
          <w:p w14:paraId="26990A45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82BAECA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1EDD5E4A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2D770DBB" w14:textId="1FDC67CC" w:rsidR="00F34DDF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36.1</w:t>
            </w:r>
          </w:p>
        </w:tc>
        <w:tc>
          <w:tcPr>
            <w:tcW w:w="900" w:type="dxa"/>
          </w:tcPr>
          <w:p w14:paraId="4B569866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5421563F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1DF69CE2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18ED5675" w14:textId="340503C6" w:rsidR="00F34DDF" w:rsidRPr="00784E82" w:rsidRDefault="000B0052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5</w:t>
            </w:r>
          </w:p>
        </w:tc>
        <w:tc>
          <w:tcPr>
            <w:tcW w:w="1080" w:type="dxa"/>
            <w:gridSpan w:val="2"/>
          </w:tcPr>
          <w:p w14:paraId="641A7D80" w14:textId="246C8A8D" w:rsidR="00F34DDF" w:rsidRPr="00784E82" w:rsidRDefault="000B0052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6</w:t>
            </w:r>
          </w:p>
        </w:tc>
        <w:tc>
          <w:tcPr>
            <w:tcW w:w="1260" w:type="dxa"/>
            <w:gridSpan w:val="2"/>
          </w:tcPr>
          <w:p w14:paraId="674D7DC6" w14:textId="58434696" w:rsidR="00F34DDF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Y</w:t>
            </w:r>
          </w:p>
        </w:tc>
      </w:tr>
      <w:tr w:rsidR="00837258" w:rsidRPr="00784E82" w14:paraId="7D40DD57" w14:textId="77777777" w:rsidTr="003942C5">
        <w:tc>
          <w:tcPr>
            <w:tcW w:w="1368" w:type="dxa"/>
          </w:tcPr>
          <w:p w14:paraId="65B665CC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216C2DA9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4E206B1C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4CB9EC49" w14:textId="6586B6E1" w:rsidR="00F34DDF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41.1</w:t>
            </w:r>
          </w:p>
        </w:tc>
        <w:tc>
          <w:tcPr>
            <w:tcW w:w="900" w:type="dxa"/>
          </w:tcPr>
          <w:p w14:paraId="13AA8191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0F395160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24F37E1C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2C39AE6C" w14:textId="10B20C8E" w:rsidR="00F34DDF" w:rsidRPr="00784E82" w:rsidRDefault="000B0052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4</w:t>
            </w:r>
          </w:p>
        </w:tc>
        <w:tc>
          <w:tcPr>
            <w:tcW w:w="1080" w:type="dxa"/>
            <w:gridSpan w:val="2"/>
          </w:tcPr>
          <w:p w14:paraId="3BE52C31" w14:textId="730BFAAB" w:rsidR="00F34DDF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61DD2E2A" w14:textId="27F7D3F1" w:rsidR="00F34DDF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Y</w:t>
            </w:r>
          </w:p>
        </w:tc>
      </w:tr>
      <w:tr w:rsidR="00837258" w:rsidRPr="00784E82" w14:paraId="0227F9F7" w14:textId="77777777" w:rsidTr="003942C5">
        <w:tc>
          <w:tcPr>
            <w:tcW w:w="1368" w:type="dxa"/>
          </w:tcPr>
          <w:p w14:paraId="21E42A68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493B9320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0D880713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36840C37" w14:textId="7C22B14C" w:rsidR="00F34DDF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42.1</w:t>
            </w:r>
          </w:p>
        </w:tc>
        <w:tc>
          <w:tcPr>
            <w:tcW w:w="900" w:type="dxa"/>
          </w:tcPr>
          <w:p w14:paraId="02D5692F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5030E353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7E8DCA48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209628EA" w14:textId="02B8A4DA" w:rsidR="00F34DDF" w:rsidRPr="00784E82" w:rsidRDefault="000B0052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2</w:t>
            </w:r>
          </w:p>
        </w:tc>
        <w:tc>
          <w:tcPr>
            <w:tcW w:w="1080" w:type="dxa"/>
            <w:gridSpan w:val="2"/>
          </w:tcPr>
          <w:p w14:paraId="3BAC5D1E" w14:textId="2D9C5BD9" w:rsidR="00F34DDF" w:rsidRPr="00784E82" w:rsidRDefault="000B0052" w:rsidP="00A613B3">
            <w:pPr>
              <w:jc w:val="center"/>
              <w:rPr>
                <w:rFonts w:ascii="Arial" w:hAnsi="Arial" w:cs="Arial"/>
                <w:b/>
                <w:color w:val="FF0000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FF0000"/>
                <w:sz w:val="21"/>
                <w:szCs w:val="21"/>
              </w:rPr>
              <w:t>+2</w:t>
            </w:r>
          </w:p>
        </w:tc>
        <w:tc>
          <w:tcPr>
            <w:tcW w:w="1260" w:type="dxa"/>
            <w:gridSpan w:val="2"/>
          </w:tcPr>
          <w:p w14:paraId="5E7D2602" w14:textId="698A8A28" w:rsidR="00F34DDF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Y</w:t>
            </w:r>
          </w:p>
        </w:tc>
      </w:tr>
      <w:tr w:rsidR="00837258" w:rsidRPr="00784E82" w14:paraId="45A23FCF" w14:textId="77777777" w:rsidTr="003942C5">
        <w:tc>
          <w:tcPr>
            <w:tcW w:w="1368" w:type="dxa"/>
          </w:tcPr>
          <w:p w14:paraId="4C3625DE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457817A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3C0EF844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25572577" w14:textId="4B725CB6" w:rsidR="00F34DDF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47.1</w:t>
            </w:r>
          </w:p>
        </w:tc>
        <w:tc>
          <w:tcPr>
            <w:tcW w:w="900" w:type="dxa"/>
          </w:tcPr>
          <w:p w14:paraId="1B451B20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452E6CBF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210EB83A" w14:textId="77777777" w:rsidR="00F34DDF" w:rsidRPr="00784E82" w:rsidRDefault="00F34DDF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4CBE3E92" w14:textId="0D83735D" w:rsidR="00F34DDF" w:rsidRPr="00784E82" w:rsidRDefault="000B0052" w:rsidP="00A613B3">
            <w:pPr>
              <w:jc w:val="center"/>
              <w:rPr>
                <w:rFonts w:ascii="Arial" w:hAnsi="Arial" w:cs="Arial"/>
                <w:b/>
                <w:color w:val="FF0000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FF0000"/>
                <w:sz w:val="21"/>
                <w:szCs w:val="21"/>
              </w:rPr>
              <w:t>+2</w:t>
            </w:r>
          </w:p>
        </w:tc>
        <w:tc>
          <w:tcPr>
            <w:tcW w:w="1080" w:type="dxa"/>
            <w:gridSpan w:val="2"/>
          </w:tcPr>
          <w:p w14:paraId="3973350A" w14:textId="627C52B2" w:rsidR="00F34DDF" w:rsidRPr="00784E82" w:rsidRDefault="000B0052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2</w:t>
            </w:r>
          </w:p>
        </w:tc>
        <w:tc>
          <w:tcPr>
            <w:tcW w:w="1260" w:type="dxa"/>
            <w:gridSpan w:val="2"/>
          </w:tcPr>
          <w:p w14:paraId="13C69DD9" w14:textId="02E316EC" w:rsidR="00F34DDF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Y</w:t>
            </w:r>
          </w:p>
        </w:tc>
      </w:tr>
      <w:tr w:rsidR="00837258" w:rsidRPr="00784E82" w14:paraId="145D9A7B" w14:textId="77777777" w:rsidTr="003942C5">
        <w:tc>
          <w:tcPr>
            <w:tcW w:w="1368" w:type="dxa"/>
          </w:tcPr>
          <w:p w14:paraId="6138CA83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ABDF2B5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4414F1E8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72911730" w14:textId="7D5B7FF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48.1</w:t>
            </w:r>
          </w:p>
        </w:tc>
        <w:tc>
          <w:tcPr>
            <w:tcW w:w="900" w:type="dxa"/>
          </w:tcPr>
          <w:p w14:paraId="43337856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289C444D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0DF4F546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097233DB" w14:textId="5F96A846" w:rsidR="003E4FAC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080" w:type="dxa"/>
            <w:gridSpan w:val="2"/>
          </w:tcPr>
          <w:p w14:paraId="7D3C1F96" w14:textId="567D5FB6" w:rsidR="003E4FAC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C</w:t>
            </w:r>
          </w:p>
        </w:tc>
        <w:tc>
          <w:tcPr>
            <w:tcW w:w="1260" w:type="dxa"/>
            <w:gridSpan w:val="2"/>
          </w:tcPr>
          <w:p w14:paraId="0694C531" w14:textId="7116CBB6" w:rsidR="003E4FAC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Y</w:t>
            </w:r>
          </w:p>
        </w:tc>
      </w:tr>
      <w:tr w:rsidR="00837258" w:rsidRPr="00784E82" w14:paraId="127A867A" w14:textId="77777777" w:rsidTr="003942C5">
        <w:tc>
          <w:tcPr>
            <w:tcW w:w="1368" w:type="dxa"/>
          </w:tcPr>
          <w:p w14:paraId="525CC692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4C3AAE7F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024527B7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32114856" w14:textId="3A491C5E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49.1</w:t>
            </w:r>
          </w:p>
        </w:tc>
        <w:tc>
          <w:tcPr>
            <w:tcW w:w="900" w:type="dxa"/>
          </w:tcPr>
          <w:p w14:paraId="5C10CF34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0BE9E512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27059B96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1D2E9E3D" w14:textId="31C274ED" w:rsidR="003E4FAC" w:rsidRPr="00784E82" w:rsidRDefault="000B0052" w:rsidP="00A613B3">
            <w:pPr>
              <w:jc w:val="center"/>
              <w:rPr>
                <w:rFonts w:ascii="Arial" w:hAnsi="Arial" w:cs="Arial"/>
                <w:b/>
                <w:color w:val="FF0000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FF0000"/>
                <w:sz w:val="21"/>
                <w:szCs w:val="21"/>
              </w:rPr>
              <w:t>+1</w:t>
            </w:r>
          </w:p>
        </w:tc>
        <w:tc>
          <w:tcPr>
            <w:tcW w:w="1080" w:type="dxa"/>
            <w:gridSpan w:val="2"/>
          </w:tcPr>
          <w:p w14:paraId="20794E59" w14:textId="22CDBC49" w:rsidR="003E4FAC" w:rsidRPr="00784E82" w:rsidRDefault="000B0052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4</w:t>
            </w:r>
          </w:p>
        </w:tc>
        <w:tc>
          <w:tcPr>
            <w:tcW w:w="1260" w:type="dxa"/>
            <w:gridSpan w:val="2"/>
          </w:tcPr>
          <w:p w14:paraId="68BF6B0B" w14:textId="1291EF25" w:rsidR="003E4FAC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Y</w:t>
            </w:r>
          </w:p>
        </w:tc>
      </w:tr>
      <w:tr w:rsidR="00837258" w:rsidRPr="00784E82" w14:paraId="5DEDBAA3" w14:textId="77777777" w:rsidTr="003942C5">
        <w:tc>
          <w:tcPr>
            <w:tcW w:w="1368" w:type="dxa"/>
          </w:tcPr>
          <w:p w14:paraId="267CF5E7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22F260C8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i/>
                <w:sz w:val="21"/>
                <w:szCs w:val="21"/>
              </w:rPr>
            </w:pPr>
          </w:p>
        </w:tc>
        <w:tc>
          <w:tcPr>
            <w:tcW w:w="1260" w:type="dxa"/>
          </w:tcPr>
          <w:p w14:paraId="4777A588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b/>
                <w:sz w:val="21"/>
                <w:szCs w:val="21"/>
              </w:rPr>
            </w:pPr>
          </w:p>
        </w:tc>
        <w:tc>
          <w:tcPr>
            <w:tcW w:w="900" w:type="dxa"/>
          </w:tcPr>
          <w:p w14:paraId="54163A2E" w14:textId="21D222E2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50.1</w:t>
            </w:r>
          </w:p>
        </w:tc>
        <w:tc>
          <w:tcPr>
            <w:tcW w:w="900" w:type="dxa"/>
          </w:tcPr>
          <w:p w14:paraId="73C2E680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80" w:type="dxa"/>
          </w:tcPr>
          <w:p w14:paraId="1711BD01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60" w:type="dxa"/>
          </w:tcPr>
          <w:p w14:paraId="1E8C969F" w14:textId="77777777" w:rsidR="003E4FAC" w:rsidRPr="00784E82" w:rsidRDefault="003E4FAC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00" w:type="dxa"/>
            <w:gridSpan w:val="2"/>
          </w:tcPr>
          <w:p w14:paraId="127B21A3" w14:textId="0C0C665E" w:rsidR="003E4FAC" w:rsidRPr="00784E82" w:rsidRDefault="000B0052" w:rsidP="00A613B3">
            <w:pPr>
              <w:jc w:val="center"/>
              <w:rPr>
                <w:rFonts w:ascii="Arial" w:hAnsi="Arial" w:cs="Arial"/>
                <w:b/>
                <w:color w:val="FF0000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FF0000"/>
                <w:sz w:val="21"/>
                <w:szCs w:val="21"/>
              </w:rPr>
              <w:t>+6</w:t>
            </w:r>
          </w:p>
        </w:tc>
        <w:tc>
          <w:tcPr>
            <w:tcW w:w="1080" w:type="dxa"/>
            <w:gridSpan w:val="2"/>
          </w:tcPr>
          <w:p w14:paraId="18C635D2" w14:textId="49BCF6F7" w:rsidR="003E4FAC" w:rsidRPr="00784E82" w:rsidRDefault="000B0052" w:rsidP="00A613B3">
            <w:pPr>
              <w:jc w:val="center"/>
              <w:rPr>
                <w:rFonts w:ascii="Arial" w:hAnsi="Arial" w:cs="Arial"/>
                <w:b/>
                <w:color w:val="0000FF"/>
                <w:sz w:val="21"/>
                <w:szCs w:val="21"/>
              </w:rPr>
            </w:pPr>
            <w:r w:rsidRPr="00784E82">
              <w:rPr>
                <w:rFonts w:ascii="Arial" w:hAnsi="Arial" w:cs="Arial"/>
                <w:b/>
                <w:color w:val="0000FF"/>
                <w:sz w:val="21"/>
                <w:szCs w:val="21"/>
              </w:rPr>
              <w:t>-3</w:t>
            </w:r>
          </w:p>
        </w:tc>
        <w:tc>
          <w:tcPr>
            <w:tcW w:w="1260" w:type="dxa"/>
            <w:gridSpan w:val="2"/>
          </w:tcPr>
          <w:p w14:paraId="070B7755" w14:textId="715B2F47" w:rsidR="003E4FAC" w:rsidRPr="00784E82" w:rsidRDefault="000B0052" w:rsidP="00A613B3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84E82">
              <w:rPr>
                <w:rFonts w:ascii="Arial" w:hAnsi="Arial" w:cs="Arial"/>
                <w:sz w:val="21"/>
                <w:szCs w:val="21"/>
              </w:rPr>
              <w:t>N</w:t>
            </w:r>
          </w:p>
        </w:tc>
      </w:tr>
    </w:tbl>
    <w:p w14:paraId="1F55D6FC" w14:textId="10926D14" w:rsidR="003E4FAC" w:rsidRPr="003942C5" w:rsidRDefault="003942C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* Copy Number Status: The estimated number of </w:t>
      </w:r>
      <w:r>
        <w:rPr>
          <w:rFonts w:ascii="Arial" w:hAnsi="Arial" w:cs="Arial"/>
          <w:i/>
          <w:sz w:val="22"/>
          <w:szCs w:val="22"/>
        </w:rPr>
        <w:t>CUP1</w:t>
      </w:r>
      <w:r>
        <w:rPr>
          <w:rFonts w:ascii="Arial" w:hAnsi="Arial" w:cs="Arial"/>
          <w:sz w:val="22"/>
          <w:szCs w:val="22"/>
        </w:rPr>
        <w:t xml:space="preserve"> repeats lost</w:t>
      </w:r>
      <w:r w:rsidR="00784E82">
        <w:rPr>
          <w:rFonts w:ascii="Arial" w:hAnsi="Arial" w:cs="Arial"/>
          <w:sz w:val="22"/>
          <w:szCs w:val="22"/>
        </w:rPr>
        <w:t xml:space="preserve"> (blue)</w:t>
      </w:r>
      <w:r>
        <w:rPr>
          <w:rFonts w:ascii="Arial" w:hAnsi="Arial" w:cs="Arial"/>
          <w:sz w:val="22"/>
          <w:szCs w:val="22"/>
        </w:rPr>
        <w:t xml:space="preserve"> or gained</w:t>
      </w:r>
      <w:r w:rsidR="00784E82">
        <w:rPr>
          <w:rFonts w:ascii="Arial" w:hAnsi="Arial" w:cs="Arial"/>
          <w:sz w:val="22"/>
          <w:szCs w:val="22"/>
        </w:rPr>
        <w:t xml:space="preserve"> (red)</w:t>
      </w:r>
      <w:r>
        <w:rPr>
          <w:rFonts w:ascii="Arial" w:hAnsi="Arial" w:cs="Arial"/>
          <w:sz w:val="22"/>
          <w:szCs w:val="22"/>
        </w:rPr>
        <w:t>.</w:t>
      </w:r>
    </w:p>
    <w:sectPr w:rsidR="003E4FAC" w:rsidRPr="003942C5" w:rsidSect="00837258">
      <w:pgSz w:w="12240" w:h="15840"/>
      <w:pgMar w:top="576" w:right="576" w:bottom="576" w:left="57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49D"/>
    <w:rsid w:val="000B0052"/>
    <w:rsid w:val="000B0E4C"/>
    <w:rsid w:val="001407B3"/>
    <w:rsid w:val="0015434E"/>
    <w:rsid w:val="001638F4"/>
    <w:rsid w:val="00181D14"/>
    <w:rsid w:val="001976B4"/>
    <w:rsid w:val="00257BDF"/>
    <w:rsid w:val="00320CAB"/>
    <w:rsid w:val="0032449D"/>
    <w:rsid w:val="003942C5"/>
    <w:rsid w:val="003E4FAC"/>
    <w:rsid w:val="00457272"/>
    <w:rsid w:val="004C5C1E"/>
    <w:rsid w:val="00534BB3"/>
    <w:rsid w:val="00540627"/>
    <w:rsid w:val="006049E9"/>
    <w:rsid w:val="00637737"/>
    <w:rsid w:val="0067104C"/>
    <w:rsid w:val="00784E82"/>
    <w:rsid w:val="008355FF"/>
    <w:rsid w:val="00837258"/>
    <w:rsid w:val="00843C2D"/>
    <w:rsid w:val="008506DC"/>
    <w:rsid w:val="00851853"/>
    <w:rsid w:val="00872902"/>
    <w:rsid w:val="00895D73"/>
    <w:rsid w:val="00896591"/>
    <w:rsid w:val="008C3C42"/>
    <w:rsid w:val="008D4218"/>
    <w:rsid w:val="00943D44"/>
    <w:rsid w:val="00974A83"/>
    <w:rsid w:val="00990D48"/>
    <w:rsid w:val="00994DD7"/>
    <w:rsid w:val="00A613B3"/>
    <w:rsid w:val="00A76F5A"/>
    <w:rsid w:val="00A80219"/>
    <w:rsid w:val="00B7749A"/>
    <w:rsid w:val="00C40F31"/>
    <w:rsid w:val="00C72539"/>
    <w:rsid w:val="00C74593"/>
    <w:rsid w:val="00CD289F"/>
    <w:rsid w:val="00D12C04"/>
    <w:rsid w:val="00E80BC6"/>
    <w:rsid w:val="00EA6D3D"/>
    <w:rsid w:val="00F34DDF"/>
    <w:rsid w:val="00F66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EC1B3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4D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4DD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3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1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5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8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5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3</Pages>
  <Words>559</Words>
  <Characters>3190</Characters>
  <Application>Microsoft Macintosh Word</Application>
  <DocSecurity>0</DocSecurity>
  <Lines>26</Lines>
  <Paragraphs>7</Paragraphs>
  <ScaleCrop>false</ScaleCrop>
  <Company/>
  <LinksUpToDate>false</LinksUpToDate>
  <CharactersWithSpaces>3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keta Sloan</dc:creator>
  <cp:keywords/>
  <dc:description/>
  <cp:lastModifiedBy>Roketa Sloan</cp:lastModifiedBy>
  <cp:revision>15</cp:revision>
  <cp:lastPrinted>2014-12-14T18:52:00Z</cp:lastPrinted>
  <dcterms:created xsi:type="dcterms:W3CDTF">2014-11-19T22:59:00Z</dcterms:created>
  <dcterms:modified xsi:type="dcterms:W3CDTF">2015-01-09T16:10:00Z</dcterms:modified>
</cp:coreProperties>
</file>